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6B7711" w14:textId="516FD84C" w:rsidR="00265075" w:rsidRPr="00265075" w:rsidRDefault="00265075">
      <w:pPr>
        <w:rPr>
          <w:rFonts w:asciiTheme="minorHAnsi" w:hAnsiTheme="minorHAnsi" w:cstheme="minorHAnsi"/>
        </w:rPr>
      </w:pPr>
      <w:r w:rsidRPr="00265075">
        <w:rPr>
          <w:rFonts w:asciiTheme="minorHAnsi" w:hAnsiTheme="minorHAnsi" w:cstheme="minorHAnsi"/>
        </w:rPr>
        <w:t>Supplementary Figures</w:t>
      </w:r>
    </w:p>
    <w:p w14:paraId="4AC9BBF8" w14:textId="77777777" w:rsidR="00265075" w:rsidRPr="00265075" w:rsidRDefault="00265075">
      <w:pPr>
        <w:rPr>
          <w:rFonts w:asciiTheme="minorHAnsi" w:hAnsiTheme="minorHAnsi" w:cstheme="minorHAnsi"/>
        </w:rPr>
      </w:pPr>
    </w:p>
    <w:p w14:paraId="26D993BE" w14:textId="17371CF2" w:rsidR="006A6D78" w:rsidRPr="00265075" w:rsidRDefault="00517C0B">
      <w:pPr>
        <w:rPr>
          <w:rFonts w:asciiTheme="minorHAnsi" w:hAnsiTheme="minorHAnsi" w:cstheme="minorHAnsi"/>
        </w:rPr>
      </w:pPr>
      <w:r w:rsidRPr="00265075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56AC479" wp14:editId="385E214B">
                <wp:simplePos x="0" y="0"/>
                <wp:positionH relativeFrom="column">
                  <wp:posOffset>3783330</wp:posOffset>
                </wp:positionH>
                <wp:positionV relativeFrom="paragraph">
                  <wp:posOffset>3810</wp:posOffset>
                </wp:positionV>
                <wp:extent cx="2101215" cy="4062730"/>
                <wp:effectExtent l="0" t="0" r="0" b="127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215" cy="40627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70A31A" w14:textId="3108DCEC" w:rsidR="003B679D" w:rsidRPr="003571CE" w:rsidRDefault="003B679D" w:rsidP="00F21FD0">
                            <w:r>
                              <w:t xml:space="preserve">Fig. S1. Lifespan of </w:t>
                            </w:r>
                            <w:r>
                              <w:rPr>
                                <w:i/>
                              </w:rPr>
                              <w:t xml:space="preserve">Daphnia </w:t>
                            </w:r>
                            <w:r>
                              <w:t xml:space="preserve">from intermittent habitats (dotted lines) and permanent habitats (solid lines) in </w:t>
                            </w:r>
                            <w:proofErr w:type="spellStart"/>
                            <w:r>
                              <w:t>normoxic</w:t>
                            </w:r>
                            <w:proofErr w:type="spellEnd"/>
                            <w:r>
                              <w:t xml:space="preserve"> conditions (A; green), chronic mild intermittent hypoxia (4 mg O</w:t>
                            </w:r>
                            <w:r w:rsidRPr="0035760D"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t xml:space="preserve"> /L twice daily; B; orange), or after a switch from 4 to 8 mg O</w:t>
                            </w:r>
                            <w:r w:rsidRPr="0035760D"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t xml:space="preserve"> /L at day 30. P values for Log-rank test for survival differences between groups are shown. See Table 1 for detailed survival analysis. See main text Fig.1 for the same data grouped by habitats of origin rather than</w:t>
                            </w:r>
                            <w:r w:rsidRPr="00F21FD0">
                              <w:t xml:space="preserve"> </w:t>
                            </w:r>
                            <w:r>
                              <w:t>hypoxia condition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8" o:spid="_x0000_s1026" type="#_x0000_t202" style="position:absolute;margin-left:297.9pt;margin-top:.3pt;width:165.45pt;height:319.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" filled="f" stroked="f">
                <v:textbox>
                  <w:txbxContent>
                    <w:p w14:paraId="2B70A31A" w14:textId="3108DCEC" w:rsidR="003B679D" w:rsidRPr="003571CE" w:rsidRDefault="003B679D" w:rsidP="00F21FD0">
                      <w:r>
                        <w:t xml:space="preserve">Fig. S1. Lifespan of </w:t>
                      </w:r>
                      <w:r>
                        <w:rPr>
                          <w:i/>
                        </w:rPr>
                        <w:t xml:space="preserve">Daphnia </w:t>
                      </w:r>
                      <w:r>
                        <w:t xml:space="preserve">from intermittent habitats (dotted lines) and permanent habitats (solid lines) in </w:t>
                      </w:r>
                      <w:proofErr w:type="spellStart"/>
                      <w:r>
                        <w:t>normoxic</w:t>
                      </w:r>
                      <w:proofErr w:type="spellEnd"/>
                      <w:r>
                        <w:t xml:space="preserve"> conditions (A; green), chronic mild intermittent hypoxia (4 mg O</w:t>
                      </w:r>
                      <w:r w:rsidRPr="0035760D">
                        <w:rPr>
                          <w:vertAlign w:val="subscript"/>
                        </w:rPr>
                        <w:t>2</w:t>
                      </w:r>
                      <w:r>
                        <w:t xml:space="preserve"> /L twice daily; B; orange), or after a switch from 4 to 8 mg O</w:t>
                      </w:r>
                      <w:r w:rsidRPr="0035760D">
                        <w:rPr>
                          <w:vertAlign w:val="subscript"/>
                        </w:rPr>
                        <w:t>2</w:t>
                      </w:r>
                      <w:r>
                        <w:t xml:space="preserve"> /L at day 30. P values for Log-rank test for survival differences between groups are shown. See Table 1 for detailed survival analysis. See main text Fig.1 for the same data grouped by habitats of origin rather than</w:t>
                      </w:r>
                      <w:r w:rsidRPr="00F21FD0">
                        <w:t xml:space="preserve"> </w:t>
                      </w:r>
                      <w:r>
                        <w:t>hypoxia conditions.</w:t>
                      </w:r>
                    </w:p>
                  </w:txbxContent>
                </v:textbox>
              </v:shape>
            </w:pict>
          </mc:Fallback>
        </mc:AlternateContent>
      </w:r>
      <w:r w:rsidR="004764CF" w:rsidRPr="00265075">
        <w:rPr>
          <w:rFonts w:asciiTheme="minorHAnsi" w:hAnsiTheme="minorHAnsi" w:cstheme="minorHAnsi"/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14895F57" wp14:editId="10158800">
                <wp:simplePos x="0" y="0"/>
                <wp:positionH relativeFrom="column">
                  <wp:posOffset>2334638</wp:posOffset>
                </wp:positionH>
                <wp:positionV relativeFrom="paragraph">
                  <wp:posOffset>112841</wp:posOffset>
                </wp:positionV>
                <wp:extent cx="1643975" cy="6060332"/>
                <wp:effectExtent l="0" t="0" r="0" b="0"/>
                <wp:wrapNone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43975" cy="6060332"/>
                          <a:chOff x="0" y="0"/>
                          <a:chExt cx="1643975" cy="6060332"/>
                        </a:xfrm>
                      </wpg:grpSpPr>
                      <wps:wsp>
                        <wps:cNvPr id="9" name="Text Box 9"/>
                        <wps:cNvSpPr txBox="1"/>
                        <wps:spPr>
                          <a:xfrm>
                            <a:off x="165371" y="622570"/>
                            <a:ext cx="840105" cy="3301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47C3664" w14:textId="77777777" w:rsidR="003B679D" w:rsidRPr="00C15BDB" w:rsidRDefault="003B679D" w:rsidP="00180020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C15BDB">
                                <w:rPr>
                                  <w:rFonts w:ascii="Arial" w:hAnsi="Arial" w:cs="Arial"/>
                                </w:rPr>
                                <w:t>P&lt;0.000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xt Box 11"/>
                        <wps:cNvSpPr txBox="1"/>
                        <wps:spPr>
                          <a:xfrm>
                            <a:off x="223736" y="3433864"/>
                            <a:ext cx="670560" cy="3301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95E2708" w14:textId="65BC0926" w:rsidR="003B679D" w:rsidRPr="00C15BDB" w:rsidRDefault="003B679D" w:rsidP="00180020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C15BDB">
                                <w:rPr>
                                  <w:rFonts w:ascii="Arial" w:hAnsi="Arial" w:cs="Arial"/>
                                </w:rPr>
                                <w:t>P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&gt;0.1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 Box 6"/>
                        <wps:cNvSpPr txBox="1"/>
                        <wps:spPr>
                          <a:xfrm>
                            <a:off x="0" y="5398851"/>
                            <a:ext cx="670560" cy="3301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DB7E857" w14:textId="4AD41068" w:rsidR="003B679D" w:rsidRPr="00C15BDB" w:rsidRDefault="003B679D" w:rsidP="00740EA1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C15BDB">
                                <w:rPr>
                                  <w:rFonts w:ascii="Arial" w:hAnsi="Arial" w:cs="Arial"/>
                                </w:rPr>
                                <w:t>P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&gt;0.4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Text Box 7"/>
                        <wps:cNvSpPr txBox="1"/>
                        <wps:spPr>
                          <a:xfrm>
                            <a:off x="894945" y="0"/>
                            <a:ext cx="749030" cy="606033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F33FBA5" w14:textId="43668E03" w:rsidR="003B679D" w:rsidRPr="004764CF" w:rsidRDefault="003B679D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  <w:r w:rsidRPr="004764CF">
                                <w:rPr>
                                  <w:sz w:val="28"/>
                                  <w:szCs w:val="28"/>
                                </w:rPr>
                                <w:t>A</w:t>
                              </w:r>
                            </w:p>
                            <w:p w14:paraId="5062EE9E" w14:textId="7E6901F4" w:rsidR="003B679D" w:rsidRPr="004764CF" w:rsidRDefault="003B679D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</w:p>
                            <w:p w14:paraId="1D7CF6B0" w14:textId="5E1079F4" w:rsidR="003B679D" w:rsidRPr="004764CF" w:rsidRDefault="003B679D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</w:p>
                            <w:p w14:paraId="39237270" w14:textId="1FEA02A3" w:rsidR="003B679D" w:rsidRPr="004764CF" w:rsidRDefault="003B679D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</w:p>
                            <w:p w14:paraId="6F73F9C9" w14:textId="4F42744D" w:rsidR="003B679D" w:rsidRPr="004764CF" w:rsidRDefault="003B679D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</w:p>
                            <w:p w14:paraId="4374978C" w14:textId="6AE6AD13" w:rsidR="003B679D" w:rsidRPr="004764CF" w:rsidRDefault="003B679D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</w:p>
                            <w:p w14:paraId="2E8A9C3A" w14:textId="16982D52" w:rsidR="003B679D" w:rsidRPr="004764CF" w:rsidRDefault="003B679D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</w:p>
                            <w:p w14:paraId="670F6ADE" w14:textId="5583BCCF" w:rsidR="003B679D" w:rsidRPr="004764CF" w:rsidRDefault="003B679D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</w:p>
                            <w:p w14:paraId="39EF3C33" w14:textId="29E532B1" w:rsidR="003B679D" w:rsidRPr="004764CF" w:rsidRDefault="003B679D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</w:p>
                            <w:p w14:paraId="58D672B0" w14:textId="35FAA13B" w:rsidR="003B679D" w:rsidRPr="004764CF" w:rsidRDefault="003B679D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</w:p>
                            <w:p w14:paraId="6B081F5C" w14:textId="31A7FED7" w:rsidR="003B679D" w:rsidRPr="004764CF" w:rsidRDefault="003B679D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</w:p>
                            <w:p w14:paraId="7115E5B6" w14:textId="701A6A6E" w:rsidR="003B679D" w:rsidRPr="004764CF" w:rsidRDefault="003B679D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</w:p>
                            <w:p w14:paraId="4071ECC8" w14:textId="24E5B393" w:rsidR="003B679D" w:rsidRPr="004764CF" w:rsidRDefault="003B679D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  <w:r w:rsidRPr="004764CF">
                                <w:rPr>
                                  <w:sz w:val="28"/>
                                  <w:szCs w:val="28"/>
                                </w:rPr>
                                <w:t>B</w:t>
                              </w:r>
                            </w:p>
                            <w:p w14:paraId="1B26DEE1" w14:textId="3D41145D" w:rsidR="003B679D" w:rsidRPr="004764CF" w:rsidRDefault="003B679D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</w:p>
                            <w:p w14:paraId="04B6F739" w14:textId="7A370B76" w:rsidR="003B679D" w:rsidRPr="004764CF" w:rsidRDefault="003B679D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</w:p>
                            <w:p w14:paraId="2CBFB231" w14:textId="5123D33F" w:rsidR="003B679D" w:rsidRPr="004764CF" w:rsidRDefault="003B679D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</w:p>
                            <w:p w14:paraId="666C02BC" w14:textId="58B1C0E2" w:rsidR="003B679D" w:rsidRPr="004764CF" w:rsidRDefault="003B679D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</w:p>
                            <w:p w14:paraId="36418F18" w14:textId="0C1B6244" w:rsidR="003B679D" w:rsidRPr="004764CF" w:rsidRDefault="003B679D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</w:p>
                            <w:p w14:paraId="11957651" w14:textId="2DE8A9F7" w:rsidR="003B679D" w:rsidRPr="004764CF" w:rsidRDefault="003B679D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</w:p>
                            <w:p w14:paraId="51CD2678" w14:textId="4649BD35" w:rsidR="003B679D" w:rsidRPr="004764CF" w:rsidRDefault="003B679D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</w:p>
                            <w:p w14:paraId="15EC7E83" w14:textId="2CBE1C6A" w:rsidR="003B679D" w:rsidRPr="004764CF" w:rsidRDefault="003B679D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</w:p>
                            <w:p w14:paraId="1454EA86" w14:textId="18B5CC42" w:rsidR="003B679D" w:rsidRPr="004764CF" w:rsidRDefault="003B679D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</w:p>
                            <w:p w14:paraId="1169AE96" w14:textId="1E5B6339" w:rsidR="003B679D" w:rsidRPr="004764CF" w:rsidRDefault="003B679D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</w:p>
                            <w:p w14:paraId="0572C7AF" w14:textId="77777777" w:rsidR="003B679D" w:rsidRDefault="003B679D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</w:p>
                            <w:p w14:paraId="406F728F" w14:textId="77777777" w:rsidR="003B679D" w:rsidRDefault="003B679D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</w:p>
                            <w:p w14:paraId="2BF30489" w14:textId="19CF4AA6" w:rsidR="003B679D" w:rsidRPr="004764CF" w:rsidRDefault="003B679D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  <w:r w:rsidRPr="004764CF">
                                <w:rPr>
                                  <w:sz w:val="28"/>
                                  <w:szCs w:val="28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0" o:spid="_x0000_s1027" style="position:absolute;margin-left:183.85pt;margin-top:8.9pt;width:129.45pt;height:477.2pt;z-index:251665408" coordsize="1643975,606033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">
                <v:shape id="Text Box 9" o:spid="_x0000_s1028" type="#_x0000_t202" style="position:absolute;left:165371;top:622570;width:840105;height:330199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CGCJmxgAA&#10;ANoAAAAPAAAAZHJzL2Rvd25yZXYueG1sRI9Ba8JAFITvhf6H5RV6kboxgrSpq4hiERRL0x56fM2+&#10;Jmmzb8PuGqO/visIPQ4z8w0znfemER05X1tWMBomIIgLq2suFXy8rx8eQfiArLGxTApO5GE+u72Z&#10;Yqbtkd+oy0MpIoR9hgqqENpMSl9UZNAPbUscvW/rDIYoXSm1w2OEm0amSTKRBmuOCxW2tKyo+M0P&#10;RsH51e1smu5eRl+f47oLq8HPfrtX6v6uXzyDCNSH//C1vdEKnuByJd4AOfsD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CGCJmxgAAANoAAAAPAAAAAAAAAAAAAAAAAJcCAABkcnMv&#10;ZG93bnJldi54bWxQSwUGAAAAAAQABAD1AAAAigMAAAAA&#10;" filled="f" stroked="f">
                  <v:textbox>
                    <w:txbxContent>
                      <w:p w14:paraId="547C3664" w14:textId="77777777" w:rsidR="003B679D" w:rsidRPr="00C15BDB" w:rsidRDefault="003B679D" w:rsidP="00180020">
                        <w:pPr>
                          <w:rPr>
                            <w:rFonts w:ascii="Arial" w:hAnsi="Arial" w:cs="Arial"/>
                          </w:rPr>
                        </w:pPr>
                        <w:r w:rsidRPr="00C15BDB">
                          <w:rPr>
                            <w:rFonts w:ascii="Arial" w:hAnsi="Arial" w:cs="Arial"/>
                          </w:rPr>
                          <w:t>P&lt;0.0001</w:t>
                        </w:r>
                      </w:p>
                    </w:txbxContent>
                  </v:textbox>
                </v:shape>
                <v:shape id="Text Box 11" o:spid="_x0000_s1029" type="#_x0000_t202" style="position:absolute;left:223736;top:3433864;width:670560;height:330199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VBSnbxAAA&#10;ANsAAAAPAAAAZHJzL2Rvd25yZXYueG1sRE9Na8JAEL0L/Q/LFHopukmEUqKrlJaWQkWpevA4Zsck&#10;Njsbdrcx+uvdQsHbPN7nTOe9aURHzteWFaSjBARxYXXNpYLt5n34DMIHZI2NZVJwJg/z2d1girm2&#10;J/6mbh1KEUPY56igCqHNpfRFRQb9yLbEkTtYZzBE6EqpHZ5iuGlkliRP0mDNsaHCll4rKn7Wv0bB&#10;ZeUWNssWH+l+N6678PZ4XH4tlXq4718mIAL14Sb+d3/qOD+Fv1/iAXJ2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FQUp28QAAADbAAAADwAAAAAAAAAAAAAAAACXAgAAZHJzL2Rv&#10;d25yZXYueG1sUEsFBgAAAAAEAAQA9QAAAIgDAAAAAA==&#10;" filled="f" stroked="f">
                  <v:textbox>
                    <w:txbxContent>
                      <w:p w14:paraId="695E2708" w14:textId="65BC0926" w:rsidR="003B679D" w:rsidRPr="00C15BDB" w:rsidRDefault="003B679D" w:rsidP="00180020">
                        <w:pPr>
                          <w:rPr>
                            <w:rFonts w:ascii="Arial" w:hAnsi="Arial" w:cs="Arial"/>
                          </w:rPr>
                        </w:pPr>
                        <w:r w:rsidRPr="00C15BDB">
                          <w:rPr>
                            <w:rFonts w:ascii="Arial" w:hAnsi="Arial" w:cs="Arial"/>
                          </w:rPr>
                          <w:t>P</w:t>
                        </w:r>
                        <w:r>
                          <w:rPr>
                            <w:rFonts w:ascii="Arial" w:hAnsi="Arial" w:cs="Arial"/>
                          </w:rPr>
                          <w:t>&gt;0.17</w:t>
                        </w:r>
                      </w:p>
                    </w:txbxContent>
                  </v:textbox>
                </v:shape>
                <v:shape id="Text Box 6" o:spid="_x0000_s1030" type="#_x0000_t202" style="position:absolute;top:5398851;width:670560;height:330199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zh7YUxQAA&#10;ANoAAAAPAAAAZHJzL2Rvd25yZXYueG1sRI9Ba8JAFITvQv/D8gq9SN0YQSR1FWlpERRF7aHHZ/aZ&#10;xGbfht01pv313YLgcZiZb5jpvDO1aMn5yrKC4SABQZxbXXGh4PPw/jwB4QOyxtoyKfghD/PZQ2+K&#10;mbZX3lG7D4WIEPYZKihDaDIpfV6SQT+wDXH0TtYZDFG6QmqH1wg3tUyTZCwNVhwXSmzotaT8e38x&#10;Cn63bm3TdP0xPH6Nqja89c+b1Uapp8du8QIiUBfu4Vt7qRWM4f9KvAFy9gc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DOHthTFAAAA2gAAAA8AAAAAAAAAAAAAAAAAlwIAAGRycy9k&#10;b3ducmV2LnhtbFBLBQYAAAAABAAEAPUAAACJAwAAAAA=&#10;" filled="f" stroked="f">
                  <v:textbox>
                    <w:txbxContent>
                      <w:p w14:paraId="1DB7E857" w14:textId="4AD41068" w:rsidR="003B679D" w:rsidRPr="00C15BDB" w:rsidRDefault="003B679D" w:rsidP="00740EA1">
                        <w:pPr>
                          <w:rPr>
                            <w:rFonts w:ascii="Arial" w:hAnsi="Arial" w:cs="Arial"/>
                          </w:rPr>
                        </w:pPr>
                        <w:r w:rsidRPr="00C15BDB">
                          <w:rPr>
                            <w:rFonts w:ascii="Arial" w:hAnsi="Arial" w:cs="Arial"/>
                          </w:rPr>
                          <w:t>P</w:t>
                        </w:r>
                        <w:r>
                          <w:rPr>
                            <w:rFonts w:ascii="Arial" w:hAnsi="Arial" w:cs="Arial"/>
                          </w:rPr>
                          <w:t>&gt;0.44</w:t>
                        </w:r>
                      </w:p>
                    </w:txbxContent>
                  </v:textbox>
                </v:shape>
                <v:shape id="Text Box 7" o:spid="_x0000_s1031" type="#_x0000_t202" style="position:absolute;left:894945;width:749030;height:606033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q/NijxQAA&#10;ANoAAAAPAAAAZHJzL2Rvd25yZXYueG1sRI9Ba8JAFITvBf/D8gRvdVPBGlJXCYHQIu3B1Etvr9ln&#10;Epp9m2a3Jvrr3YLgcZiZb5j1djStOFHvGssKnuYRCOLS6oYrBYfP/DEG4TyyxtYyKTiTg+1m8rDG&#10;RNuB93QqfCUChF2CCmrvu0RKV9Zk0M1tRxy8o+0N+iD7SuoehwA3rVxE0bM02HBYqLGjrKbyp/gz&#10;CnZZ/oH774WJL232+n5Mu9/D11Kp2XRMX0B4Gv09fGu/aQUr+L8SboDcXA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Gr82KPFAAAA2gAAAA8AAAAAAAAAAAAAAAAAlwIAAGRycy9k&#10;b3ducmV2LnhtbFBLBQYAAAAABAAEAPUAAACJAwAAAAA=&#10;" filled="f" stroked="f" strokeweight=".5pt">
                  <v:textbox>
                    <w:txbxContent>
                      <w:p w14:paraId="0F33FBA5" w14:textId="43668E03" w:rsidR="003B679D" w:rsidRPr="004764CF" w:rsidRDefault="003B679D">
                        <w:pPr>
                          <w:rPr>
                            <w:sz w:val="28"/>
                            <w:szCs w:val="28"/>
                          </w:rPr>
                        </w:pPr>
                        <w:r w:rsidRPr="004764CF">
                          <w:rPr>
                            <w:sz w:val="28"/>
                            <w:szCs w:val="28"/>
                          </w:rPr>
                          <w:t>A</w:t>
                        </w:r>
                      </w:p>
                      <w:p w14:paraId="5062EE9E" w14:textId="7E6901F4" w:rsidR="003B679D" w:rsidRPr="004764CF" w:rsidRDefault="003B679D">
                        <w:pPr>
                          <w:rPr>
                            <w:sz w:val="28"/>
                            <w:szCs w:val="28"/>
                          </w:rPr>
                        </w:pPr>
                      </w:p>
                      <w:p w14:paraId="1D7CF6B0" w14:textId="5E1079F4" w:rsidR="003B679D" w:rsidRPr="004764CF" w:rsidRDefault="003B679D">
                        <w:pPr>
                          <w:rPr>
                            <w:sz w:val="28"/>
                            <w:szCs w:val="28"/>
                          </w:rPr>
                        </w:pPr>
                      </w:p>
                      <w:p w14:paraId="39237270" w14:textId="1FEA02A3" w:rsidR="003B679D" w:rsidRPr="004764CF" w:rsidRDefault="003B679D">
                        <w:pPr>
                          <w:rPr>
                            <w:sz w:val="28"/>
                            <w:szCs w:val="28"/>
                          </w:rPr>
                        </w:pPr>
                      </w:p>
                      <w:p w14:paraId="6F73F9C9" w14:textId="4F42744D" w:rsidR="003B679D" w:rsidRPr="004764CF" w:rsidRDefault="003B679D">
                        <w:pPr>
                          <w:rPr>
                            <w:sz w:val="28"/>
                            <w:szCs w:val="28"/>
                          </w:rPr>
                        </w:pPr>
                      </w:p>
                      <w:p w14:paraId="4374978C" w14:textId="6AE6AD13" w:rsidR="003B679D" w:rsidRPr="004764CF" w:rsidRDefault="003B679D">
                        <w:pPr>
                          <w:rPr>
                            <w:sz w:val="28"/>
                            <w:szCs w:val="28"/>
                          </w:rPr>
                        </w:pPr>
                      </w:p>
                      <w:p w14:paraId="2E8A9C3A" w14:textId="16982D52" w:rsidR="003B679D" w:rsidRPr="004764CF" w:rsidRDefault="003B679D">
                        <w:pPr>
                          <w:rPr>
                            <w:sz w:val="28"/>
                            <w:szCs w:val="28"/>
                          </w:rPr>
                        </w:pPr>
                      </w:p>
                      <w:p w14:paraId="670F6ADE" w14:textId="5583BCCF" w:rsidR="003B679D" w:rsidRPr="004764CF" w:rsidRDefault="003B679D">
                        <w:pPr>
                          <w:rPr>
                            <w:sz w:val="28"/>
                            <w:szCs w:val="28"/>
                          </w:rPr>
                        </w:pPr>
                      </w:p>
                      <w:p w14:paraId="39EF3C33" w14:textId="29E532B1" w:rsidR="003B679D" w:rsidRPr="004764CF" w:rsidRDefault="003B679D">
                        <w:pPr>
                          <w:rPr>
                            <w:sz w:val="28"/>
                            <w:szCs w:val="28"/>
                          </w:rPr>
                        </w:pPr>
                      </w:p>
                      <w:p w14:paraId="58D672B0" w14:textId="35FAA13B" w:rsidR="003B679D" w:rsidRPr="004764CF" w:rsidRDefault="003B679D">
                        <w:pPr>
                          <w:rPr>
                            <w:sz w:val="28"/>
                            <w:szCs w:val="28"/>
                          </w:rPr>
                        </w:pPr>
                      </w:p>
                      <w:p w14:paraId="6B081F5C" w14:textId="31A7FED7" w:rsidR="003B679D" w:rsidRPr="004764CF" w:rsidRDefault="003B679D">
                        <w:pPr>
                          <w:rPr>
                            <w:sz w:val="28"/>
                            <w:szCs w:val="28"/>
                          </w:rPr>
                        </w:pPr>
                      </w:p>
                      <w:p w14:paraId="7115E5B6" w14:textId="701A6A6E" w:rsidR="003B679D" w:rsidRPr="004764CF" w:rsidRDefault="003B679D">
                        <w:pPr>
                          <w:rPr>
                            <w:sz w:val="28"/>
                            <w:szCs w:val="28"/>
                          </w:rPr>
                        </w:pPr>
                      </w:p>
                      <w:p w14:paraId="4071ECC8" w14:textId="24E5B393" w:rsidR="003B679D" w:rsidRPr="004764CF" w:rsidRDefault="003B679D">
                        <w:pPr>
                          <w:rPr>
                            <w:sz w:val="28"/>
                            <w:szCs w:val="28"/>
                          </w:rPr>
                        </w:pPr>
                        <w:r w:rsidRPr="004764CF">
                          <w:rPr>
                            <w:sz w:val="28"/>
                            <w:szCs w:val="28"/>
                          </w:rPr>
                          <w:t>B</w:t>
                        </w:r>
                      </w:p>
                      <w:p w14:paraId="1B26DEE1" w14:textId="3D41145D" w:rsidR="003B679D" w:rsidRPr="004764CF" w:rsidRDefault="003B679D">
                        <w:pPr>
                          <w:rPr>
                            <w:sz w:val="28"/>
                            <w:szCs w:val="28"/>
                          </w:rPr>
                        </w:pPr>
                      </w:p>
                      <w:p w14:paraId="04B6F739" w14:textId="7A370B76" w:rsidR="003B679D" w:rsidRPr="004764CF" w:rsidRDefault="003B679D">
                        <w:pPr>
                          <w:rPr>
                            <w:sz w:val="28"/>
                            <w:szCs w:val="28"/>
                          </w:rPr>
                        </w:pPr>
                      </w:p>
                      <w:p w14:paraId="2CBFB231" w14:textId="5123D33F" w:rsidR="003B679D" w:rsidRPr="004764CF" w:rsidRDefault="003B679D">
                        <w:pPr>
                          <w:rPr>
                            <w:sz w:val="28"/>
                            <w:szCs w:val="28"/>
                          </w:rPr>
                        </w:pPr>
                      </w:p>
                      <w:p w14:paraId="666C02BC" w14:textId="58B1C0E2" w:rsidR="003B679D" w:rsidRPr="004764CF" w:rsidRDefault="003B679D">
                        <w:pPr>
                          <w:rPr>
                            <w:sz w:val="28"/>
                            <w:szCs w:val="28"/>
                          </w:rPr>
                        </w:pPr>
                      </w:p>
                      <w:p w14:paraId="36418F18" w14:textId="0C1B6244" w:rsidR="003B679D" w:rsidRPr="004764CF" w:rsidRDefault="003B679D">
                        <w:pPr>
                          <w:rPr>
                            <w:sz w:val="28"/>
                            <w:szCs w:val="28"/>
                          </w:rPr>
                        </w:pPr>
                      </w:p>
                      <w:p w14:paraId="11957651" w14:textId="2DE8A9F7" w:rsidR="003B679D" w:rsidRPr="004764CF" w:rsidRDefault="003B679D">
                        <w:pPr>
                          <w:rPr>
                            <w:sz w:val="28"/>
                            <w:szCs w:val="28"/>
                          </w:rPr>
                        </w:pPr>
                      </w:p>
                      <w:p w14:paraId="51CD2678" w14:textId="4649BD35" w:rsidR="003B679D" w:rsidRPr="004764CF" w:rsidRDefault="003B679D">
                        <w:pPr>
                          <w:rPr>
                            <w:sz w:val="28"/>
                            <w:szCs w:val="28"/>
                          </w:rPr>
                        </w:pPr>
                      </w:p>
                      <w:p w14:paraId="15EC7E83" w14:textId="2CBE1C6A" w:rsidR="003B679D" w:rsidRPr="004764CF" w:rsidRDefault="003B679D">
                        <w:pPr>
                          <w:rPr>
                            <w:sz w:val="28"/>
                            <w:szCs w:val="28"/>
                          </w:rPr>
                        </w:pPr>
                      </w:p>
                      <w:p w14:paraId="1454EA86" w14:textId="18B5CC42" w:rsidR="003B679D" w:rsidRPr="004764CF" w:rsidRDefault="003B679D">
                        <w:pPr>
                          <w:rPr>
                            <w:sz w:val="28"/>
                            <w:szCs w:val="28"/>
                          </w:rPr>
                        </w:pPr>
                      </w:p>
                      <w:p w14:paraId="1169AE96" w14:textId="1E5B6339" w:rsidR="003B679D" w:rsidRPr="004764CF" w:rsidRDefault="003B679D">
                        <w:pPr>
                          <w:rPr>
                            <w:sz w:val="28"/>
                            <w:szCs w:val="28"/>
                          </w:rPr>
                        </w:pPr>
                      </w:p>
                      <w:p w14:paraId="0572C7AF" w14:textId="77777777" w:rsidR="003B679D" w:rsidRDefault="003B679D">
                        <w:pPr>
                          <w:rPr>
                            <w:sz w:val="28"/>
                            <w:szCs w:val="28"/>
                          </w:rPr>
                        </w:pPr>
                      </w:p>
                      <w:p w14:paraId="406F728F" w14:textId="77777777" w:rsidR="003B679D" w:rsidRDefault="003B679D">
                        <w:pPr>
                          <w:rPr>
                            <w:sz w:val="28"/>
                            <w:szCs w:val="28"/>
                          </w:rPr>
                        </w:pPr>
                      </w:p>
                      <w:p w14:paraId="2BF30489" w14:textId="19CF4AA6" w:rsidR="003B679D" w:rsidRPr="004764CF" w:rsidRDefault="003B679D">
                        <w:pPr>
                          <w:rPr>
                            <w:sz w:val="28"/>
                            <w:szCs w:val="28"/>
                          </w:rPr>
                        </w:pPr>
                        <w:r w:rsidRPr="004764CF">
                          <w:rPr>
                            <w:sz w:val="28"/>
                            <w:szCs w:val="28"/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D07E62" w:rsidRPr="00D07E62">
        <w:rPr>
          <w:rFonts w:asciiTheme="minorHAnsi" w:hAnsiTheme="minorHAnsi" w:cstheme="minorHAnsi"/>
          <w:noProof/>
        </w:rPr>
        <w:drawing>
          <wp:inline distT="0" distB="0" distL="0" distR="0" wp14:anchorId="1912D545" wp14:editId="20DFF8B1">
            <wp:extent cx="3657600" cy="25455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54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0AD36" w14:textId="587EE57F" w:rsidR="00740EA1" w:rsidRPr="00265075" w:rsidRDefault="00740EA1">
      <w:pPr>
        <w:rPr>
          <w:rFonts w:asciiTheme="minorHAnsi" w:hAnsiTheme="minorHAnsi" w:cstheme="minorHAnsi"/>
        </w:rPr>
      </w:pPr>
      <w:r w:rsidRPr="00265075">
        <w:rPr>
          <w:rFonts w:asciiTheme="minorHAnsi" w:hAnsiTheme="minorHAnsi" w:cstheme="minorHAnsi"/>
          <w:noProof/>
        </w:rPr>
        <w:drawing>
          <wp:inline distT="0" distB="0" distL="0" distR="0" wp14:anchorId="093555D0" wp14:editId="05AC1087">
            <wp:extent cx="3657600" cy="25455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54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B2E66" w14:textId="13ACEBEF" w:rsidR="00740EA1" w:rsidRDefault="00740EA1">
      <w:pPr>
        <w:rPr>
          <w:rFonts w:asciiTheme="minorHAnsi" w:hAnsiTheme="minorHAnsi" w:cstheme="minorHAnsi"/>
        </w:rPr>
      </w:pPr>
      <w:r w:rsidRPr="00265075">
        <w:rPr>
          <w:rFonts w:asciiTheme="minorHAnsi" w:hAnsiTheme="minorHAnsi" w:cstheme="minorHAnsi"/>
          <w:noProof/>
        </w:rPr>
        <w:drawing>
          <wp:inline distT="0" distB="0" distL="0" distR="0" wp14:anchorId="41DDFD53" wp14:editId="47C0AA0E">
            <wp:extent cx="3657600" cy="25455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54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054EB" w14:textId="0011E506" w:rsidR="00C7755C" w:rsidRPr="00265075" w:rsidRDefault="00C7755C">
      <w:pPr>
        <w:rPr>
          <w:rFonts w:asciiTheme="minorHAnsi" w:hAnsiTheme="minorHAnsi" w:cstheme="minorHAnsi"/>
        </w:rPr>
      </w:pPr>
      <w:r w:rsidRPr="00265075">
        <w:rPr>
          <w:rFonts w:asciiTheme="minorHAnsi" w:hAnsiTheme="minorHAnsi" w:cstheme="minorHAnsi"/>
        </w:rPr>
        <w:br w:type="page"/>
      </w:r>
    </w:p>
    <w:p w14:paraId="6C4A2930" w14:textId="414D59C5" w:rsidR="00C7755C" w:rsidRPr="00265075" w:rsidRDefault="00F95DBB">
      <w:pPr>
        <w:rPr>
          <w:rFonts w:asciiTheme="minorHAnsi" w:hAnsiTheme="minorHAnsi" w:cstheme="minorHAnsi"/>
        </w:rPr>
      </w:pPr>
      <w:r w:rsidRPr="00265075">
        <w:rPr>
          <w:rFonts w:asciiTheme="minorHAnsi" w:hAnsiTheme="minorHAnsi" w:cstheme="minorHAnsi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F79BCF2" wp14:editId="701C1B2C">
                <wp:simplePos x="0" y="0"/>
                <wp:positionH relativeFrom="column">
                  <wp:posOffset>175098</wp:posOffset>
                </wp:positionH>
                <wp:positionV relativeFrom="paragraph">
                  <wp:posOffset>6970517</wp:posOffset>
                </wp:positionV>
                <wp:extent cx="5408579" cy="241408"/>
                <wp:effectExtent l="0" t="0" r="1905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8579" cy="24140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232B8C0" w14:textId="38B68095" w:rsidR="003B679D" w:rsidRPr="00F95DBB" w:rsidRDefault="003B679D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ges: 15-20       55-60       15-20       55-60                     15-20       55-60      15-20      55-6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13" o:spid="_x0000_s1032" type="#_x0000_t202" style="position:absolute;margin-left:13.8pt;margin-top:548.85pt;width:425.85pt;height:19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" fillcolor="white [3201]" stroked="f" strokeweight=".5pt">
                <v:textbox>
                  <w:txbxContent>
                    <w:p w14:paraId="0232B8C0" w14:textId="38B68095" w:rsidR="003B679D" w:rsidRPr="00F95DBB" w:rsidRDefault="003B679D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ges: 15-20       55-60       15-20       55-60                     15-20       55-60      15-20      55-60</w:t>
                      </w:r>
                    </w:p>
                  </w:txbxContent>
                </v:textbox>
              </v:shape>
            </w:pict>
          </mc:Fallback>
        </mc:AlternateContent>
      </w:r>
      <w:r w:rsidR="00C7755C" w:rsidRPr="00265075">
        <w:rPr>
          <w:rFonts w:asciiTheme="minorHAnsi" w:hAnsiTheme="minorHAnsi" w:cstheme="minorHAnsi"/>
          <w:noProof/>
        </w:rPr>
        <w:drawing>
          <wp:inline distT="0" distB="0" distL="0" distR="0" wp14:anchorId="43731039" wp14:editId="30422E8E">
            <wp:extent cx="5943600" cy="2385060"/>
            <wp:effectExtent l="0" t="0" r="0" b="254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F53A60B-23CD-F24D-B34A-79DC2D8DDD1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C7755C" w:rsidRPr="00265075">
        <w:rPr>
          <w:rFonts w:asciiTheme="minorHAnsi" w:hAnsiTheme="minorHAnsi" w:cstheme="minorHAnsi"/>
          <w:noProof/>
        </w:rPr>
        <w:drawing>
          <wp:inline distT="0" distB="0" distL="0" distR="0" wp14:anchorId="7600BAE0" wp14:editId="150E138C">
            <wp:extent cx="5943600" cy="228981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6977858-5959-864B-8510-B58D8EBDE5E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C7755C" w:rsidRPr="00265075">
        <w:rPr>
          <w:rFonts w:asciiTheme="minorHAnsi" w:hAnsiTheme="minorHAnsi" w:cstheme="minorHAnsi"/>
          <w:noProof/>
        </w:rPr>
        <w:drawing>
          <wp:inline distT="0" distB="0" distL="0" distR="0" wp14:anchorId="58109230" wp14:editId="0EC51B59">
            <wp:extent cx="5943600" cy="2385060"/>
            <wp:effectExtent l="0" t="0" r="0" b="254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36E3924-9564-1745-ADE5-DFC4B964C07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979405D" w14:textId="77777777" w:rsidR="00F95DBB" w:rsidRPr="00265075" w:rsidRDefault="00F95DBB" w:rsidP="00C7755C">
      <w:pPr>
        <w:rPr>
          <w:rFonts w:asciiTheme="minorHAnsi" w:hAnsiTheme="minorHAnsi" w:cstheme="minorHAnsi"/>
        </w:rPr>
      </w:pPr>
    </w:p>
    <w:p w14:paraId="7DDEDD48" w14:textId="77777777" w:rsidR="004B7C2B" w:rsidRDefault="00C7755C">
      <w:pPr>
        <w:rPr>
          <w:rFonts w:asciiTheme="minorHAnsi" w:hAnsiTheme="minorHAnsi" w:cstheme="minorHAnsi"/>
          <w:color w:val="000000"/>
        </w:rPr>
      </w:pPr>
      <w:r w:rsidRPr="00265075">
        <w:rPr>
          <w:rFonts w:asciiTheme="minorHAnsi" w:hAnsiTheme="minorHAnsi" w:cstheme="minorHAnsi"/>
        </w:rPr>
        <w:t>Fig. S2. Same data as in main text Fig. 3, for each of the two clones GB and IL separately. Whole body lactate/pyruvate ratio (A) and protein-normalized lactate and pyruvate concentrations (B</w:t>
      </w:r>
      <w:proofErr w:type="gramStart"/>
      <w:r w:rsidRPr="00265075">
        <w:rPr>
          <w:rFonts w:asciiTheme="minorHAnsi" w:hAnsiTheme="minorHAnsi" w:cstheme="minorHAnsi"/>
        </w:rPr>
        <w:t>,C</w:t>
      </w:r>
      <w:proofErr w:type="gramEnd"/>
      <w:r w:rsidRPr="00265075">
        <w:rPr>
          <w:rFonts w:asciiTheme="minorHAnsi" w:hAnsiTheme="minorHAnsi" w:cstheme="minorHAnsi"/>
        </w:rPr>
        <w:t xml:space="preserve">) in young (15-20 days) and moderately aged (55-60 days) </w:t>
      </w:r>
      <w:r w:rsidRPr="00265075">
        <w:rPr>
          <w:rFonts w:asciiTheme="minorHAnsi" w:hAnsiTheme="minorHAnsi" w:cstheme="minorHAnsi"/>
          <w:i/>
          <w:iCs/>
        </w:rPr>
        <w:t>Daphnia</w:t>
      </w:r>
      <w:r w:rsidRPr="00265075">
        <w:rPr>
          <w:rFonts w:asciiTheme="minorHAnsi" w:hAnsiTheme="minorHAnsi" w:cstheme="minorHAnsi"/>
        </w:rPr>
        <w:t xml:space="preserve"> reared at either </w:t>
      </w:r>
      <w:proofErr w:type="spellStart"/>
      <w:r w:rsidRPr="00265075">
        <w:rPr>
          <w:rFonts w:asciiTheme="minorHAnsi" w:hAnsiTheme="minorHAnsi" w:cstheme="minorHAnsi"/>
        </w:rPr>
        <w:t>normoxic</w:t>
      </w:r>
      <w:proofErr w:type="spellEnd"/>
      <w:r w:rsidRPr="00265075">
        <w:rPr>
          <w:rFonts w:asciiTheme="minorHAnsi" w:hAnsiTheme="minorHAnsi" w:cstheme="minorHAnsi"/>
        </w:rPr>
        <w:t xml:space="preserve"> control (green) or CMIH (orange) conditions. See Table 2 and Supplementary Table 2 for statistics.</w:t>
      </w:r>
      <w:r w:rsidRPr="00265075">
        <w:rPr>
          <w:rFonts w:asciiTheme="minorHAnsi" w:hAnsiTheme="minorHAnsi" w:cstheme="minorHAnsi"/>
          <w:color w:val="000000"/>
        </w:rPr>
        <w:br w:type="page"/>
      </w:r>
    </w:p>
    <w:p w14:paraId="531D4C6C" w14:textId="27F9DB41" w:rsidR="004B7C2B" w:rsidRDefault="00462C12">
      <w:pPr>
        <w:rPr>
          <w:rFonts w:asciiTheme="minorHAnsi" w:hAnsiTheme="minorHAnsi" w:cstheme="minorHAnsi"/>
          <w:color w:val="000000"/>
        </w:rPr>
      </w:pPr>
      <w:r>
        <w:rPr>
          <w:noProof/>
        </w:rPr>
        <w:lastRenderedPageBreak/>
        <w:drawing>
          <wp:anchor distT="0" distB="0" distL="114300" distR="114300" simplePos="0" relativeHeight="251668480" behindDoc="1" locked="0" layoutInCell="1" allowOverlap="1" wp14:anchorId="165EBA8C" wp14:editId="2FEEB724">
            <wp:simplePos x="0" y="0"/>
            <wp:positionH relativeFrom="column">
              <wp:posOffset>0</wp:posOffset>
            </wp:positionH>
            <wp:positionV relativeFrom="paragraph">
              <wp:posOffset>287128</wp:posOffset>
            </wp:positionV>
            <wp:extent cx="6536690" cy="2918298"/>
            <wp:effectExtent l="0" t="0" r="3810" b="3175"/>
            <wp:wrapTight wrapText="bothSides">
              <wp:wrapPolygon edited="0">
                <wp:start x="0" y="0"/>
                <wp:lineTo x="0" y="21529"/>
                <wp:lineTo x="21571" y="21529"/>
                <wp:lineTo x="21571" y="0"/>
                <wp:lineTo x="0" y="0"/>
              </wp:wrapPolygon>
            </wp:wrapTight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1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anchor>
        </w:drawing>
      </w:r>
      <w:r w:rsidR="004B7C2B">
        <w:rPr>
          <w:rFonts w:asciiTheme="minorHAnsi" w:hAnsiTheme="minorHAnsi" w:cstheme="minorHAnsi"/>
          <w:color w:val="000000"/>
        </w:rPr>
        <w:t>A</w:t>
      </w:r>
    </w:p>
    <w:p w14:paraId="16A8E6CD" w14:textId="12F5880D" w:rsidR="004B7C2B" w:rsidRDefault="00517C0B">
      <w:pPr>
        <w:rPr>
          <w:rFonts w:asciiTheme="minorHAnsi" w:hAnsiTheme="minorHAnsi" w:cstheme="minorHAnsi"/>
          <w:color w:val="000000"/>
        </w:rPr>
      </w:pPr>
      <w:r>
        <w:rPr>
          <w:noProof/>
        </w:rPr>
        <w:drawing>
          <wp:anchor distT="0" distB="0" distL="114300" distR="114300" simplePos="0" relativeHeight="251669504" behindDoc="1" locked="0" layoutInCell="1" allowOverlap="1" wp14:anchorId="3A94C2DC" wp14:editId="7071085A">
            <wp:simplePos x="0" y="0"/>
            <wp:positionH relativeFrom="column">
              <wp:posOffset>511810</wp:posOffset>
            </wp:positionH>
            <wp:positionV relativeFrom="paragraph">
              <wp:posOffset>73660</wp:posOffset>
            </wp:positionV>
            <wp:extent cx="3734435" cy="3258185"/>
            <wp:effectExtent l="0" t="0" r="0" b="0"/>
            <wp:wrapTight wrapText="bothSides">
              <wp:wrapPolygon edited="0">
                <wp:start x="441" y="505"/>
                <wp:lineTo x="441" y="11619"/>
                <wp:lineTo x="1175" y="17007"/>
                <wp:lineTo x="1175" y="19701"/>
                <wp:lineTo x="147" y="20712"/>
                <wp:lineTo x="294" y="21385"/>
                <wp:lineTo x="17189" y="21385"/>
                <wp:lineTo x="18364" y="21217"/>
                <wp:lineTo x="19833" y="20375"/>
                <wp:lineTo x="19980" y="19701"/>
                <wp:lineTo x="21156" y="17512"/>
                <wp:lineTo x="21449" y="1179"/>
                <wp:lineTo x="19099" y="842"/>
                <wp:lineTo x="1910" y="505"/>
                <wp:lineTo x="441" y="505"/>
              </wp:wrapPolygon>
            </wp:wrapTight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B7C2B">
        <w:rPr>
          <w:rFonts w:asciiTheme="minorHAnsi" w:hAnsiTheme="minorHAnsi" w:cstheme="minorHAnsi"/>
          <w:color w:val="000000"/>
        </w:rPr>
        <w:t>B</w:t>
      </w:r>
    </w:p>
    <w:p w14:paraId="015E26DF" w14:textId="2DBBA6AA" w:rsidR="00462C12" w:rsidRDefault="00462C12">
      <w:pPr>
        <w:rPr>
          <w:rFonts w:asciiTheme="minorHAnsi" w:hAnsiTheme="minorHAnsi" w:cstheme="minorHAnsi"/>
          <w:color w:val="000000"/>
        </w:rPr>
      </w:pPr>
    </w:p>
    <w:p w14:paraId="0E3008A0" w14:textId="77777777" w:rsidR="00517C0B" w:rsidRDefault="00517C0B">
      <w:pPr>
        <w:rPr>
          <w:rFonts w:asciiTheme="minorHAnsi" w:hAnsiTheme="minorHAnsi" w:cstheme="minorHAnsi"/>
          <w:color w:val="000000"/>
        </w:rPr>
      </w:pPr>
    </w:p>
    <w:p w14:paraId="75CDCC3F" w14:textId="77777777" w:rsidR="00517C0B" w:rsidRDefault="00517C0B">
      <w:pPr>
        <w:rPr>
          <w:rFonts w:asciiTheme="minorHAnsi" w:hAnsiTheme="minorHAnsi" w:cstheme="minorHAnsi"/>
          <w:color w:val="000000"/>
        </w:rPr>
      </w:pPr>
    </w:p>
    <w:p w14:paraId="73217C87" w14:textId="77777777" w:rsidR="00517C0B" w:rsidRDefault="00517C0B">
      <w:pPr>
        <w:rPr>
          <w:rFonts w:asciiTheme="minorHAnsi" w:hAnsiTheme="minorHAnsi" w:cstheme="minorHAnsi"/>
          <w:color w:val="000000"/>
        </w:rPr>
      </w:pPr>
    </w:p>
    <w:p w14:paraId="66B339C2" w14:textId="77777777" w:rsidR="00517C0B" w:rsidRDefault="00517C0B">
      <w:pPr>
        <w:rPr>
          <w:rFonts w:asciiTheme="minorHAnsi" w:hAnsiTheme="minorHAnsi" w:cstheme="minorHAnsi"/>
          <w:color w:val="000000"/>
        </w:rPr>
      </w:pPr>
    </w:p>
    <w:p w14:paraId="04BBA4EB" w14:textId="77777777" w:rsidR="00517C0B" w:rsidRDefault="00517C0B">
      <w:pPr>
        <w:rPr>
          <w:rFonts w:asciiTheme="minorHAnsi" w:hAnsiTheme="minorHAnsi" w:cstheme="minorHAnsi"/>
          <w:color w:val="000000"/>
        </w:rPr>
      </w:pPr>
    </w:p>
    <w:p w14:paraId="2DB26BE4" w14:textId="77777777" w:rsidR="00517C0B" w:rsidRDefault="00517C0B">
      <w:pPr>
        <w:rPr>
          <w:rFonts w:asciiTheme="minorHAnsi" w:hAnsiTheme="minorHAnsi" w:cstheme="minorHAnsi"/>
          <w:color w:val="000000"/>
        </w:rPr>
      </w:pPr>
    </w:p>
    <w:p w14:paraId="63C79573" w14:textId="77777777" w:rsidR="00517C0B" w:rsidRDefault="00517C0B">
      <w:pPr>
        <w:rPr>
          <w:rFonts w:asciiTheme="minorHAnsi" w:hAnsiTheme="minorHAnsi" w:cstheme="minorHAnsi"/>
          <w:color w:val="000000"/>
        </w:rPr>
      </w:pPr>
    </w:p>
    <w:p w14:paraId="3B5A564A" w14:textId="77777777" w:rsidR="00517C0B" w:rsidRDefault="00517C0B">
      <w:pPr>
        <w:rPr>
          <w:rFonts w:asciiTheme="minorHAnsi" w:hAnsiTheme="minorHAnsi" w:cstheme="minorHAnsi"/>
          <w:color w:val="000000"/>
        </w:rPr>
      </w:pPr>
    </w:p>
    <w:p w14:paraId="13AD1673" w14:textId="77777777" w:rsidR="00517C0B" w:rsidRDefault="00517C0B">
      <w:pPr>
        <w:rPr>
          <w:rFonts w:asciiTheme="minorHAnsi" w:hAnsiTheme="minorHAnsi" w:cstheme="minorHAnsi"/>
          <w:color w:val="000000"/>
        </w:rPr>
      </w:pPr>
    </w:p>
    <w:p w14:paraId="7242EAC7" w14:textId="77777777" w:rsidR="00517C0B" w:rsidRDefault="00517C0B">
      <w:pPr>
        <w:rPr>
          <w:rFonts w:asciiTheme="minorHAnsi" w:hAnsiTheme="minorHAnsi" w:cstheme="minorHAnsi"/>
          <w:color w:val="000000"/>
        </w:rPr>
      </w:pPr>
    </w:p>
    <w:p w14:paraId="0C35CC8E" w14:textId="77777777" w:rsidR="00517C0B" w:rsidRDefault="00517C0B">
      <w:pPr>
        <w:rPr>
          <w:rFonts w:asciiTheme="minorHAnsi" w:hAnsiTheme="minorHAnsi" w:cstheme="minorHAnsi"/>
          <w:color w:val="000000"/>
        </w:rPr>
      </w:pPr>
    </w:p>
    <w:p w14:paraId="06F52B99" w14:textId="77777777" w:rsidR="00517C0B" w:rsidRDefault="00517C0B">
      <w:pPr>
        <w:rPr>
          <w:rFonts w:asciiTheme="minorHAnsi" w:hAnsiTheme="minorHAnsi" w:cstheme="minorHAnsi"/>
          <w:color w:val="000000"/>
        </w:rPr>
      </w:pPr>
    </w:p>
    <w:p w14:paraId="06962F0E" w14:textId="77777777" w:rsidR="00517C0B" w:rsidRDefault="00517C0B">
      <w:pPr>
        <w:rPr>
          <w:rFonts w:asciiTheme="minorHAnsi" w:hAnsiTheme="minorHAnsi" w:cstheme="minorHAnsi"/>
          <w:color w:val="000000"/>
        </w:rPr>
      </w:pPr>
    </w:p>
    <w:p w14:paraId="4A97CE7A" w14:textId="77777777" w:rsidR="00517C0B" w:rsidRDefault="00517C0B">
      <w:pPr>
        <w:rPr>
          <w:rFonts w:asciiTheme="minorHAnsi" w:hAnsiTheme="minorHAnsi" w:cstheme="minorHAnsi"/>
          <w:color w:val="000000"/>
        </w:rPr>
      </w:pPr>
    </w:p>
    <w:p w14:paraId="3CD90679" w14:textId="77777777" w:rsidR="00517C0B" w:rsidRDefault="00517C0B">
      <w:pPr>
        <w:rPr>
          <w:rFonts w:asciiTheme="minorHAnsi" w:hAnsiTheme="minorHAnsi" w:cstheme="minorHAnsi"/>
          <w:color w:val="000000"/>
        </w:rPr>
      </w:pPr>
    </w:p>
    <w:p w14:paraId="7ABD46DF" w14:textId="77777777" w:rsidR="00517C0B" w:rsidRDefault="00517C0B">
      <w:pPr>
        <w:rPr>
          <w:rFonts w:asciiTheme="minorHAnsi" w:hAnsiTheme="minorHAnsi" w:cstheme="minorHAnsi"/>
          <w:color w:val="000000"/>
        </w:rPr>
      </w:pPr>
    </w:p>
    <w:p w14:paraId="4A54E102" w14:textId="77777777" w:rsidR="00517C0B" w:rsidRDefault="00517C0B">
      <w:pPr>
        <w:rPr>
          <w:rFonts w:asciiTheme="minorHAnsi" w:hAnsiTheme="minorHAnsi" w:cstheme="minorHAnsi"/>
          <w:color w:val="000000"/>
        </w:rPr>
      </w:pPr>
    </w:p>
    <w:p w14:paraId="5FB485D0" w14:textId="5A24ED1C" w:rsidR="004B7C2B" w:rsidRPr="00462C12" w:rsidRDefault="00864A22">
      <w:pPr>
        <w:rPr>
          <w:rFonts w:asciiTheme="minorHAnsi" w:hAnsiTheme="minorHAnsi" w:cstheme="minorHAnsi"/>
          <w:color w:val="000000"/>
        </w:rPr>
      </w:pPr>
      <w:r>
        <w:rPr>
          <w:rFonts w:asciiTheme="minorHAnsi" w:hAnsiTheme="minorHAnsi" w:cstheme="minorHAnsi"/>
          <w:color w:val="000000"/>
        </w:rPr>
        <w:t>Fig. S</w:t>
      </w:r>
      <w:r w:rsidR="00FB2EE7">
        <w:rPr>
          <w:rFonts w:asciiTheme="minorHAnsi" w:hAnsiTheme="minorHAnsi" w:cstheme="minorHAnsi"/>
          <w:color w:val="000000"/>
        </w:rPr>
        <w:t>3</w:t>
      </w:r>
      <w:r>
        <w:rPr>
          <w:rFonts w:asciiTheme="minorHAnsi" w:hAnsiTheme="minorHAnsi" w:cstheme="minorHAnsi"/>
          <w:color w:val="000000"/>
        </w:rPr>
        <w:t>. RPKM values of transcripts whose GOs are significantly enriched in the gene set with possible ASH x habitat type interaction.</w:t>
      </w:r>
      <w:r w:rsidR="00935912">
        <w:rPr>
          <w:rFonts w:asciiTheme="minorHAnsi" w:hAnsiTheme="minorHAnsi" w:cstheme="minorHAnsi"/>
          <w:color w:val="000000"/>
        </w:rPr>
        <w:t xml:space="preserve"> A: 14 paralogs of cuticulum proteins; </w:t>
      </w:r>
      <w:r w:rsidR="00462C12">
        <w:rPr>
          <w:rFonts w:asciiTheme="minorHAnsi" w:hAnsiTheme="minorHAnsi" w:cstheme="minorHAnsi"/>
          <w:color w:val="000000"/>
        </w:rPr>
        <w:t>B</w:t>
      </w:r>
      <w:r w:rsidR="00935912">
        <w:rPr>
          <w:rFonts w:asciiTheme="minorHAnsi" w:hAnsiTheme="minorHAnsi" w:cstheme="minorHAnsi"/>
          <w:color w:val="000000"/>
        </w:rPr>
        <w:t xml:space="preserve">: 6 paralogs of </w:t>
      </w:r>
      <w:proofErr w:type="spellStart"/>
      <w:r w:rsidR="00935912">
        <w:rPr>
          <w:rFonts w:asciiTheme="minorHAnsi" w:hAnsiTheme="minorHAnsi" w:cstheme="minorHAnsi"/>
          <w:color w:val="000000"/>
        </w:rPr>
        <w:t>neurotrophins</w:t>
      </w:r>
      <w:proofErr w:type="spellEnd"/>
      <w:r w:rsidR="00935912">
        <w:rPr>
          <w:rFonts w:asciiTheme="minorHAnsi" w:hAnsiTheme="minorHAnsi" w:cstheme="minorHAnsi"/>
          <w:color w:val="000000"/>
        </w:rPr>
        <w:t>.</w:t>
      </w:r>
      <w:r w:rsidR="00462C12">
        <w:rPr>
          <w:rFonts w:asciiTheme="minorHAnsi" w:hAnsiTheme="minorHAnsi" w:cstheme="minorHAnsi"/>
          <w:color w:val="000000"/>
        </w:rPr>
        <w:t xml:space="preserve"> Both groups of transcripts show up-regulation in </w:t>
      </w:r>
      <w:r w:rsidR="00462C12">
        <w:rPr>
          <w:rFonts w:asciiTheme="minorHAnsi" w:hAnsiTheme="minorHAnsi" w:cstheme="minorHAnsi"/>
          <w:i/>
          <w:iCs/>
          <w:color w:val="000000"/>
        </w:rPr>
        <w:t>Daphnia</w:t>
      </w:r>
      <w:r w:rsidR="00462C12">
        <w:rPr>
          <w:rFonts w:asciiTheme="minorHAnsi" w:hAnsiTheme="minorHAnsi" w:cstheme="minorHAnsi"/>
          <w:color w:val="000000"/>
        </w:rPr>
        <w:t xml:space="preserve"> from intermittent habitats and down-regulation in those from permanent habitats</w:t>
      </w:r>
    </w:p>
    <w:p w14:paraId="29A894E0" w14:textId="77777777" w:rsidR="004B7C2B" w:rsidRDefault="004B7C2B">
      <w:pPr>
        <w:rPr>
          <w:rFonts w:asciiTheme="minorHAnsi" w:hAnsiTheme="minorHAnsi" w:cstheme="minorHAnsi"/>
          <w:color w:val="000000"/>
        </w:rPr>
      </w:pPr>
    </w:p>
    <w:p w14:paraId="452CB3D6" w14:textId="77777777" w:rsidR="00F7040C" w:rsidRDefault="004B7C2B">
      <w:pPr>
        <w:rPr>
          <w:rFonts w:asciiTheme="minorHAnsi" w:hAnsiTheme="minorHAnsi" w:cstheme="minorHAnsi"/>
          <w:color w:val="000000"/>
        </w:rPr>
        <w:sectPr w:rsidR="00F7040C" w:rsidSect="002727D0">
          <w:pgSz w:w="12240" w:h="15840"/>
          <w:pgMar w:top="1260" w:right="1440" w:bottom="1440" w:left="1440" w:header="720" w:footer="720" w:gutter="0"/>
          <w:cols w:space="720"/>
          <w:docGrid w:linePitch="360"/>
        </w:sectPr>
      </w:pPr>
      <w:r>
        <w:rPr>
          <w:rFonts w:asciiTheme="minorHAnsi" w:hAnsiTheme="minorHAnsi" w:cstheme="minorHAnsi"/>
          <w:color w:val="000000"/>
        </w:rPr>
        <w:br w:type="page"/>
      </w:r>
    </w:p>
    <w:p w14:paraId="6A64387B" w14:textId="77777777" w:rsidR="00F7040C" w:rsidRDefault="00F7040C" w:rsidP="00F7040C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7DE3DC04" wp14:editId="297C6FDA">
                <wp:simplePos x="0" y="0"/>
                <wp:positionH relativeFrom="column">
                  <wp:posOffset>-214685</wp:posOffset>
                </wp:positionH>
                <wp:positionV relativeFrom="paragraph">
                  <wp:posOffset>-198783</wp:posOffset>
                </wp:positionV>
                <wp:extent cx="8380674" cy="3124863"/>
                <wp:effectExtent l="0" t="0" r="0" b="0"/>
                <wp:wrapNone/>
                <wp:docPr id="15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380674" cy="3124863"/>
                          <a:chOff x="0" y="0"/>
                          <a:chExt cx="8380674" cy="3124863"/>
                        </a:xfrm>
                      </wpg:grpSpPr>
                      <wpg:grpSp>
                        <wpg:cNvPr id="17" name="Group 17"/>
                        <wpg:cNvGrpSpPr>
                          <a:grpSpLocks noChangeAspect="1"/>
                        </wpg:cNvGrpSpPr>
                        <wpg:grpSpPr>
                          <a:xfrm>
                            <a:off x="0" y="0"/>
                            <a:ext cx="8215193" cy="3124863"/>
                            <a:chOff x="0" y="0"/>
                            <a:chExt cx="6348785" cy="2414933"/>
                          </a:xfrm>
                        </wpg:grpSpPr>
                        <wps:wsp>
                          <wps:cNvPr id="18" name="Text Box 18"/>
                          <wps:cNvSpPr txBox="1"/>
                          <wps:spPr>
                            <a:xfrm rot="10800000">
                              <a:off x="0" y="0"/>
                              <a:ext cx="413468" cy="922351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543080A9" w14:textId="77777777" w:rsidR="003B679D" w:rsidRPr="008A7FA7" w:rsidRDefault="003B679D" w:rsidP="00F7040C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8A7FA7">
                                  <w:rPr>
                                    <w:sz w:val="16"/>
                                    <w:szCs w:val="16"/>
                                  </w:rPr>
                                  <w:t>RPKM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9" name="Picture 19" descr="A group of colored pencils&#10;&#10;Description automatically generated with low confidence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3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14685" y="198783"/>
                              <a:ext cx="6134100" cy="221615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20" name="Text Box 20"/>
                        <wps:cNvSpPr txBox="1"/>
                        <wps:spPr>
                          <a:xfrm>
                            <a:off x="715617" y="119270"/>
                            <a:ext cx="7665057" cy="263188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A733144" w14:textId="77777777" w:rsidR="003B679D" w:rsidRDefault="003B679D" w:rsidP="00F7040C">
                              <w:pPr>
                                <w:ind w:firstLine="720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 xml:space="preserve">           A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  <w:t>B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  <w:t xml:space="preserve">       C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  <w:t>D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  <w:t xml:space="preserve">      E</w:t>
                              </w:r>
                            </w:p>
                            <w:p w14:paraId="0035BC6C" w14:textId="77777777" w:rsidR="003B679D" w:rsidRDefault="003B679D" w:rsidP="00F7040C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  <w:p w14:paraId="288A2FFC" w14:textId="77777777" w:rsidR="003B679D" w:rsidRDefault="003B679D" w:rsidP="00F7040C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  <w:p w14:paraId="585FAB97" w14:textId="77777777" w:rsidR="003B679D" w:rsidRDefault="003B679D" w:rsidP="00F7040C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 xml:space="preserve">              ASH****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  <w:t>ASH****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  <w:t xml:space="preserve">         ASH***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  <w:t>ASH**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  <w:t xml:space="preserve">    ASH****</w:t>
                              </w:r>
                            </w:p>
                            <w:p w14:paraId="6946AE4C" w14:textId="77777777" w:rsidR="003B679D" w:rsidRDefault="003B679D" w:rsidP="00F7040C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  <w:t xml:space="preserve">        CMIH****</w:t>
                              </w:r>
                            </w:p>
                            <w:p w14:paraId="57998FC5" w14:textId="77777777" w:rsidR="003B679D" w:rsidRDefault="003B679D" w:rsidP="00F7040C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  <w:p w14:paraId="392D6391" w14:textId="77777777" w:rsidR="003B679D" w:rsidRDefault="003B679D" w:rsidP="00F7040C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  <w:p w14:paraId="1D5173D7" w14:textId="77777777" w:rsidR="003B679D" w:rsidRDefault="003B679D" w:rsidP="00F7040C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  <w:p w14:paraId="58D5C17E" w14:textId="77777777" w:rsidR="003B679D" w:rsidRDefault="003B679D" w:rsidP="00F7040C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  <w:p w14:paraId="1B6CD611" w14:textId="77777777" w:rsidR="003B679D" w:rsidRDefault="003B679D" w:rsidP="00F7040C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  <w:p w14:paraId="395D151B" w14:textId="77777777" w:rsidR="003B679D" w:rsidRDefault="003B679D" w:rsidP="00F7040C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  <w:p w14:paraId="42FF78DC" w14:textId="77777777" w:rsidR="003B679D" w:rsidRDefault="003B679D" w:rsidP="00F7040C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  <w:p w14:paraId="37529629" w14:textId="77777777" w:rsidR="003B679D" w:rsidRDefault="003B679D" w:rsidP="00F7040C">
                              <w:pPr>
                                <w:ind w:firstLine="720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  <w:p w14:paraId="5DCC77C5" w14:textId="77777777" w:rsidR="003B679D" w:rsidRDefault="003B679D" w:rsidP="00F7040C">
                              <w:pPr>
                                <w:ind w:firstLine="720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 xml:space="preserve">          F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  <w:t>G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  <w:t xml:space="preserve">       H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  <w:t>I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  <w:t xml:space="preserve">      J</w:t>
                              </w:r>
                            </w:p>
                            <w:p w14:paraId="081BB755" w14:textId="77777777" w:rsidR="003B679D" w:rsidRDefault="003B679D" w:rsidP="00F7040C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  <w:p w14:paraId="2A54E789" w14:textId="77777777" w:rsidR="003B679D" w:rsidRDefault="003B679D" w:rsidP="00F7040C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  <w:p w14:paraId="16433A54" w14:textId="77777777" w:rsidR="003B679D" w:rsidRDefault="003B679D" w:rsidP="00F7040C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 xml:space="preserve">            ASH****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  <w:t>ASH****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  <w:t>ASH***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  <w:t xml:space="preserve">           ASH*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  <w:t xml:space="preserve">   CMIH***</w:t>
                              </w:r>
                            </w:p>
                            <w:p w14:paraId="2C216DE7" w14:textId="77777777" w:rsidR="003B679D" w:rsidRDefault="003B679D" w:rsidP="00F7040C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  <w:t xml:space="preserve">           ASH x CMIH***</w:t>
                              </w:r>
                            </w:p>
                            <w:p w14:paraId="1981F20A" w14:textId="77777777" w:rsidR="003B679D" w:rsidRDefault="003B679D" w:rsidP="00F7040C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  <w:p w14:paraId="292F292C" w14:textId="77777777" w:rsidR="003B679D" w:rsidRDefault="003B679D" w:rsidP="00F7040C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  <w:p w14:paraId="114B5807" w14:textId="77777777" w:rsidR="003B679D" w:rsidRDefault="003B679D" w:rsidP="00F7040C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</w:p>
                            <w:p w14:paraId="127CAC42" w14:textId="77777777" w:rsidR="003B679D" w:rsidRDefault="003B679D" w:rsidP="00F7040C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  <w:p w14:paraId="53E91DCB" w14:textId="77777777" w:rsidR="003B679D" w:rsidRDefault="003B679D" w:rsidP="00F7040C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  <w:p w14:paraId="3128C8F7" w14:textId="77777777" w:rsidR="003B679D" w:rsidRDefault="003B679D" w:rsidP="00F7040C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  <w:p w14:paraId="04B28BDE" w14:textId="77777777" w:rsidR="003B679D" w:rsidRDefault="003B679D" w:rsidP="00F7040C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ab/>
                              </w:r>
                            </w:p>
                            <w:p w14:paraId="50AC78D9" w14:textId="77777777" w:rsidR="003B679D" w:rsidRPr="008A7FA7" w:rsidRDefault="003B679D" w:rsidP="00F7040C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5" o:spid="_x0000_s1033" style="position:absolute;margin-left:-16.85pt;margin-top:-15.6pt;width:659.9pt;height:246.05pt;z-index:251671552" coordsize="8380674,3124863" o:gfxdata="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">
                <v:group id="Group 17" o:spid="_x0000_s1034" style="position:absolute;width:8215193;height:3124863" coordsize="6348785,2414933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">
                  <o:lock v:ext="edit" aspectratio="t"/>
                  <v:shape id="Text Box 18" o:spid="_x0000_s1035" type="#_x0000_t202" style="position:absolute;width:413468;height:922351;rotation:1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9SUd/xAAA&#10;ANsAAAAPAAAAZHJzL2Rvd25yZXYueG1sRI9Pa8JAEMXvQr/DMoVepNm0iJTUVaQgWCgR09DzkJ38&#10;wexszG41/fadg+BtHvN+b96sNpPr1YXG0Hk28JKkoIgrbztuDJTfu+c3UCEiW+w9k4E/CrBZP8xW&#10;mFl/5SNditgoCeGQoYE2xiHTOlQtOQyJH4hlV/vRYRQ5NtqOeJVw1+vXNF1qhx3LhRYH+mipOhW/&#10;TmrQ/FDh/vSV59ufxVmH+jMva2OeHqftO6hIU7ybb/TeCidl5RcZQK//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/UlHf8QAAADbAAAADwAAAAAAAAAAAAAAAACXAgAAZHJzL2Rv&#10;d25yZXYueG1sUEsFBgAAAAAEAAQA9QAAAIgDAAAAAA==&#10;" filled="f" stroked="f" strokeweight=".5pt">
                    <v:textbox style="layout-flow:vertical-ideographic">
                      <w:txbxContent>
                        <w:p w14:paraId="543080A9" w14:textId="77777777" w:rsidR="003B679D" w:rsidRPr="008A7FA7" w:rsidRDefault="003B679D" w:rsidP="00F7040C">
                          <w:pPr>
                            <w:rPr>
                              <w:sz w:val="16"/>
                              <w:szCs w:val="16"/>
                            </w:rPr>
                          </w:pPr>
                          <w:r w:rsidRPr="008A7FA7">
                            <w:rPr>
                              <w:sz w:val="16"/>
                              <w:szCs w:val="16"/>
                            </w:rPr>
                            <w:t>RPKM</w:t>
                          </w:r>
                        </w:p>
                      </w:txbxContent>
                    </v:textbox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9" o:spid="_x0000_s1036" type="#_x0000_t75" alt="A group of colored pencils&#10;&#10;Description automatically generated with low confidence" style="position:absolute;left:214685;top:198783;width:6134100;height:221615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IjU&#10;6EPBAAAA2wAAAA8AAABkcnMvZG93bnJldi54bWxET01rAjEQvQv9D2GE3jRrobVujdIWhBZE0RbP&#10;w2bcXd1MlmSq239vBMHbPN7nTOeda9SJQqw9GxgNM1DEhbc1lwZ+fxaDV1BRkC02nsnAP0WYzx56&#10;U8ytP/OGTlspVQrhmKOBSqTNtY5FRQ7j0LfEidv74FASDKW2Ac8p3DX6KctetMOaU0OFLX1WVBy3&#10;f84AhufV99LvdvKxzw6LST2W9TIY89jv3t9ACXVyF9/cXzbNn8D1l3SAnl0A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IjU6EPBAAAA2wAAAA8AAAAAAAAAAAAAAAAAnAIAAGRy&#10;cy9kb3ducmV2LnhtbFBLBQYAAAAABAAEAPcAAACKAwAAAAA=&#10;">
                    <v:imagedata r:id="rId14" o:title="A group of colored pencils&#10;&#10;Description automatically generated with low confidence"/>
                    <v:path arrowok="t"/>
                  </v:shape>
                </v:group>
                <v:shape id="Text Box 20" o:spid="_x0000_s1037" type="#_x0000_t202" style="position:absolute;left:715617;top:119270;width:7665057;height:263188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ae9AywgAA&#10;ANsAAAAPAAAAZHJzL2Rvd25yZXYueG1sRE/LasJAFN0L/sNwC+500oAi0VEkIC3FLnxs3N1mrkno&#10;zJ2YmSaxX+8sCl0eznu9HawRHbW+dqzgdZaAIC6crrlUcDnvp0sQPiBrNI5JwYM8bDfj0Roz7Xo+&#10;UncKpYgh7DNUUIXQZFL6oiKLfuYa4sjdXGsxRNiWUrfYx3BrZJokC2mx5thQYUN5RcX36ccq+Mj3&#10;n3j8Su3y1+Rvh9uuuV+uc6UmL8NuBSLQEP7Ff+53rSCN6+OX+APk5gk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Bp70DLCAAAA2wAAAA8AAAAAAAAAAAAAAAAAlwIAAGRycy9kb3du&#10;cmV2LnhtbFBLBQYAAAAABAAEAPUAAACGAwAAAAA=&#10;" filled="f" stroked="f" strokeweight=".5pt">
                  <v:textbox>
                    <w:txbxContent>
                      <w:p w14:paraId="0A733144" w14:textId="77777777" w:rsidR="003B679D" w:rsidRDefault="003B679D" w:rsidP="00F7040C">
                        <w:pPr>
                          <w:ind w:firstLine="720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 xml:space="preserve">           A</w:t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  <w:t>B</w:t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  <w:t xml:space="preserve">       C</w:t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  <w:t>D</w:t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  <w:t xml:space="preserve">      E</w:t>
                        </w:r>
                      </w:p>
                      <w:p w14:paraId="0035BC6C" w14:textId="77777777" w:rsidR="003B679D" w:rsidRDefault="003B679D" w:rsidP="00F7040C">
                        <w:pPr>
                          <w:rPr>
                            <w:sz w:val="16"/>
                            <w:szCs w:val="16"/>
                          </w:rPr>
                        </w:pPr>
                      </w:p>
                      <w:p w14:paraId="288A2FFC" w14:textId="77777777" w:rsidR="003B679D" w:rsidRDefault="003B679D" w:rsidP="00F7040C">
                        <w:pPr>
                          <w:rPr>
                            <w:sz w:val="16"/>
                            <w:szCs w:val="16"/>
                          </w:rPr>
                        </w:pPr>
                      </w:p>
                      <w:p w14:paraId="585FAB97" w14:textId="77777777" w:rsidR="003B679D" w:rsidRDefault="003B679D" w:rsidP="00F7040C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 xml:space="preserve">              ASH****</w:t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  <w:t>ASH****</w:t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  <w:t xml:space="preserve">         ASH***</w:t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  <w:t>ASH**</w:t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  <w:t xml:space="preserve">    ASH****</w:t>
                        </w:r>
                      </w:p>
                      <w:p w14:paraId="6946AE4C" w14:textId="77777777" w:rsidR="003B679D" w:rsidRDefault="003B679D" w:rsidP="00F7040C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  <w:t xml:space="preserve">        CMIH****</w:t>
                        </w:r>
                      </w:p>
                      <w:p w14:paraId="57998FC5" w14:textId="77777777" w:rsidR="003B679D" w:rsidRDefault="003B679D" w:rsidP="00F7040C">
                        <w:pPr>
                          <w:rPr>
                            <w:sz w:val="16"/>
                            <w:szCs w:val="16"/>
                          </w:rPr>
                        </w:pPr>
                      </w:p>
                      <w:p w14:paraId="392D6391" w14:textId="77777777" w:rsidR="003B679D" w:rsidRDefault="003B679D" w:rsidP="00F7040C">
                        <w:pPr>
                          <w:rPr>
                            <w:sz w:val="16"/>
                            <w:szCs w:val="16"/>
                          </w:rPr>
                        </w:pPr>
                      </w:p>
                      <w:p w14:paraId="1D5173D7" w14:textId="77777777" w:rsidR="003B679D" w:rsidRDefault="003B679D" w:rsidP="00F7040C">
                        <w:pPr>
                          <w:rPr>
                            <w:sz w:val="16"/>
                            <w:szCs w:val="16"/>
                          </w:rPr>
                        </w:pPr>
                      </w:p>
                      <w:p w14:paraId="58D5C17E" w14:textId="77777777" w:rsidR="003B679D" w:rsidRDefault="003B679D" w:rsidP="00F7040C">
                        <w:pPr>
                          <w:rPr>
                            <w:sz w:val="16"/>
                            <w:szCs w:val="16"/>
                          </w:rPr>
                        </w:pPr>
                      </w:p>
                      <w:p w14:paraId="1B6CD611" w14:textId="77777777" w:rsidR="003B679D" w:rsidRDefault="003B679D" w:rsidP="00F7040C">
                        <w:pPr>
                          <w:rPr>
                            <w:sz w:val="16"/>
                            <w:szCs w:val="16"/>
                          </w:rPr>
                        </w:pPr>
                      </w:p>
                      <w:p w14:paraId="395D151B" w14:textId="77777777" w:rsidR="003B679D" w:rsidRDefault="003B679D" w:rsidP="00F7040C">
                        <w:pPr>
                          <w:rPr>
                            <w:sz w:val="16"/>
                            <w:szCs w:val="16"/>
                          </w:rPr>
                        </w:pPr>
                      </w:p>
                      <w:p w14:paraId="42FF78DC" w14:textId="77777777" w:rsidR="003B679D" w:rsidRDefault="003B679D" w:rsidP="00F7040C">
                        <w:pPr>
                          <w:rPr>
                            <w:sz w:val="16"/>
                            <w:szCs w:val="16"/>
                          </w:rPr>
                        </w:pPr>
                      </w:p>
                      <w:p w14:paraId="37529629" w14:textId="77777777" w:rsidR="003B679D" w:rsidRDefault="003B679D" w:rsidP="00F7040C">
                        <w:pPr>
                          <w:ind w:firstLine="720"/>
                          <w:rPr>
                            <w:sz w:val="16"/>
                            <w:szCs w:val="16"/>
                          </w:rPr>
                        </w:pPr>
                      </w:p>
                      <w:p w14:paraId="5DCC77C5" w14:textId="77777777" w:rsidR="003B679D" w:rsidRDefault="003B679D" w:rsidP="00F7040C">
                        <w:pPr>
                          <w:ind w:firstLine="720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 xml:space="preserve">          F</w:t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  <w:t>G</w:t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  <w:t xml:space="preserve">       H</w:t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  <w:t>I</w:t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  <w:t xml:space="preserve">      J</w:t>
                        </w:r>
                      </w:p>
                      <w:p w14:paraId="081BB755" w14:textId="77777777" w:rsidR="003B679D" w:rsidRDefault="003B679D" w:rsidP="00F7040C">
                        <w:pPr>
                          <w:rPr>
                            <w:sz w:val="16"/>
                            <w:szCs w:val="16"/>
                          </w:rPr>
                        </w:pPr>
                      </w:p>
                      <w:p w14:paraId="2A54E789" w14:textId="77777777" w:rsidR="003B679D" w:rsidRDefault="003B679D" w:rsidP="00F7040C">
                        <w:pPr>
                          <w:rPr>
                            <w:sz w:val="16"/>
                            <w:szCs w:val="16"/>
                          </w:rPr>
                        </w:pPr>
                      </w:p>
                      <w:p w14:paraId="16433A54" w14:textId="77777777" w:rsidR="003B679D" w:rsidRDefault="003B679D" w:rsidP="00F7040C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 xml:space="preserve">            ASH****</w:t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  <w:t>ASH****</w:t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  <w:t>ASH***</w:t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  <w:t xml:space="preserve">           ASH*</w:t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  <w:t xml:space="preserve">   CMIH***</w:t>
                        </w:r>
                      </w:p>
                      <w:p w14:paraId="2C216DE7" w14:textId="77777777" w:rsidR="003B679D" w:rsidRDefault="003B679D" w:rsidP="00F7040C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  <w:t xml:space="preserve">           ASH x CMIH***</w:t>
                        </w:r>
                      </w:p>
                      <w:p w14:paraId="1981F20A" w14:textId="77777777" w:rsidR="003B679D" w:rsidRDefault="003B679D" w:rsidP="00F7040C">
                        <w:pPr>
                          <w:rPr>
                            <w:sz w:val="16"/>
                            <w:szCs w:val="16"/>
                          </w:rPr>
                        </w:pPr>
                      </w:p>
                      <w:p w14:paraId="292F292C" w14:textId="77777777" w:rsidR="003B679D" w:rsidRDefault="003B679D" w:rsidP="00F7040C">
                        <w:pPr>
                          <w:rPr>
                            <w:sz w:val="16"/>
                            <w:szCs w:val="16"/>
                          </w:rPr>
                        </w:pPr>
                      </w:p>
                      <w:p w14:paraId="114B5807" w14:textId="77777777" w:rsidR="003B679D" w:rsidRDefault="003B679D" w:rsidP="00F7040C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</w:p>
                      <w:p w14:paraId="127CAC42" w14:textId="77777777" w:rsidR="003B679D" w:rsidRDefault="003B679D" w:rsidP="00F7040C">
                        <w:pPr>
                          <w:rPr>
                            <w:sz w:val="16"/>
                            <w:szCs w:val="16"/>
                          </w:rPr>
                        </w:pPr>
                      </w:p>
                      <w:p w14:paraId="53E91DCB" w14:textId="77777777" w:rsidR="003B679D" w:rsidRDefault="003B679D" w:rsidP="00F7040C">
                        <w:pPr>
                          <w:rPr>
                            <w:sz w:val="16"/>
                            <w:szCs w:val="16"/>
                          </w:rPr>
                        </w:pPr>
                      </w:p>
                      <w:p w14:paraId="3128C8F7" w14:textId="77777777" w:rsidR="003B679D" w:rsidRDefault="003B679D" w:rsidP="00F7040C">
                        <w:pPr>
                          <w:rPr>
                            <w:sz w:val="16"/>
                            <w:szCs w:val="16"/>
                          </w:rPr>
                        </w:pPr>
                      </w:p>
                      <w:p w14:paraId="04B28BDE" w14:textId="77777777" w:rsidR="003B679D" w:rsidRDefault="003B679D" w:rsidP="00F7040C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ab/>
                        </w:r>
                      </w:p>
                      <w:p w14:paraId="50AC78D9" w14:textId="77777777" w:rsidR="003B679D" w:rsidRPr="008A7FA7" w:rsidRDefault="003B679D" w:rsidP="00F7040C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1D7C3E4" w14:textId="77777777" w:rsidR="00F7040C" w:rsidRDefault="00F7040C" w:rsidP="00F7040C"/>
    <w:p w14:paraId="6D82C94F" w14:textId="77777777" w:rsidR="00F7040C" w:rsidRDefault="00F7040C" w:rsidP="00F7040C"/>
    <w:p w14:paraId="4D71C07A" w14:textId="77777777" w:rsidR="00F7040C" w:rsidRDefault="00F7040C" w:rsidP="00F7040C"/>
    <w:p w14:paraId="1FF1EE00" w14:textId="77777777" w:rsidR="00F7040C" w:rsidRDefault="00F7040C" w:rsidP="00F7040C"/>
    <w:p w14:paraId="1F443C23" w14:textId="77777777" w:rsidR="00F7040C" w:rsidRDefault="00F7040C" w:rsidP="00F7040C"/>
    <w:p w14:paraId="17C3BECB" w14:textId="77777777" w:rsidR="00F7040C" w:rsidRDefault="00F7040C" w:rsidP="00F7040C"/>
    <w:p w14:paraId="4B7B2E70" w14:textId="77777777" w:rsidR="00F7040C" w:rsidRDefault="00F7040C" w:rsidP="00F7040C"/>
    <w:p w14:paraId="4FB15D79" w14:textId="77777777" w:rsidR="00F7040C" w:rsidRDefault="00F7040C" w:rsidP="00F7040C"/>
    <w:p w14:paraId="625BBC2D" w14:textId="77777777" w:rsidR="00F7040C" w:rsidRDefault="00F7040C" w:rsidP="00F7040C"/>
    <w:p w14:paraId="744F06A7" w14:textId="77777777" w:rsidR="00F7040C" w:rsidRDefault="00F7040C" w:rsidP="00F7040C"/>
    <w:p w14:paraId="16BF1B9F" w14:textId="77777777" w:rsidR="00F7040C" w:rsidRDefault="00F7040C" w:rsidP="00F7040C"/>
    <w:p w14:paraId="3C936C6B" w14:textId="77777777" w:rsidR="00F7040C" w:rsidRDefault="00F7040C" w:rsidP="00F7040C"/>
    <w:p w14:paraId="7EB30D8C" w14:textId="77777777" w:rsidR="00F7040C" w:rsidRDefault="00F7040C" w:rsidP="00F7040C"/>
    <w:p w14:paraId="361BBB68" w14:textId="77777777" w:rsidR="00F7040C" w:rsidRDefault="00F7040C" w:rsidP="00F7040C"/>
    <w:p w14:paraId="60F14EE2" w14:textId="77777777" w:rsidR="00F7040C" w:rsidRDefault="00F7040C" w:rsidP="00F7040C"/>
    <w:p w14:paraId="246C2698" w14:textId="77777777" w:rsidR="00F7040C" w:rsidRDefault="00F7040C" w:rsidP="00F7040C"/>
    <w:p w14:paraId="64115DAC" w14:textId="77777777" w:rsidR="00F7040C" w:rsidRDefault="00F7040C" w:rsidP="00F7040C"/>
    <w:p w14:paraId="09438221" w14:textId="72BA3310" w:rsidR="00F7040C" w:rsidRDefault="00F7040C" w:rsidP="00F7040C">
      <w:proofErr w:type="gramStart"/>
      <w:r>
        <w:t xml:space="preserve">Supplementary Fig. </w:t>
      </w:r>
      <w:proofErr w:type="gramEnd"/>
      <w:r w:rsidR="003B679D">
        <w:t>S</w:t>
      </w:r>
      <w:bookmarkStart w:id="0" w:name="_GoBack"/>
      <w:bookmarkEnd w:id="0"/>
      <w:r>
        <w:t>4. Patterns of read abundance (RPKM) in select transcripts with a significant (</w:t>
      </w:r>
      <w:proofErr w:type="spellStart"/>
      <w:r>
        <w:t>p</w:t>
      </w:r>
      <w:r w:rsidRPr="008A7FA7">
        <w:rPr>
          <w:vertAlign w:val="subscript"/>
        </w:rPr>
        <w:t>adj</w:t>
      </w:r>
      <w:proofErr w:type="spellEnd"/>
      <w:r>
        <w:t xml:space="preserve">&lt;0.1) effect of CMIH or ASH in the 3-way LRT analysis. *: </w:t>
      </w:r>
      <w:proofErr w:type="spellStart"/>
      <w:proofErr w:type="gramStart"/>
      <w:r>
        <w:t>p</w:t>
      </w:r>
      <w:r w:rsidRPr="008A7FA7">
        <w:rPr>
          <w:vertAlign w:val="subscript"/>
        </w:rPr>
        <w:t>adj</w:t>
      </w:r>
      <w:proofErr w:type="spellEnd"/>
      <w:proofErr w:type="gramEnd"/>
      <w:r>
        <w:t xml:space="preserve">&lt;0.1; **: </w:t>
      </w:r>
      <w:proofErr w:type="spellStart"/>
      <w:r>
        <w:t>p</w:t>
      </w:r>
      <w:r w:rsidRPr="008A7FA7">
        <w:rPr>
          <w:vertAlign w:val="subscript"/>
        </w:rPr>
        <w:t>adj</w:t>
      </w:r>
      <w:proofErr w:type="spellEnd"/>
      <w:r>
        <w:t xml:space="preserve">&lt;0.01; ***: </w:t>
      </w:r>
      <w:proofErr w:type="spellStart"/>
      <w:r>
        <w:t>p</w:t>
      </w:r>
      <w:r w:rsidRPr="008A7FA7">
        <w:rPr>
          <w:vertAlign w:val="subscript"/>
        </w:rPr>
        <w:t>adj</w:t>
      </w:r>
      <w:proofErr w:type="spellEnd"/>
      <w:r>
        <w:t xml:space="preserve">&lt;0.001; ****: </w:t>
      </w:r>
      <w:proofErr w:type="spellStart"/>
      <w:r>
        <w:t>p</w:t>
      </w:r>
      <w:r w:rsidRPr="008A7FA7">
        <w:rPr>
          <w:vertAlign w:val="subscript"/>
        </w:rPr>
        <w:t>adj</w:t>
      </w:r>
      <w:proofErr w:type="spellEnd"/>
      <w:r>
        <w:t xml:space="preserve">&lt;0.0001. A-E: </w:t>
      </w:r>
      <w:proofErr w:type="spellStart"/>
      <w:r>
        <w:t>hemoglobins</w:t>
      </w:r>
      <w:proofErr w:type="spellEnd"/>
      <w:r>
        <w:t xml:space="preserve">, </w:t>
      </w:r>
      <w:proofErr w:type="spellStart"/>
      <w:r>
        <w:t>cytoglobins</w:t>
      </w:r>
      <w:proofErr w:type="spellEnd"/>
      <w:r>
        <w:t xml:space="preserve"> and </w:t>
      </w:r>
      <w:proofErr w:type="spellStart"/>
      <w:r>
        <w:t>heme</w:t>
      </w:r>
      <w:proofErr w:type="spellEnd"/>
      <w:r>
        <w:t xml:space="preserve"> synthesis-related genes. F: </w:t>
      </w:r>
      <w:proofErr w:type="spellStart"/>
      <w:r>
        <w:t>HiF</w:t>
      </w:r>
      <w:proofErr w:type="spellEnd"/>
      <w:r>
        <w:t xml:space="preserve"> </w:t>
      </w:r>
      <w:proofErr w:type="spellStart"/>
      <w:r>
        <w:t>prolyl</w:t>
      </w:r>
      <w:proofErr w:type="spellEnd"/>
      <w:r>
        <w:t xml:space="preserve"> hydrolase. G – I: pyruvate metabolism and gluconeogenesis-related genes. J: </w:t>
      </w:r>
      <w:proofErr w:type="spellStart"/>
      <w:r>
        <w:t>choriolytic</w:t>
      </w:r>
      <w:proofErr w:type="spellEnd"/>
      <w:r>
        <w:t xml:space="preserve"> enzyme.</w:t>
      </w:r>
    </w:p>
    <w:p w14:paraId="030ECA60" w14:textId="77777777" w:rsidR="00F7040C" w:rsidRDefault="00F7040C">
      <w:pPr>
        <w:rPr>
          <w:rFonts w:asciiTheme="minorHAnsi" w:hAnsiTheme="minorHAnsi" w:cstheme="minorHAnsi"/>
          <w:color w:val="000000"/>
        </w:rPr>
      </w:pPr>
    </w:p>
    <w:p w14:paraId="69766445" w14:textId="77777777" w:rsidR="00F7040C" w:rsidRDefault="00F7040C">
      <w:pPr>
        <w:rPr>
          <w:rFonts w:asciiTheme="minorHAnsi" w:hAnsiTheme="minorHAnsi" w:cstheme="minorHAnsi"/>
          <w:color w:val="000000"/>
        </w:rPr>
      </w:pPr>
    </w:p>
    <w:p w14:paraId="25DBD557" w14:textId="77777777" w:rsidR="00F7040C" w:rsidRDefault="00F7040C">
      <w:pPr>
        <w:rPr>
          <w:rFonts w:asciiTheme="minorHAnsi" w:hAnsiTheme="minorHAnsi" w:cstheme="minorHAnsi"/>
          <w:color w:val="000000"/>
        </w:rPr>
      </w:pPr>
    </w:p>
    <w:p w14:paraId="7D942798" w14:textId="77777777" w:rsidR="00F7040C" w:rsidRDefault="00F7040C">
      <w:pPr>
        <w:rPr>
          <w:rFonts w:asciiTheme="minorHAnsi" w:hAnsiTheme="minorHAnsi" w:cstheme="minorHAnsi"/>
          <w:color w:val="000000"/>
        </w:rPr>
      </w:pPr>
    </w:p>
    <w:p w14:paraId="37BFECE1" w14:textId="77777777" w:rsidR="00F7040C" w:rsidRDefault="00F7040C">
      <w:pPr>
        <w:rPr>
          <w:rFonts w:asciiTheme="minorHAnsi" w:hAnsiTheme="minorHAnsi" w:cstheme="minorHAnsi"/>
          <w:color w:val="000000"/>
        </w:rPr>
      </w:pPr>
    </w:p>
    <w:p w14:paraId="7DF18906" w14:textId="77777777" w:rsidR="00F7040C" w:rsidRDefault="00F7040C">
      <w:pPr>
        <w:rPr>
          <w:rFonts w:asciiTheme="minorHAnsi" w:hAnsiTheme="minorHAnsi" w:cstheme="minorHAnsi"/>
          <w:color w:val="000000"/>
        </w:rPr>
      </w:pPr>
    </w:p>
    <w:p w14:paraId="3622B9D8" w14:textId="77777777" w:rsidR="00F7040C" w:rsidRDefault="00F7040C">
      <w:pPr>
        <w:rPr>
          <w:rFonts w:asciiTheme="minorHAnsi" w:hAnsiTheme="minorHAnsi" w:cstheme="minorHAnsi"/>
          <w:color w:val="000000"/>
        </w:rPr>
      </w:pPr>
    </w:p>
    <w:p w14:paraId="6D406750" w14:textId="77777777" w:rsidR="00F7040C" w:rsidRDefault="00F7040C">
      <w:pPr>
        <w:rPr>
          <w:rFonts w:asciiTheme="minorHAnsi" w:hAnsiTheme="minorHAnsi" w:cstheme="minorHAnsi"/>
          <w:color w:val="000000"/>
        </w:rPr>
      </w:pPr>
    </w:p>
    <w:p w14:paraId="5AC84BB7" w14:textId="77777777" w:rsidR="00F7040C" w:rsidRDefault="00F7040C">
      <w:pPr>
        <w:rPr>
          <w:rFonts w:asciiTheme="minorHAnsi" w:hAnsiTheme="minorHAnsi" w:cstheme="minorHAnsi"/>
          <w:color w:val="000000"/>
        </w:rPr>
      </w:pPr>
    </w:p>
    <w:p w14:paraId="510D9BCC" w14:textId="77777777" w:rsidR="00F7040C" w:rsidRDefault="00F7040C">
      <w:pPr>
        <w:rPr>
          <w:rFonts w:asciiTheme="minorHAnsi" w:hAnsiTheme="minorHAnsi" w:cstheme="minorHAnsi"/>
          <w:color w:val="000000"/>
        </w:rPr>
        <w:sectPr w:rsidR="00F7040C" w:rsidSect="00F7040C">
          <w:pgSz w:w="15840" w:h="12240" w:orient="landscape"/>
          <w:pgMar w:top="1440" w:right="1440" w:bottom="1440" w:left="1260" w:header="720" w:footer="720" w:gutter="0"/>
          <w:cols w:space="720"/>
          <w:docGrid w:linePitch="360"/>
          <w:printerSettings r:id="rId15"/>
        </w:sectPr>
      </w:pPr>
    </w:p>
    <w:p w14:paraId="755FB254" w14:textId="5EFBF5BA" w:rsidR="004B7C2B" w:rsidRDefault="004B7C2B">
      <w:pPr>
        <w:rPr>
          <w:rFonts w:asciiTheme="minorHAnsi" w:hAnsiTheme="minorHAnsi" w:cstheme="minorHAnsi"/>
          <w:color w:val="000000"/>
        </w:rPr>
      </w:pPr>
    </w:p>
    <w:p w14:paraId="2CE389A5" w14:textId="77777777" w:rsidR="00C7755C" w:rsidRPr="00265075" w:rsidRDefault="00C7755C">
      <w:pPr>
        <w:rPr>
          <w:rFonts w:asciiTheme="minorHAnsi" w:hAnsiTheme="minorHAnsi" w:cstheme="minorHAnsi"/>
        </w:rPr>
      </w:pPr>
    </w:p>
    <w:p w14:paraId="560A53D2" w14:textId="62423655" w:rsidR="00DE70AE" w:rsidRPr="00265075" w:rsidRDefault="00265075" w:rsidP="00DE70AE">
      <w:pPr>
        <w:pStyle w:val="Caption"/>
        <w:rPr>
          <w:rFonts w:asciiTheme="minorHAnsi" w:hAnsiTheme="minorHAnsi" w:cstheme="minorHAnsi"/>
          <w:color w:val="000000"/>
          <w:szCs w:val="24"/>
        </w:rPr>
      </w:pPr>
      <w:bookmarkStart w:id="1" w:name="_Toc69302075"/>
      <w:r w:rsidRPr="00265075">
        <w:rPr>
          <w:rFonts w:asciiTheme="minorHAnsi" w:hAnsiTheme="minorHAnsi" w:cstheme="minorHAnsi"/>
          <w:color w:val="000000"/>
          <w:szCs w:val="24"/>
        </w:rPr>
        <w:t>Supplementary tables</w:t>
      </w:r>
    </w:p>
    <w:p w14:paraId="2C996C0B" w14:textId="77777777" w:rsidR="00DE70AE" w:rsidRPr="00265075" w:rsidRDefault="00DE70AE" w:rsidP="00DE70AE">
      <w:pPr>
        <w:pStyle w:val="Caption"/>
        <w:rPr>
          <w:rFonts w:asciiTheme="minorHAnsi" w:hAnsiTheme="minorHAnsi" w:cstheme="minorHAnsi"/>
          <w:color w:val="000000"/>
          <w:szCs w:val="24"/>
        </w:rPr>
      </w:pPr>
    </w:p>
    <w:p w14:paraId="56FA76C4" w14:textId="37CA9129" w:rsidR="00DE70AE" w:rsidRPr="00265075" w:rsidRDefault="00DE70AE" w:rsidP="00DE70AE">
      <w:pPr>
        <w:pStyle w:val="Caption"/>
        <w:rPr>
          <w:rFonts w:asciiTheme="minorHAnsi" w:hAnsiTheme="minorHAnsi" w:cstheme="minorHAnsi"/>
          <w:szCs w:val="24"/>
        </w:rPr>
      </w:pPr>
      <w:r w:rsidRPr="00265075">
        <w:rPr>
          <w:rFonts w:asciiTheme="minorHAnsi" w:hAnsiTheme="minorHAnsi" w:cstheme="minorHAnsi"/>
          <w:szCs w:val="24"/>
        </w:rPr>
        <w:t>Table S</w:t>
      </w:r>
      <w:r w:rsidRPr="00265075">
        <w:rPr>
          <w:rFonts w:asciiTheme="minorHAnsi" w:hAnsiTheme="minorHAnsi" w:cstheme="minorHAnsi"/>
          <w:szCs w:val="24"/>
        </w:rPr>
        <w:fldChar w:fldCharType="begin"/>
      </w:r>
      <w:r w:rsidRPr="00265075">
        <w:rPr>
          <w:rFonts w:asciiTheme="minorHAnsi" w:hAnsiTheme="minorHAnsi" w:cstheme="minorHAnsi"/>
          <w:szCs w:val="24"/>
        </w:rPr>
        <w:instrText xml:space="preserve"> SEQ Table \* ARABIC </w:instrText>
      </w:r>
      <w:r w:rsidRPr="00265075">
        <w:rPr>
          <w:rFonts w:asciiTheme="minorHAnsi" w:hAnsiTheme="minorHAnsi" w:cstheme="minorHAnsi"/>
          <w:szCs w:val="24"/>
        </w:rPr>
        <w:fldChar w:fldCharType="separate"/>
      </w:r>
      <w:r w:rsidRPr="00265075">
        <w:rPr>
          <w:rFonts w:asciiTheme="minorHAnsi" w:hAnsiTheme="minorHAnsi" w:cstheme="minorHAnsi"/>
          <w:noProof/>
          <w:szCs w:val="24"/>
        </w:rPr>
        <w:t>1</w:t>
      </w:r>
      <w:r w:rsidRPr="00265075">
        <w:rPr>
          <w:rFonts w:asciiTheme="minorHAnsi" w:hAnsiTheme="minorHAnsi" w:cstheme="minorHAnsi"/>
          <w:szCs w:val="24"/>
        </w:rPr>
        <w:fldChar w:fldCharType="end"/>
      </w:r>
      <w:r w:rsidRPr="00265075">
        <w:rPr>
          <w:rFonts w:asciiTheme="minorHAnsi" w:hAnsiTheme="minorHAnsi" w:cstheme="minorHAnsi"/>
          <w:szCs w:val="24"/>
        </w:rPr>
        <w:t xml:space="preserve">. Location of origin of </w:t>
      </w:r>
      <w:r w:rsidRPr="00265075">
        <w:rPr>
          <w:rFonts w:asciiTheme="minorHAnsi" w:hAnsiTheme="minorHAnsi" w:cstheme="minorHAnsi"/>
          <w:i/>
          <w:szCs w:val="24"/>
        </w:rPr>
        <w:t>Daphnia</w:t>
      </w:r>
      <w:r w:rsidRPr="00265075">
        <w:rPr>
          <w:rFonts w:asciiTheme="minorHAnsi" w:hAnsiTheme="minorHAnsi" w:cstheme="minorHAnsi"/>
          <w:szCs w:val="24"/>
        </w:rPr>
        <w:t xml:space="preserve"> clones used. First 2 letters used in the text as clone ID. </w:t>
      </w:r>
      <w:bookmarkEnd w:id="1"/>
    </w:p>
    <w:tbl>
      <w:tblPr>
        <w:tblStyle w:val="TableGrid"/>
        <w:tblW w:w="916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620"/>
        <w:gridCol w:w="1512"/>
        <w:gridCol w:w="1440"/>
        <w:gridCol w:w="2322"/>
      </w:tblGrid>
      <w:tr w:rsidR="00344CA0" w:rsidRPr="00265075" w14:paraId="2E90C9E7" w14:textId="77777777" w:rsidTr="00344CA0">
        <w:trPr>
          <w:trHeight w:val="440"/>
        </w:trPr>
        <w:tc>
          <w:tcPr>
            <w:tcW w:w="2268" w:type="dxa"/>
            <w:tcBorders>
              <w:bottom w:val="single" w:sz="4" w:space="0" w:color="auto"/>
            </w:tcBorders>
          </w:tcPr>
          <w:p w14:paraId="61AB14DE" w14:textId="2673B7F2" w:rsidR="00DE70AE" w:rsidRPr="00265075" w:rsidRDefault="00DE70AE" w:rsidP="00445DD6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 xml:space="preserve">Clone Identifier          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B4C766A" w14:textId="77777777" w:rsidR="00DE70AE" w:rsidRPr="00265075" w:rsidRDefault="00DE70AE" w:rsidP="00445DD6">
            <w:pPr>
              <w:spacing w:after="160" w:line="259" w:lineRule="auto"/>
              <w:ind w:left="-17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Location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3F67C4AF" w14:textId="77777777" w:rsidR="00DE70AE" w:rsidRPr="00265075" w:rsidRDefault="00DE70AE" w:rsidP="00445DD6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Latitud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AF130F0" w14:textId="77777777" w:rsidR="00DE70AE" w:rsidRPr="00265075" w:rsidRDefault="00DE70AE" w:rsidP="00445DD6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Longitude</w:t>
            </w:r>
          </w:p>
        </w:tc>
        <w:tc>
          <w:tcPr>
            <w:tcW w:w="2322" w:type="dxa"/>
            <w:tcBorders>
              <w:bottom w:val="single" w:sz="4" w:space="0" w:color="auto"/>
            </w:tcBorders>
          </w:tcPr>
          <w:p w14:paraId="61EF25FA" w14:textId="77777777" w:rsidR="00DE70AE" w:rsidRPr="00265075" w:rsidRDefault="00DE70AE" w:rsidP="00445DD6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Habitat type</w:t>
            </w:r>
          </w:p>
        </w:tc>
      </w:tr>
      <w:tr w:rsidR="00344CA0" w:rsidRPr="00265075" w14:paraId="5D93A685" w14:textId="77777777" w:rsidTr="00344CA0">
        <w:trPr>
          <w:trHeight w:val="383"/>
        </w:trPr>
        <w:tc>
          <w:tcPr>
            <w:tcW w:w="2268" w:type="dxa"/>
            <w:tcBorders>
              <w:top w:val="nil"/>
              <w:bottom w:val="nil"/>
            </w:tcBorders>
          </w:tcPr>
          <w:p w14:paraId="039E73D8" w14:textId="77777777" w:rsidR="00DE70AE" w:rsidRPr="00265075" w:rsidRDefault="00DE70AE" w:rsidP="00445DD6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eastAsia="AdvOTd67905e7" w:hAnsiTheme="minorHAnsi" w:cstheme="minorHAnsi"/>
                <w:color w:val="231F20"/>
                <w:sz w:val="24"/>
                <w:szCs w:val="24"/>
              </w:rPr>
              <w:t>FI-FSP1-16-2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0CEDF89" w14:textId="77777777" w:rsidR="00DE70AE" w:rsidRPr="00265075" w:rsidRDefault="00DE70AE" w:rsidP="00445DD6">
            <w:pPr>
              <w:spacing w:after="160" w:line="259" w:lineRule="auto"/>
              <w:ind w:left="-17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265075">
              <w:rPr>
                <w:rFonts w:asciiTheme="minorHAnsi" w:eastAsia="AdvOTd67905e7" w:hAnsiTheme="minorHAnsi" w:cstheme="minorHAnsi"/>
                <w:color w:val="231F20"/>
                <w:sz w:val="24"/>
                <w:szCs w:val="24"/>
              </w:rPr>
              <w:t>Suur-Pellinki</w:t>
            </w:r>
            <w:proofErr w:type="spellEnd"/>
            <w:r w:rsidRPr="00265075">
              <w:rPr>
                <w:rFonts w:asciiTheme="minorHAnsi" w:eastAsia="AdvOTd67905e7" w:hAnsiTheme="minorHAnsi" w:cstheme="minorHAnsi"/>
                <w:color w:val="231F20"/>
                <w:sz w:val="24"/>
                <w:szCs w:val="24"/>
              </w:rPr>
              <w:t>, Finland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4B628234" w14:textId="77777777" w:rsidR="00DE70AE" w:rsidRPr="00265075" w:rsidRDefault="00DE70AE" w:rsidP="00445DD6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eastAsia="AdvOTd67905e7" w:hAnsiTheme="minorHAnsi" w:cstheme="minorHAnsi"/>
                <w:color w:val="231F20"/>
                <w:sz w:val="24"/>
                <w:szCs w:val="24"/>
              </w:rPr>
              <w:t>60</w:t>
            </w: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°</w:t>
            </w:r>
            <w:r w:rsidRPr="00265075">
              <w:rPr>
                <w:rFonts w:asciiTheme="minorHAnsi" w:eastAsia="AdvOTd67905e7" w:hAnsiTheme="minorHAnsi" w:cstheme="minorHAnsi"/>
                <w:color w:val="231F20"/>
                <w:sz w:val="24"/>
                <w:szCs w:val="24"/>
              </w:rPr>
              <w:t xml:space="preserve"> 10' 04"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D29F36A" w14:textId="77777777" w:rsidR="00DE70AE" w:rsidRPr="00265075" w:rsidRDefault="00DE70AE" w:rsidP="00445DD6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eastAsia="AdvOTd67905e7" w:hAnsiTheme="minorHAnsi" w:cstheme="minorHAnsi"/>
                <w:color w:val="231F20"/>
                <w:sz w:val="24"/>
                <w:szCs w:val="24"/>
              </w:rPr>
              <w:t>25</w:t>
            </w: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°</w:t>
            </w:r>
            <w:r w:rsidRPr="00265075">
              <w:rPr>
                <w:rFonts w:asciiTheme="minorHAnsi" w:eastAsia="AdvOTd67905e7" w:hAnsiTheme="minorHAnsi" w:cstheme="minorHAnsi"/>
                <w:color w:val="231F20"/>
                <w:sz w:val="24"/>
                <w:szCs w:val="24"/>
              </w:rPr>
              <w:t xml:space="preserve"> 47' 41"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6D6BD9E9" w14:textId="77777777" w:rsidR="00DE70AE" w:rsidRPr="00265075" w:rsidRDefault="00DE70AE" w:rsidP="00445DD6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Intermittent summer rock pool</w:t>
            </w:r>
          </w:p>
        </w:tc>
      </w:tr>
      <w:tr w:rsidR="00344CA0" w:rsidRPr="00265075" w14:paraId="39E462F4" w14:textId="77777777" w:rsidTr="00344CA0">
        <w:trPr>
          <w:trHeight w:val="217"/>
        </w:trPr>
        <w:tc>
          <w:tcPr>
            <w:tcW w:w="2268" w:type="dxa"/>
            <w:tcBorders>
              <w:top w:val="nil"/>
              <w:bottom w:val="nil"/>
            </w:tcBorders>
          </w:tcPr>
          <w:p w14:paraId="0468254B" w14:textId="77777777" w:rsidR="00DE70AE" w:rsidRPr="00265075" w:rsidRDefault="00DE70AE" w:rsidP="00445DD6">
            <w:pPr>
              <w:spacing w:after="160" w:line="259" w:lineRule="auto"/>
              <w:rPr>
                <w:rFonts w:asciiTheme="minorHAnsi" w:eastAsia="AdvOTd67905e7" w:hAnsiTheme="minorHAnsi" w:cstheme="minorHAnsi"/>
                <w:color w:val="231F20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IL-M1-8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A6B7415" w14:textId="77777777" w:rsidR="00DE70AE" w:rsidRPr="00265075" w:rsidRDefault="00DE70AE" w:rsidP="00445DD6">
            <w:pPr>
              <w:spacing w:after="160" w:line="259" w:lineRule="auto"/>
              <w:ind w:left="-17"/>
              <w:rPr>
                <w:rFonts w:asciiTheme="minorHAnsi" w:eastAsia="AdvOTd67905e7" w:hAnsiTheme="minorHAnsi" w:cstheme="minorHAnsi"/>
                <w:color w:val="231F20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Jerusalem, Israel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77510831" w14:textId="77777777" w:rsidR="00DE70AE" w:rsidRPr="00265075" w:rsidRDefault="00DE70AE" w:rsidP="00445DD6">
            <w:pPr>
              <w:spacing w:after="160" w:line="259" w:lineRule="auto"/>
              <w:rPr>
                <w:rFonts w:asciiTheme="minorHAnsi" w:eastAsia="AdvOTd67905e7" w:hAnsiTheme="minorHAnsi" w:cstheme="minorHAnsi"/>
                <w:color w:val="231F20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31° 46' 40"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AB43356" w14:textId="77777777" w:rsidR="00DE70AE" w:rsidRPr="00265075" w:rsidRDefault="00DE70AE" w:rsidP="00445DD6">
            <w:pPr>
              <w:spacing w:after="160" w:line="259" w:lineRule="auto"/>
              <w:rPr>
                <w:rFonts w:asciiTheme="minorHAnsi" w:eastAsia="AdvOTd67905e7" w:hAnsiTheme="minorHAnsi" w:cstheme="minorHAnsi"/>
                <w:color w:val="231F20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35° 13' 14"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6E226E0A" w14:textId="77777777" w:rsidR="00DE70AE" w:rsidRPr="00265075" w:rsidRDefault="00DE70AE" w:rsidP="00445DD6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Intermittent summer-dry pond</w:t>
            </w:r>
          </w:p>
        </w:tc>
      </w:tr>
      <w:tr w:rsidR="00344CA0" w:rsidRPr="00265075" w14:paraId="54BF5258" w14:textId="77777777" w:rsidTr="00344CA0">
        <w:trPr>
          <w:trHeight w:val="217"/>
        </w:trPr>
        <w:tc>
          <w:tcPr>
            <w:tcW w:w="2268" w:type="dxa"/>
            <w:tcBorders>
              <w:top w:val="nil"/>
              <w:bottom w:val="nil"/>
            </w:tcBorders>
          </w:tcPr>
          <w:p w14:paraId="09B50515" w14:textId="77777777" w:rsidR="00DE70AE" w:rsidRPr="00265075" w:rsidRDefault="00DE70AE" w:rsidP="00445DD6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eastAsia="AdvOTd67905e7" w:hAnsiTheme="minorHAnsi" w:cstheme="minorHAnsi"/>
                <w:color w:val="231F20"/>
                <w:sz w:val="24"/>
                <w:szCs w:val="24"/>
              </w:rPr>
              <w:t>GB-EL75-69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090B353" w14:textId="77777777" w:rsidR="00DE70AE" w:rsidRPr="00265075" w:rsidRDefault="00DE70AE" w:rsidP="00445DD6">
            <w:pPr>
              <w:spacing w:after="160" w:line="259" w:lineRule="auto"/>
              <w:ind w:left="-17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eastAsia="AdvOTd67905e7" w:hAnsiTheme="minorHAnsi" w:cstheme="minorHAnsi"/>
                <w:color w:val="231F20"/>
                <w:sz w:val="24"/>
                <w:szCs w:val="24"/>
              </w:rPr>
              <w:t>London, UK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4A3C2F93" w14:textId="77777777" w:rsidR="00DE70AE" w:rsidRPr="00265075" w:rsidRDefault="00DE70AE" w:rsidP="00445DD6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eastAsia="AdvOTd67905e7" w:hAnsiTheme="minorHAnsi" w:cstheme="minorHAnsi"/>
                <w:color w:val="231F20"/>
                <w:sz w:val="24"/>
                <w:szCs w:val="24"/>
              </w:rPr>
              <w:t>51</w:t>
            </w: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°</w:t>
            </w:r>
            <w:r w:rsidRPr="00265075">
              <w:rPr>
                <w:rFonts w:asciiTheme="minorHAnsi" w:eastAsia="AdvOTd67905e7" w:hAnsiTheme="minorHAnsi" w:cstheme="minorHAnsi"/>
                <w:color w:val="231F20"/>
                <w:sz w:val="24"/>
                <w:szCs w:val="24"/>
              </w:rPr>
              <w:t xml:space="preserve"> 31' 40"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1F9EBA1" w14:textId="77777777" w:rsidR="00DE70AE" w:rsidRPr="00265075" w:rsidRDefault="00DE70AE" w:rsidP="00445DD6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eastAsia="AdvOTd67905e7" w:hAnsiTheme="minorHAnsi" w:cstheme="minorHAnsi"/>
                <w:color w:val="231F20"/>
                <w:sz w:val="24"/>
                <w:szCs w:val="24"/>
              </w:rPr>
              <w:t>-0</w:t>
            </w: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°</w:t>
            </w:r>
            <w:r w:rsidRPr="00265075">
              <w:rPr>
                <w:rFonts w:asciiTheme="minorHAnsi" w:eastAsia="AdvOTd67905e7" w:hAnsiTheme="minorHAnsi" w:cstheme="minorHAnsi"/>
                <w:color w:val="231F20"/>
                <w:sz w:val="24"/>
                <w:szCs w:val="24"/>
              </w:rPr>
              <w:t xml:space="preserve"> 9' 35"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6BD13A88" w14:textId="77777777" w:rsidR="00DE70AE" w:rsidRPr="00265075" w:rsidRDefault="00DE70AE" w:rsidP="00445DD6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Permanent pond</w:t>
            </w:r>
          </w:p>
        </w:tc>
      </w:tr>
      <w:tr w:rsidR="00344CA0" w:rsidRPr="00265075" w14:paraId="3B250A2E" w14:textId="77777777" w:rsidTr="00344CA0">
        <w:trPr>
          <w:trHeight w:val="217"/>
        </w:trPr>
        <w:tc>
          <w:tcPr>
            <w:tcW w:w="2268" w:type="dxa"/>
            <w:tcBorders>
              <w:top w:val="nil"/>
            </w:tcBorders>
          </w:tcPr>
          <w:p w14:paraId="4AC6C9C4" w14:textId="77777777" w:rsidR="00DE70AE" w:rsidRPr="00265075" w:rsidRDefault="00DE70AE" w:rsidP="00445DD6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 xml:space="preserve"> HU-K-6</w:t>
            </w:r>
          </w:p>
        </w:tc>
        <w:tc>
          <w:tcPr>
            <w:tcW w:w="1620" w:type="dxa"/>
            <w:tcBorders>
              <w:top w:val="nil"/>
            </w:tcBorders>
          </w:tcPr>
          <w:p w14:paraId="47374F33" w14:textId="77777777" w:rsidR="00DE70AE" w:rsidRPr="00265075" w:rsidRDefault="00DE70AE" w:rsidP="00445DD6">
            <w:pPr>
              <w:spacing w:after="160" w:line="259" w:lineRule="auto"/>
              <w:ind w:left="-17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Fülöpszállás</w:t>
            </w:r>
            <w:proofErr w:type="spellEnd"/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, Hungary</w:t>
            </w:r>
          </w:p>
        </w:tc>
        <w:tc>
          <w:tcPr>
            <w:tcW w:w="1512" w:type="dxa"/>
            <w:tcBorders>
              <w:top w:val="nil"/>
            </w:tcBorders>
          </w:tcPr>
          <w:p w14:paraId="2FE6400E" w14:textId="77777777" w:rsidR="00DE70AE" w:rsidRPr="00265075" w:rsidRDefault="00DE70AE" w:rsidP="00445DD6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 xml:space="preserve">46° 47' 33" </w:t>
            </w:r>
          </w:p>
        </w:tc>
        <w:tc>
          <w:tcPr>
            <w:tcW w:w="1440" w:type="dxa"/>
            <w:tcBorders>
              <w:top w:val="nil"/>
            </w:tcBorders>
          </w:tcPr>
          <w:p w14:paraId="2F341B79" w14:textId="77777777" w:rsidR="00DE70AE" w:rsidRPr="00265075" w:rsidRDefault="00DE70AE" w:rsidP="00445DD6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19° 10' 54"</w:t>
            </w:r>
          </w:p>
        </w:tc>
        <w:tc>
          <w:tcPr>
            <w:tcW w:w="2322" w:type="dxa"/>
            <w:tcBorders>
              <w:top w:val="nil"/>
            </w:tcBorders>
          </w:tcPr>
          <w:p w14:paraId="7D0EC83F" w14:textId="77777777" w:rsidR="00DE70AE" w:rsidRPr="00265075" w:rsidRDefault="00DE70AE" w:rsidP="00445DD6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Permanent lake</w:t>
            </w:r>
          </w:p>
        </w:tc>
      </w:tr>
    </w:tbl>
    <w:p w14:paraId="4786E379" w14:textId="26F7A6C9" w:rsidR="00DE70AE" w:rsidRPr="00265075" w:rsidRDefault="00DE70AE">
      <w:pPr>
        <w:rPr>
          <w:rFonts w:asciiTheme="minorHAnsi" w:hAnsiTheme="minorHAnsi" w:cstheme="minorHAnsi"/>
          <w:color w:val="000000"/>
        </w:rPr>
      </w:pPr>
    </w:p>
    <w:p w14:paraId="380FD084" w14:textId="77777777" w:rsidR="00265075" w:rsidRPr="00265075" w:rsidRDefault="00265075" w:rsidP="00265075">
      <w:pPr>
        <w:spacing w:line="360" w:lineRule="auto"/>
        <w:rPr>
          <w:rFonts w:asciiTheme="minorHAnsi" w:hAnsiTheme="minorHAnsi" w:cstheme="minorHAnsi"/>
          <w:iCs/>
        </w:rPr>
      </w:pPr>
    </w:p>
    <w:p w14:paraId="51BF261A" w14:textId="77777777" w:rsidR="00265075" w:rsidRPr="00265075" w:rsidRDefault="00265075" w:rsidP="00265075">
      <w:pPr>
        <w:spacing w:line="360" w:lineRule="auto"/>
        <w:rPr>
          <w:rFonts w:asciiTheme="minorHAnsi" w:hAnsiTheme="minorHAnsi" w:cstheme="minorHAnsi"/>
          <w:iCs/>
        </w:rPr>
      </w:pPr>
    </w:p>
    <w:p w14:paraId="2D259E98" w14:textId="1460E830" w:rsidR="00265075" w:rsidRPr="00265075" w:rsidRDefault="00265075" w:rsidP="00265075">
      <w:pPr>
        <w:spacing w:line="360" w:lineRule="auto"/>
        <w:rPr>
          <w:rFonts w:asciiTheme="minorHAnsi" w:hAnsiTheme="minorHAnsi" w:cstheme="minorHAnsi"/>
          <w:iCs/>
        </w:rPr>
      </w:pPr>
      <w:r w:rsidRPr="00265075">
        <w:rPr>
          <w:rFonts w:asciiTheme="minorHAnsi" w:hAnsiTheme="minorHAnsi" w:cstheme="minorHAnsi"/>
          <w:iCs/>
        </w:rPr>
        <w:t xml:space="preserve">Table S2.  </w:t>
      </w:r>
    </w:p>
    <w:tbl>
      <w:tblPr>
        <w:tblStyle w:val="TableGrid"/>
        <w:tblW w:w="9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905"/>
        <w:gridCol w:w="1890"/>
      </w:tblGrid>
      <w:tr w:rsidR="00265075" w:rsidRPr="00265075" w14:paraId="39EF880E" w14:textId="77777777" w:rsidTr="00445DD6">
        <w:tc>
          <w:tcPr>
            <w:tcW w:w="1771" w:type="dxa"/>
          </w:tcPr>
          <w:p w14:paraId="1741FD52" w14:textId="77777777" w:rsidR="00265075" w:rsidRPr="00265075" w:rsidRDefault="00265075" w:rsidP="00445DD6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Analysis</w:t>
            </w:r>
          </w:p>
        </w:tc>
        <w:tc>
          <w:tcPr>
            <w:tcW w:w="1771" w:type="dxa"/>
          </w:tcPr>
          <w:p w14:paraId="599FECEF" w14:textId="77777777" w:rsidR="00265075" w:rsidRPr="00265075" w:rsidRDefault="00265075" w:rsidP="00445DD6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3-way ANOVA</w:t>
            </w:r>
          </w:p>
        </w:tc>
        <w:tc>
          <w:tcPr>
            <w:tcW w:w="1771" w:type="dxa"/>
          </w:tcPr>
          <w:p w14:paraId="675164DD" w14:textId="77777777" w:rsidR="00265075" w:rsidRPr="00265075" w:rsidRDefault="00265075" w:rsidP="00445DD6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LRT: all data</w:t>
            </w:r>
          </w:p>
        </w:tc>
        <w:tc>
          <w:tcPr>
            <w:tcW w:w="1905" w:type="dxa"/>
          </w:tcPr>
          <w:p w14:paraId="38975C89" w14:textId="77777777" w:rsidR="00265075" w:rsidRPr="00265075" w:rsidRDefault="00265075" w:rsidP="00445DD6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LRT: by habitat of origin</w:t>
            </w:r>
          </w:p>
        </w:tc>
        <w:tc>
          <w:tcPr>
            <w:tcW w:w="1890" w:type="dxa"/>
          </w:tcPr>
          <w:p w14:paraId="21C5BCFA" w14:textId="77777777" w:rsidR="00265075" w:rsidRPr="00265075" w:rsidRDefault="00265075" w:rsidP="00445DD6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LRT: subset with ASH=Control</w:t>
            </w:r>
          </w:p>
        </w:tc>
      </w:tr>
      <w:tr w:rsidR="00265075" w:rsidRPr="00265075" w14:paraId="77D3D945" w14:textId="77777777" w:rsidTr="00445DD6">
        <w:tc>
          <w:tcPr>
            <w:tcW w:w="1771" w:type="dxa"/>
          </w:tcPr>
          <w:p w14:paraId="354354A2" w14:textId="77777777" w:rsidR="00265075" w:rsidRPr="00265075" w:rsidRDefault="00265075" w:rsidP="00445DD6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Implemented in</w:t>
            </w:r>
          </w:p>
        </w:tc>
        <w:tc>
          <w:tcPr>
            <w:tcW w:w="1771" w:type="dxa"/>
          </w:tcPr>
          <w:p w14:paraId="731292A1" w14:textId="77777777" w:rsidR="00265075" w:rsidRPr="00265075" w:rsidRDefault="00265075" w:rsidP="00445DD6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JMP 16</w:t>
            </w:r>
          </w:p>
        </w:tc>
        <w:tc>
          <w:tcPr>
            <w:tcW w:w="5566" w:type="dxa"/>
            <w:gridSpan w:val="3"/>
          </w:tcPr>
          <w:p w14:paraId="2A902B24" w14:textId="77777777" w:rsidR="00265075" w:rsidRPr="00265075" w:rsidRDefault="00265075" w:rsidP="00445DD6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DESeq2</w:t>
            </w:r>
          </w:p>
        </w:tc>
      </w:tr>
      <w:tr w:rsidR="00265075" w:rsidRPr="00265075" w14:paraId="5281DFAD" w14:textId="77777777" w:rsidTr="00445DD6">
        <w:tc>
          <w:tcPr>
            <w:tcW w:w="1771" w:type="dxa"/>
          </w:tcPr>
          <w:p w14:paraId="15431A10" w14:textId="77777777" w:rsidR="00265075" w:rsidRPr="00265075" w:rsidRDefault="00265075" w:rsidP="00445DD6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Data</w:t>
            </w:r>
          </w:p>
        </w:tc>
        <w:tc>
          <w:tcPr>
            <w:tcW w:w="1771" w:type="dxa"/>
          </w:tcPr>
          <w:p w14:paraId="4A4BA42A" w14:textId="77777777" w:rsidR="00265075" w:rsidRPr="00265075" w:rsidRDefault="00265075" w:rsidP="00445DD6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RPKM</w:t>
            </w:r>
          </w:p>
        </w:tc>
        <w:tc>
          <w:tcPr>
            <w:tcW w:w="5566" w:type="dxa"/>
            <w:gridSpan w:val="3"/>
          </w:tcPr>
          <w:p w14:paraId="52E5BC9E" w14:textId="77777777" w:rsidR="00265075" w:rsidRPr="00265075" w:rsidRDefault="00265075" w:rsidP="00445DD6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Read counts</w:t>
            </w:r>
          </w:p>
        </w:tc>
      </w:tr>
      <w:tr w:rsidR="00265075" w:rsidRPr="00265075" w14:paraId="0F216BC2" w14:textId="77777777" w:rsidTr="00445DD6">
        <w:tc>
          <w:tcPr>
            <w:tcW w:w="1771" w:type="dxa"/>
          </w:tcPr>
          <w:p w14:paraId="5B6EC75D" w14:textId="77777777" w:rsidR="00265075" w:rsidRPr="00265075" w:rsidRDefault="00265075" w:rsidP="00445DD6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Model</w:t>
            </w:r>
          </w:p>
        </w:tc>
        <w:tc>
          <w:tcPr>
            <w:tcW w:w="1771" w:type="dxa"/>
          </w:tcPr>
          <w:p w14:paraId="43E31A9E" w14:textId="77777777" w:rsidR="00265075" w:rsidRPr="00265075" w:rsidRDefault="00265075" w:rsidP="00445DD6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Fixed effects:</w:t>
            </w:r>
          </w:p>
          <w:p w14:paraId="7A810573" w14:textId="77777777" w:rsidR="00265075" w:rsidRPr="00265075" w:rsidRDefault="00265075" w:rsidP="00445DD6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CMIH</w:t>
            </w:r>
          </w:p>
          <w:p w14:paraId="42BAF5C1" w14:textId="77777777" w:rsidR="00265075" w:rsidRPr="00265075" w:rsidRDefault="00265075" w:rsidP="00445DD6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ASH</w:t>
            </w:r>
          </w:p>
          <w:p w14:paraId="1972B306" w14:textId="77777777" w:rsidR="00265075" w:rsidRPr="00265075" w:rsidRDefault="00265075" w:rsidP="00445DD6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Habitat</w:t>
            </w:r>
          </w:p>
          <w:p w14:paraId="604AB2B6" w14:textId="77777777" w:rsidR="00265075" w:rsidRPr="00265075" w:rsidRDefault="00265075" w:rsidP="00445DD6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All interactions</w:t>
            </w:r>
          </w:p>
          <w:p w14:paraId="2CB6DF89" w14:textId="77777777" w:rsidR="00265075" w:rsidRPr="00265075" w:rsidRDefault="00265075" w:rsidP="00445DD6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Random block effect: Clones</w:t>
            </w:r>
          </w:p>
        </w:tc>
        <w:tc>
          <w:tcPr>
            <w:tcW w:w="1771" w:type="dxa"/>
          </w:tcPr>
          <w:p w14:paraId="7EAA686D" w14:textId="77777777" w:rsidR="00265075" w:rsidRPr="00265075" w:rsidRDefault="00265075" w:rsidP="00445DD6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Full model:</w:t>
            </w:r>
          </w:p>
          <w:p w14:paraId="6A751FBF" w14:textId="77777777" w:rsidR="00265075" w:rsidRPr="00265075" w:rsidRDefault="00265075" w:rsidP="00445DD6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CMIH</w:t>
            </w:r>
          </w:p>
          <w:p w14:paraId="2A4FCFDC" w14:textId="77777777" w:rsidR="00265075" w:rsidRPr="00265075" w:rsidRDefault="00265075" w:rsidP="00445DD6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ASH</w:t>
            </w:r>
          </w:p>
          <w:p w14:paraId="52E5ECDC" w14:textId="77777777" w:rsidR="00265075" w:rsidRPr="00265075" w:rsidRDefault="00265075" w:rsidP="00445DD6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Habitat</w:t>
            </w:r>
          </w:p>
          <w:p w14:paraId="59BC87C4" w14:textId="77777777" w:rsidR="00265075" w:rsidRPr="00265075" w:rsidRDefault="00265075" w:rsidP="00445DD6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All interactions</w:t>
            </w:r>
          </w:p>
          <w:p w14:paraId="30B14DDC" w14:textId="77777777" w:rsidR="00265075" w:rsidRPr="00265075" w:rsidRDefault="00265075" w:rsidP="00445DD6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905" w:type="dxa"/>
          </w:tcPr>
          <w:p w14:paraId="1D04BABB" w14:textId="77777777" w:rsidR="00265075" w:rsidRPr="00265075" w:rsidRDefault="00265075" w:rsidP="00445DD6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Full model:</w:t>
            </w:r>
          </w:p>
          <w:p w14:paraId="597C4830" w14:textId="77777777" w:rsidR="00265075" w:rsidRPr="00265075" w:rsidRDefault="00265075" w:rsidP="00445DD6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CMIH</w:t>
            </w:r>
          </w:p>
          <w:p w14:paraId="0FEA3261" w14:textId="77777777" w:rsidR="00265075" w:rsidRPr="00265075" w:rsidRDefault="00265075" w:rsidP="00445DD6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ASH</w:t>
            </w:r>
          </w:p>
          <w:p w14:paraId="269B7E05" w14:textId="77777777" w:rsidR="00265075" w:rsidRPr="00265075" w:rsidRDefault="00265075" w:rsidP="00445DD6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Clone</w:t>
            </w:r>
          </w:p>
          <w:p w14:paraId="363E43EF" w14:textId="77777777" w:rsidR="00265075" w:rsidRPr="00265075" w:rsidRDefault="00265075" w:rsidP="00445DD6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All interactions</w:t>
            </w:r>
          </w:p>
          <w:p w14:paraId="0DC0F18F" w14:textId="77777777" w:rsidR="00265075" w:rsidRPr="00265075" w:rsidRDefault="00265075" w:rsidP="00445DD6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DFFA43C" w14:textId="77777777" w:rsidR="00265075" w:rsidRPr="00265075" w:rsidRDefault="00265075" w:rsidP="00445DD6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Full model:</w:t>
            </w:r>
          </w:p>
          <w:p w14:paraId="134C6EDC" w14:textId="77777777" w:rsidR="00265075" w:rsidRPr="00265075" w:rsidRDefault="00265075" w:rsidP="00445DD6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CMIH</w:t>
            </w:r>
          </w:p>
          <w:p w14:paraId="7645B853" w14:textId="77777777" w:rsidR="00265075" w:rsidRPr="00265075" w:rsidRDefault="00265075" w:rsidP="00445DD6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Habitat</w:t>
            </w:r>
          </w:p>
          <w:p w14:paraId="6BBD3027" w14:textId="77777777" w:rsidR="00265075" w:rsidRPr="00265075" w:rsidRDefault="00265075" w:rsidP="00445DD6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CMIHxHabitat</w:t>
            </w:r>
            <w:proofErr w:type="spellEnd"/>
          </w:p>
          <w:p w14:paraId="53ED2680" w14:textId="77777777" w:rsidR="00265075" w:rsidRPr="00265075" w:rsidRDefault="00265075" w:rsidP="00445DD6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interaction</w:t>
            </w:r>
          </w:p>
          <w:p w14:paraId="4BEAF0B7" w14:textId="77777777" w:rsidR="00265075" w:rsidRPr="00265075" w:rsidRDefault="00265075" w:rsidP="00445DD6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265075" w:rsidRPr="00265075" w14:paraId="6DEA469D" w14:textId="77777777" w:rsidTr="00445DD6">
        <w:tc>
          <w:tcPr>
            <w:tcW w:w="1771" w:type="dxa"/>
          </w:tcPr>
          <w:p w14:paraId="102FABB3" w14:textId="77777777" w:rsidR="00265075" w:rsidRPr="00265075" w:rsidRDefault="00265075" w:rsidP="00445DD6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Multiple tests correction</w:t>
            </w:r>
          </w:p>
        </w:tc>
        <w:tc>
          <w:tcPr>
            <w:tcW w:w="1771" w:type="dxa"/>
          </w:tcPr>
          <w:p w14:paraId="0FDAAAAD" w14:textId="77777777" w:rsidR="00265075" w:rsidRPr="00265075" w:rsidRDefault="00265075" w:rsidP="00445DD6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FDR</w:t>
            </w:r>
          </w:p>
        </w:tc>
        <w:tc>
          <w:tcPr>
            <w:tcW w:w="5566" w:type="dxa"/>
            <w:gridSpan w:val="3"/>
          </w:tcPr>
          <w:p w14:paraId="52D26E9C" w14:textId="77777777" w:rsidR="00265075" w:rsidRPr="00265075" w:rsidRDefault="00265075" w:rsidP="00445DD6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65075">
              <w:rPr>
                <w:rFonts w:asciiTheme="minorHAnsi" w:hAnsiTheme="minorHAnsi" w:cstheme="minorHAnsi"/>
                <w:sz w:val="24"/>
                <w:szCs w:val="24"/>
              </w:rPr>
              <w:t xml:space="preserve">DESeq2’s </w:t>
            </w:r>
            <w:proofErr w:type="spellStart"/>
            <w:r w:rsidRPr="00265075">
              <w:rPr>
                <w:rFonts w:asciiTheme="minorHAnsi" w:hAnsiTheme="minorHAnsi" w:cstheme="minorHAnsi"/>
                <w:sz w:val="24"/>
                <w:szCs w:val="24"/>
              </w:rPr>
              <w:t>padj</w:t>
            </w:r>
            <w:proofErr w:type="spellEnd"/>
          </w:p>
        </w:tc>
      </w:tr>
    </w:tbl>
    <w:p w14:paraId="4FA3DD1C" w14:textId="77777777" w:rsidR="00265075" w:rsidRPr="00265075" w:rsidRDefault="00265075" w:rsidP="00265075">
      <w:pPr>
        <w:spacing w:line="360" w:lineRule="auto"/>
        <w:rPr>
          <w:rFonts w:asciiTheme="minorHAnsi" w:hAnsiTheme="minorHAnsi" w:cstheme="minorHAnsi"/>
        </w:rPr>
      </w:pPr>
    </w:p>
    <w:p w14:paraId="03D17669" w14:textId="77777777" w:rsidR="00DE70AE" w:rsidRPr="00265075" w:rsidRDefault="00DE70AE">
      <w:pPr>
        <w:rPr>
          <w:rFonts w:asciiTheme="minorHAnsi" w:hAnsiTheme="minorHAnsi" w:cstheme="minorHAnsi"/>
          <w:color w:val="000000"/>
        </w:rPr>
      </w:pPr>
      <w:r w:rsidRPr="00265075">
        <w:rPr>
          <w:rFonts w:asciiTheme="minorHAnsi" w:hAnsiTheme="minorHAnsi" w:cstheme="minorHAnsi"/>
          <w:color w:val="000000"/>
        </w:rPr>
        <w:lastRenderedPageBreak/>
        <w:br w:type="page"/>
      </w:r>
    </w:p>
    <w:p w14:paraId="4C016E27" w14:textId="50C2711A" w:rsidR="00AD7B22" w:rsidRPr="00265075" w:rsidRDefault="00AD7B22" w:rsidP="00AD7B22">
      <w:pPr>
        <w:rPr>
          <w:rFonts w:asciiTheme="minorHAnsi" w:hAnsiTheme="minorHAnsi" w:cstheme="minorHAnsi"/>
          <w:color w:val="000000"/>
        </w:rPr>
      </w:pPr>
      <w:r w:rsidRPr="00AD7B22">
        <w:rPr>
          <w:rFonts w:asciiTheme="minorHAnsi" w:hAnsiTheme="minorHAnsi" w:cstheme="minorHAnsi"/>
          <w:color w:val="000000"/>
        </w:rPr>
        <w:lastRenderedPageBreak/>
        <w:t>Table</w:t>
      </w:r>
      <w:r w:rsidRPr="00265075">
        <w:rPr>
          <w:rFonts w:asciiTheme="minorHAnsi" w:hAnsiTheme="minorHAnsi" w:cstheme="minorHAnsi"/>
          <w:color w:val="000000"/>
        </w:rPr>
        <w:t xml:space="preserve"> S</w:t>
      </w:r>
      <w:r w:rsidR="004C180A">
        <w:rPr>
          <w:rFonts w:asciiTheme="minorHAnsi" w:hAnsiTheme="minorHAnsi" w:cstheme="minorHAnsi"/>
          <w:color w:val="000000"/>
        </w:rPr>
        <w:t>3</w:t>
      </w:r>
      <w:r w:rsidRPr="00AD7B22">
        <w:rPr>
          <w:rFonts w:asciiTheme="minorHAnsi" w:hAnsiTheme="minorHAnsi" w:cstheme="minorHAnsi"/>
          <w:color w:val="000000"/>
        </w:rPr>
        <w:t xml:space="preserve">. 2-way </w:t>
      </w:r>
      <w:proofErr w:type="spellStart"/>
      <w:r w:rsidRPr="00AD7B22">
        <w:rPr>
          <w:rFonts w:asciiTheme="minorHAnsi" w:hAnsiTheme="minorHAnsi" w:cstheme="minorHAnsi"/>
          <w:color w:val="000000"/>
        </w:rPr>
        <w:t>ANOVa</w:t>
      </w:r>
      <w:proofErr w:type="spellEnd"/>
      <w:r w:rsidRPr="00AD7B22">
        <w:rPr>
          <w:rFonts w:asciiTheme="minorHAnsi" w:hAnsiTheme="minorHAnsi" w:cstheme="minorHAnsi"/>
          <w:color w:val="000000"/>
        </w:rPr>
        <w:t xml:space="preserve"> of the effects of hypoxia and clones on feeding rate and body length</w:t>
      </w:r>
    </w:p>
    <w:p w14:paraId="38D5D213" w14:textId="7DE8E7AF" w:rsidR="00AD7B22" w:rsidRPr="00265075" w:rsidRDefault="00AD7B22">
      <w:pPr>
        <w:rPr>
          <w:rFonts w:asciiTheme="minorHAnsi" w:hAnsiTheme="minorHAnsi" w:cstheme="minorHAnsi"/>
        </w:rPr>
      </w:pPr>
    </w:p>
    <w:tbl>
      <w:tblPr>
        <w:tblW w:w="7302" w:type="dxa"/>
        <w:tblLayout w:type="fixed"/>
        <w:tblLook w:val="04A0" w:firstRow="1" w:lastRow="0" w:firstColumn="1" w:lastColumn="0" w:noHBand="0" w:noVBand="1"/>
      </w:tblPr>
      <w:tblGrid>
        <w:gridCol w:w="2790"/>
        <w:gridCol w:w="581"/>
        <w:gridCol w:w="1331"/>
        <w:gridCol w:w="1300"/>
        <w:gridCol w:w="578"/>
        <w:gridCol w:w="722"/>
      </w:tblGrid>
      <w:tr w:rsidR="00265075" w:rsidRPr="00AD7B22" w14:paraId="3ABF9FD4" w14:textId="77777777" w:rsidTr="00445DD6">
        <w:trPr>
          <w:gridAfter w:val="1"/>
          <w:wAfter w:w="722" w:type="dxa"/>
          <w:trHeight w:val="320"/>
        </w:trPr>
        <w:tc>
          <w:tcPr>
            <w:tcW w:w="6580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B9B773" w14:textId="0FC1BC48" w:rsidR="00265075" w:rsidRPr="00AD7B22" w:rsidRDefault="00265075" w:rsidP="00AD7B22">
            <w:pPr>
              <w:rPr>
                <w:rFonts w:asciiTheme="minorHAnsi" w:hAnsiTheme="minorHAnsi" w:cstheme="minorHAnsi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Response: body length</w:t>
            </w:r>
            <w:r>
              <w:rPr>
                <w:rFonts w:asciiTheme="minorHAnsi" w:hAnsiTheme="minorHAnsi" w:cstheme="minorHAnsi"/>
                <w:color w:val="000000"/>
              </w:rPr>
              <w:t xml:space="preserve"> at maturity</w:t>
            </w:r>
          </w:p>
        </w:tc>
      </w:tr>
      <w:tr w:rsidR="00CA3AA4" w:rsidRPr="00265075" w14:paraId="3192E708" w14:textId="77777777" w:rsidTr="00CA3AA4">
        <w:trPr>
          <w:trHeight w:val="320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354D1" w14:textId="77777777" w:rsidR="00AD7B22" w:rsidRPr="00AD7B22" w:rsidRDefault="00AD7B22" w:rsidP="00AD7B22">
            <w:pPr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Source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B6BB" w14:textId="77777777" w:rsidR="00AD7B22" w:rsidRPr="00AD7B22" w:rsidRDefault="00AD7B22" w:rsidP="00AD7B22">
            <w:pPr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DF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17D9" w14:textId="134BB8CA" w:rsidR="00AD7B22" w:rsidRPr="00AD7B22" w:rsidRDefault="00AD7B22" w:rsidP="00AD7B2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M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B999" w14:textId="77777777" w:rsidR="00AD7B22" w:rsidRPr="00AD7B22" w:rsidRDefault="00AD7B22" w:rsidP="00AD7B2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F Ratio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ED49" w14:textId="77777777" w:rsidR="00AD7B22" w:rsidRPr="00AD7B22" w:rsidRDefault="00AD7B22" w:rsidP="00AD7B2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Prob &gt; F</w:t>
            </w:r>
          </w:p>
        </w:tc>
      </w:tr>
      <w:tr w:rsidR="00CA3AA4" w:rsidRPr="00265075" w14:paraId="60436434" w14:textId="77777777" w:rsidTr="00CA3AA4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EBC1" w14:textId="77777777" w:rsidR="00AD7B22" w:rsidRPr="00AD7B22" w:rsidRDefault="00AD7B22" w:rsidP="00AD7B22">
            <w:pPr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hypoxia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40C0" w14:textId="77777777" w:rsidR="00AD7B22" w:rsidRPr="00AD7B22" w:rsidRDefault="00AD7B22" w:rsidP="00AD7B2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E67B" w14:textId="77777777" w:rsidR="00AD7B22" w:rsidRPr="00AD7B22" w:rsidRDefault="00AD7B22" w:rsidP="00AD7B2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0.036546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E9A1" w14:textId="6497F734" w:rsidR="00AD7B22" w:rsidRPr="00AD7B22" w:rsidRDefault="00AD7B22" w:rsidP="00AD7B2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4.</w:t>
            </w:r>
            <w:r w:rsidRPr="00265075">
              <w:rPr>
                <w:rFonts w:asciiTheme="minorHAnsi" w:hAnsiTheme="minorHAnsi" w:cstheme="minorHAnsi"/>
                <w:color w:val="000000"/>
              </w:rPr>
              <w:t>40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A360" w14:textId="18632F97" w:rsidR="00AD7B22" w:rsidRPr="00AD7B22" w:rsidRDefault="00AD7B22" w:rsidP="00AD7B2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0.03</w:t>
            </w:r>
            <w:r w:rsidRPr="00265075">
              <w:rPr>
                <w:rFonts w:asciiTheme="minorHAnsi" w:hAnsiTheme="minorHAnsi" w:cstheme="minorHAnsi"/>
                <w:color w:val="000000"/>
              </w:rPr>
              <w:t>8</w:t>
            </w:r>
          </w:p>
        </w:tc>
      </w:tr>
      <w:tr w:rsidR="00CA3AA4" w:rsidRPr="00265075" w14:paraId="3B000F09" w14:textId="77777777" w:rsidTr="00CA3AA4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FFED" w14:textId="08A5EA88" w:rsidR="00AD7B22" w:rsidRPr="00AD7B22" w:rsidRDefault="00AD7B22" w:rsidP="00AD7B22">
            <w:pPr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clon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E330" w14:textId="77777777" w:rsidR="00AD7B22" w:rsidRPr="00AD7B22" w:rsidRDefault="00AD7B22" w:rsidP="00AD7B2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9C34" w14:textId="77777777" w:rsidR="00AD7B22" w:rsidRPr="00AD7B22" w:rsidRDefault="00AD7B22" w:rsidP="00AD7B2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2.4794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42CA" w14:textId="4E05FFD0" w:rsidR="00AD7B22" w:rsidRPr="00AD7B22" w:rsidRDefault="00AD7B22" w:rsidP="00AD7B2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298.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3FAA" w14:textId="77777777" w:rsidR="00AD7B22" w:rsidRPr="00AD7B22" w:rsidRDefault="00AD7B22" w:rsidP="00AD7B2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&lt;.0001</w:t>
            </w:r>
          </w:p>
        </w:tc>
      </w:tr>
      <w:tr w:rsidR="00CA3AA4" w:rsidRPr="00265075" w14:paraId="09E55BA3" w14:textId="77777777" w:rsidTr="00CA3AA4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A18B" w14:textId="60231382" w:rsidR="00AD7B22" w:rsidRPr="00AD7B22" w:rsidRDefault="00AD7B22" w:rsidP="00AD7B22">
            <w:pPr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hypoxia*clon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F9BC" w14:textId="77777777" w:rsidR="00AD7B22" w:rsidRPr="00AD7B22" w:rsidRDefault="00AD7B22" w:rsidP="00AD7B2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6988" w14:textId="77777777" w:rsidR="00AD7B22" w:rsidRPr="00AD7B22" w:rsidRDefault="00AD7B22" w:rsidP="00AD7B2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0.03406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3DC8" w14:textId="7CF10B12" w:rsidR="00AD7B22" w:rsidRPr="00AD7B22" w:rsidRDefault="00AD7B22" w:rsidP="00AD7B2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4.</w:t>
            </w:r>
            <w:r w:rsidRPr="00265075">
              <w:rPr>
                <w:rFonts w:asciiTheme="minorHAnsi" w:hAnsiTheme="minorHAnsi" w:cstheme="minorHAnsi"/>
                <w:color w:val="000000"/>
              </w:rPr>
              <w:t>1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DE0C" w14:textId="3809E6EF" w:rsidR="00AD7B22" w:rsidRPr="00AD7B22" w:rsidRDefault="00AD7B22" w:rsidP="00AD7B2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0.00</w:t>
            </w:r>
            <w:r w:rsidRPr="00265075">
              <w:rPr>
                <w:rFonts w:asciiTheme="minorHAnsi" w:hAnsiTheme="minorHAnsi" w:cstheme="minorHAnsi"/>
                <w:color w:val="000000"/>
              </w:rPr>
              <w:t>8</w:t>
            </w:r>
          </w:p>
        </w:tc>
      </w:tr>
      <w:tr w:rsidR="00CA3AA4" w:rsidRPr="00265075" w14:paraId="12DF5CD4" w14:textId="77777777" w:rsidTr="00CA3AA4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9378F" w14:textId="77777777" w:rsidR="00AD7B22" w:rsidRPr="00AD7B22" w:rsidRDefault="00AD7B22" w:rsidP="00AD7B22">
            <w:pPr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Error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53D64" w14:textId="77777777" w:rsidR="00AD7B22" w:rsidRPr="00AD7B22" w:rsidRDefault="00AD7B22" w:rsidP="00AD7B2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15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11A5F" w14:textId="77777777" w:rsidR="00AD7B22" w:rsidRPr="00AD7B22" w:rsidRDefault="00AD7B22" w:rsidP="00AD7B2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0.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D5780" w14:textId="77777777" w:rsidR="00AD7B22" w:rsidRPr="00AD7B22" w:rsidRDefault="00AD7B22" w:rsidP="00AD7B2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28AAF" w14:textId="77777777" w:rsidR="00AD7B22" w:rsidRPr="00AD7B22" w:rsidRDefault="00AD7B22" w:rsidP="00AD7B2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 </w:t>
            </w:r>
          </w:p>
        </w:tc>
      </w:tr>
      <w:tr w:rsidR="00CA3AA4" w:rsidRPr="00265075" w14:paraId="3B6978AB" w14:textId="77777777" w:rsidTr="00265075">
        <w:trPr>
          <w:trHeight w:val="320"/>
        </w:trPr>
        <w:tc>
          <w:tcPr>
            <w:tcW w:w="3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F687" w14:textId="77777777" w:rsidR="000101E4" w:rsidRPr="00265075" w:rsidRDefault="000101E4" w:rsidP="00AD7B22">
            <w:pPr>
              <w:rPr>
                <w:rFonts w:asciiTheme="minorHAnsi" w:hAnsiTheme="minorHAnsi" w:cstheme="minorHAnsi"/>
                <w:color w:val="000000"/>
              </w:rPr>
            </w:pPr>
          </w:p>
          <w:p w14:paraId="1DF8F128" w14:textId="7FD0148A" w:rsidR="00AD7B22" w:rsidRPr="00AD7B22" w:rsidRDefault="00AD7B22" w:rsidP="00AD7B22">
            <w:pPr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Response: feeding rat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5196" w14:textId="77777777" w:rsidR="00AD7B22" w:rsidRPr="00AD7B22" w:rsidRDefault="00AD7B22" w:rsidP="00AD7B2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E153" w14:textId="77777777" w:rsidR="00AD7B22" w:rsidRPr="00AD7B22" w:rsidRDefault="00AD7B22" w:rsidP="00AD7B22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147A" w14:textId="77777777" w:rsidR="00AD7B22" w:rsidRPr="00AD7B22" w:rsidRDefault="00AD7B22" w:rsidP="00AD7B22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CA3AA4" w:rsidRPr="00265075" w14:paraId="1C71B867" w14:textId="77777777" w:rsidTr="00CA3AA4">
        <w:trPr>
          <w:trHeight w:val="320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7049F" w14:textId="77777777" w:rsidR="00AD7B22" w:rsidRPr="00AD7B22" w:rsidRDefault="00AD7B22" w:rsidP="00AD7B22">
            <w:pPr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Source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9330F" w14:textId="77777777" w:rsidR="00AD7B22" w:rsidRPr="00AD7B22" w:rsidRDefault="00AD7B22" w:rsidP="00AD7B22">
            <w:pPr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DF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8A47C" w14:textId="77777777" w:rsidR="00AD7B22" w:rsidRPr="00AD7B22" w:rsidRDefault="00AD7B22" w:rsidP="00AD7B2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M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B0151" w14:textId="77777777" w:rsidR="00AD7B22" w:rsidRPr="00AD7B22" w:rsidRDefault="00AD7B22" w:rsidP="00AD7B2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F Ratio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E32D9" w14:textId="77777777" w:rsidR="00AD7B22" w:rsidRPr="00AD7B22" w:rsidRDefault="00AD7B22" w:rsidP="00AD7B2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Prob &gt; F</w:t>
            </w:r>
          </w:p>
        </w:tc>
      </w:tr>
      <w:tr w:rsidR="00CA3AA4" w:rsidRPr="00265075" w14:paraId="05F35A70" w14:textId="77777777" w:rsidTr="00CA3AA4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0DC6" w14:textId="77777777" w:rsidR="00AD7B22" w:rsidRPr="00AD7B22" w:rsidRDefault="00AD7B22" w:rsidP="00AD7B22">
            <w:pPr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hypoxi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5446" w14:textId="77777777" w:rsidR="00AD7B22" w:rsidRPr="00AD7B22" w:rsidRDefault="00AD7B22" w:rsidP="00AD7B2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D820" w14:textId="77777777" w:rsidR="00AD7B22" w:rsidRPr="00AD7B22" w:rsidRDefault="00AD7B22" w:rsidP="00AD7B2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0.3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FD2C" w14:textId="77777777" w:rsidR="00AD7B22" w:rsidRPr="00AD7B22" w:rsidRDefault="00AD7B22" w:rsidP="00AD7B2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12.2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47A5" w14:textId="77777777" w:rsidR="00AD7B22" w:rsidRPr="00AD7B22" w:rsidRDefault="00AD7B22" w:rsidP="00AD7B2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0.0014</w:t>
            </w:r>
          </w:p>
        </w:tc>
      </w:tr>
      <w:tr w:rsidR="00CA3AA4" w:rsidRPr="00265075" w14:paraId="38CE40D2" w14:textId="77777777" w:rsidTr="00CA3AA4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37D4" w14:textId="3CB05398" w:rsidR="00AD7B22" w:rsidRPr="00AD7B22" w:rsidRDefault="00AD7B22" w:rsidP="00AD7B22">
            <w:pPr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clon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A23F" w14:textId="77777777" w:rsidR="00AD7B22" w:rsidRPr="00AD7B22" w:rsidRDefault="00AD7B22" w:rsidP="00AD7B2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29BF" w14:textId="77777777" w:rsidR="00AD7B22" w:rsidRPr="00AD7B22" w:rsidRDefault="00AD7B22" w:rsidP="00AD7B2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0.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5C93" w14:textId="77777777" w:rsidR="00AD7B22" w:rsidRPr="00AD7B22" w:rsidRDefault="00AD7B22" w:rsidP="00AD7B2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5.7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6B96" w14:textId="77777777" w:rsidR="00AD7B22" w:rsidRPr="00AD7B22" w:rsidRDefault="00AD7B22" w:rsidP="00AD7B2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0.003</w:t>
            </w:r>
          </w:p>
        </w:tc>
      </w:tr>
      <w:tr w:rsidR="00CA3AA4" w:rsidRPr="00265075" w14:paraId="336B375A" w14:textId="77777777" w:rsidTr="00CA3AA4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7E45" w14:textId="5383C13D" w:rsidR="00AD7B22" w:rsidRPr="00AD7B22" w:rsidRDefault="00AD7B22" w:rsidP="00AD7B22">
            <w:pPr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hypoxia*clon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0FEF" w14:textId="77777777" w:rsidR="00AD7B22" w:rsidRPr="00AD7B22" w:rsidRDefault="00AD7B22" w:rsidP="00AD7B2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08C3" w14:textId="77777777" w:rsidR="00AD7B22" w:rsidRPr="00AD7B22" w:rsidRDefault="00AD7B22" w:rsidP="00AD7B2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0.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D883" w14:textId="77777777" w:rsidR="00AD7B22" w:rsidRPr="00AD7B22" w:rsidRDefault="00AD7B22" w:rsidP="00AD7B2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0.9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F1DB" w14:textId="77777777" w:rsidR="00AD7B22" w:rsidRPr="00AD7B22" w:rsidRDefault="00AD7B22" w:rsidP="00AD7B2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0.43</w:t>
            </w:r>
          </w:p>
        </w:tc>
      </w:tr>
      <w:tr w:rsidR="00CA3AA4" w:rsidRPr="00265075" w14:paraId="28F9E80C" w14:textId="77777777" w:rsidTr="00CA3AA4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7348A" w14:textId="77777777" w:rsidR="00AD7B22" w:rsidRPr="00AD7B22" w:rsidRDefault="00AD7B22" w:rsidP="00AD7B22">
            <w:pPr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Error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7587D" w14:textId="77777777" w:rsidR="00AD7B22" w:rsidRPr="00AD7B22" w:rsidRDefault="00AD7B22" w:rsidP="00AD7B2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3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AA2C1" w14:textId="77777777" w:rsidR="00AD7B22" w:rsidRPr="00AD7B22" w:rsidRDefault="00AD7B22" w:rsidP="00AD7B2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0.0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29CCE" w14:textId="77777777" w:rsidR="00AD7B22" w:rsidRPr="00AD7B22" w:rsidRDefault="00AD7B22" w:rsidP="00AD7B2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66ABE" w14:textId="77777777" w:rsidR="00AD7B22" w:rsidRPr="00AD7B22" w:rsidRDefault="00AD7B22" w:rsidP="00AD7B22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 </w:t>
            </w:r>
          </w:p>
        </w:tc>
      </w:tr>
    </w:tbl>
    <w:p w14:paraId="090E5988" w14:textId="77777777" w:rsidR="00CA3AA4" w:rsidRPr="00265075" w:rsidRDefault="00CA3AA4" w:rsidP="00CA3AA4">
      <w:pPr>
        <w:rPr>
          <w:rFonts w:asciiTheme="minorHAnsi" w:hAnsiTheme="minorHAnsi" w:cstheme="minorHAnsi"/>
        </w:rPr>
      </w:pPr>
    </w:p>
    <w:tbl>
      <w:tblPr>
        <w:tblW w:w="7290" w:type="dxa"/>
        <w:tblLayout w:type="fixed"/>
        <w:tblLook w:val="04A0" w:firstRow="1" w:lastRow="0" w:firstColumn="1" w:lastColumn="0" w:noHBand="0" w:noVBand="1"/>
      </w:tblPr>
      <w:tblGrid>
        <w:gridCol w:w="2700"/>
        <w:gridCol w:w="810"/>
        <w:gridCol w:w="1372"/>
        <w:gridCol w:w="1300"/>
        <w:gridCol w:w="1108"/>
      </w:tblGrid>
      <w:tr w:rsidR="00CB5BE8" w:rsidRPr="00265075" w14:paraId="1AE53496" w14:textId="77777777" w:rsidTr="00CB5BE8">
        <w:trPr>
          <w:trHeight w:val="320"/>
        </w:trPr>
        <w:tc>
          <w:tcPr>
            <w:tcW w:w="72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7BF14F" w14:textId="5C495D97" w:rsidR="00CB5BE8" w:rsidRPr="00265075" w:rsidRDefault="00CB5BE8" w:rsidP="00CA3AA4">
            <w:pPr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</w:rPr>
              <w:t>Response: respiration rate</w:t>
            </w:r>
          </w:p>
        </w:tc>
      </w:tr>
      <w:tr w:rsidR="00CB5BE8" w:rsidRPr="00265075" w14:paraId="40329BCE" w14:textId="77777777" w:rsidTr="00CB5BE8">
        <w:trPr>
          <w:trHeight w:val="32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D099" w14:textId="77777777" w:rsidR="00CB5BE8" w:rsidRPr="00CA3AA4" w:rsidRDefault="00CB5BE8" w:rsidP="00CA3AA4">
            <w:pPr>
              <w:ind w:right="-244"/>
              <w:rPr>
                <w:rFonts w:asciiTheme="minorHAnsi" w:hAnsiTheme="minorHAnsi" w:cstheme="minorHAnsi"/>
                <w:color w:val="000000"/>
              </w:rPr>
            </w:pPr>
            <w:r w:rsidRPr="00CA3AA4">
              <w:rPr>
                <w:rFonts w:asciiTheme="minorHAnsi" w:hAnsiTheme="minorHAnsi" w:cstheme="minorHAnsi"/>
                <w:color w:val="000000"/>
              </w:rPr>
              <w:t>Source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68CF" w14:textId="77777777" w:rsidR="00CB5BE8" w:rsidRPr="00CA3AA4" w:rsidRDefault="00CB5BE8" w:rsidP="00CA3AA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A3AA4">
              <w:rPr>
                <w:rFonts w:asciiTheme="minorHAnsi" w:hAnsiTheme="minorHAnsi" w:cstheme="minorHAnsi"/>
                <w:color w:val="000000"/>
              </w:rPr>
              <w:t>DF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C32D" w14:textId="3E877B3C" w:rsidR="00CB5BE8" w:rsidRPr="00CA3AA4" w:rsidRDefault="00CB5BE8" w:rsidP="00CA3AA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A3AA4">
              <w:rPr>
                <w:rFonts w:asciiTheme="minorHAnsi" w:hAnsiTheme="minorHAnsi" w:cstheme="minorHAnsi"/>
                <w:color w:val="000000"/>
              </w:rPr>
              <w:t>M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7524" w14:textId="77777777" w:rsidR="00CB5BE8" w:rsidRPr="00CA3AA4" w:rsidRDefault="00CB5BE8" w:rsidP="00CA3AA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A3AA4">
              <w:rPr>
                <w:rFonts w:asciiTheme="minorHAnsi" w:hAnsiTheme="minorHAnsi" w:cstheme="minorHAnsi"/>
                <w:color w:val="000000"/>
              </w:rPr>
              <w:t>F Ratio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DBDE" w14:textId="77777777" w:rsidR="00CB5BE8" w:rsidRPr="00CA3AA4" w:rsidRDefault="00CB5BE8" w:rsidP="00CA3AA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A3AA4">
              <w:rPr>
                <w:rFonts w:asciiTheme="minorHAnsi" w:hAnsiTheme="minorHAnsi" w:cstheme="minorHAnsi"/>
                <w:color w:val="000000"/>
              </w:rPr>
              <w:t>Prob &gt; F</w:t>
            </w:r>
          </w:p>
        </w:tc>
      </w:tr>
      <w:tr w:rsidR="00CB5BE8" w:rsidRPr="00265075" w14:paraId="5952490C" w14:textId="77777777" w:rsidTr="00CB5BE8">
        <w:trPr>
          <w:trHeight w:val="32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049A" w14:textId="77777777" w:rsidR="00CB5BE8" w:rsidRPr="00CA3AA4" w:rsidRDefault="00CB5BE8" w:rsidP="00CA3AA4">
            <w:pPr>
              <w:ind w:right="-244"/>
              <w:rPr>
                <w:rFonts w:asciiTheme="minorHAnsi" w:hAnsiTheme="minorHAnsi" w:cstheme="minorHAnsi"/>
                <w:color w:val="000000"/>
              </w:rPr>
            </w:pPr>
            <w:r w:rsidRPr="00CA3AA4">
              <w:rPr>
                <w:rFonts w:asciiTheme="minorHAnsi" w:hAnsiTheme="minorHAnsi" w:cstheme="minorHAnsi"/>
                <w:color w:val="000000"/>
              </w:rPr>
              <w:t>AssayO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6ED2" w14:textId="77777777" w:rsidR="00CB5BE8" w:rsidRPr="00CA3AA4" w:rsidRDefault="00CB5BE8" w:rsidP="00CA3AA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A3AA4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9189" w14:textId="3C69F0B6" w:rsidR="00CB5BE8" w:rsidRPr="00CA3AA4" w:rsidRDefault="00CB5BE8" w:rsidP="00CA3AA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A3AA4">
              <w:rPr>
                <w:rFonts w:asciiTheme="minorHAnsi" w:hAnsiTheme="minorHAnsi" w:cstheme="minorHAnsi"/>
                <w:color w:val="000000"/>
              </w:rPr>
              <w:t>22.9</w:t>
            </w:r>
            <w:r w:rsidRPr="00265075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19B2" w14:textId="05689D65" w:rsidR="00CB5BE8" w:rsidRPr="00CA3AA4" w:rsidRDefault="00CB5BE8" w:rsidP="00CA3AA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A3AA4">
              <w:rPr>
                <w:rFonts w:asciiTheme="minorHAnsi" w:hAnsiTheme="minorHAnsi" w:cstheme="minorHAnsi"/>
                <w:color w:val="000000"/>
              </w:rPr>
              <w:t>2.047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B547" w14:textId="344C38C2" w:rsidR="00CB5BE8" w:rsidRPr="00CA3AA4" w:rsidRDefault="00CB5BE8" w:rsidP="00CA3AA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A3AA4">
              <w:rPr>
                <w:rFonts w:asciiTheme="minorHAnsi" w:hAnsiTheme="minorHAnsi" w:cstheme="minorHAnsi"/>
                <w:color w:val="000000"/>
              </w:rPr>
              <w:t>0.1</w:t>
            </w:r>
            <w:r w:rsidRPr="00265075">
              <w:rPr>
                <w:rFonts w:asciiTheme="minorHAnsi" w:hAnsiTheme="minorHAnsi" w:cstheme="minorHAnsi"/>
                <w:color w:val="000000"/>
              </w:rPr>
              <w:t>6</w:t>
            </w:r>
          </w:p>
        </w:tc>
      </w:tr>
      <w:tr w:rsidR="00CB5BE8" w:rsidRPr="00265075" w14:paraId="16D28349" w14:textId="77777777" w:rsidTr="00CB5BE8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2C8C" w14:textId="4024D93B" w:rsidR="00CB5BE8" w:rsidRPr="00CA3AA4" w:rsidRDefault="00CB5BE8" w:rsidP="00CA3AA4">
            <w:pPr>
              <w:ind w:right="-244"/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hypox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D2DE" w14:textId="77777777" w:rsidR="00CB5BE8" w:rsidRPr="00CA3AA4" w:rsidRDefault="00CB5BE8" w:rsidP="00CA3AA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A3AA4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8F53" w14:textId="77777777" w:rsidR="00CB5BE8" w:rsidRPr="00CA3AA4" w:rsidRDefault="00CB5BE8" w:rsidP="00CA3AA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A3AA4">
              <w:rPr>
                <w:rFonts w:asciiTheme="minorHAnsi" w:hAnsiTheme="minorHAnsi" w:cstheme="minorHAnsi"/>
                <w:color w:val="00000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1CD8" w14:textId="77777777" w:rsidR="00CB5BE8" w:rsidRPr="00CA3AA4" w:rsidRDefault="00CB5BE8" w:rsidP="00CA3AA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A3AA4">
              <w:rPr>
                <w:rFonts w:asciiTheme="minorHAnsi" w:hAnsiTheme="minorHAnsi" w:cstheme="minorHAnsi"/>
                <w:color w:val="000000"/>
              </w:rPr>
              <w:t>0.0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856E" w14:textId="5D501DCA" w:rsidR="00CB5BE8" w:rsidRPr="00CA3AA4" w:rsidRDefault="00CB5BE8" w:rsidP="00CA3AA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A3AA4">
              <w:rPr>
                <w:rFonts w:asciiTheme="minorHAnsi" w:hAnsiTheme="minorHAnsi" w:cstheme="minorHAnsi"/>
                <w:color w:val="000000"/>
              </w:rPr>
              <w:t>0.9</w:t>
            </w:r>
            <w:r w:rsidRPr="00265075">
              <w:rPr>
                <w:rFonts w:asciiTheme="minorHAnsi" w:hAnsiTheme="minorHAnsi" w:cstheme="minorHAnsi"/>
                <w:color w:val="000000"/>
              </w:rPr>
              <w:t>2</w:t>
            </w:r>
          </w:p>
        </w:tc>
      </w:tr>
      <w:tr w:rsidR="00CB5BE8" w:rsidRPr="00265075" w14:paraId="7B2AF1AB" w14:textId="77777777" w:rsidTr="00CB5BE8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5572" w14:textId="3EC2E640" w:rsidR="00CB5BE8" w:rsidRPr="00CA3AA4" w:rsidRDefault="00CB5BE8" w:rsidP="00CA3AA4">
            <w:pPr>
              <w:ind w:right="-244"/>
              <w:rPr>
                <w:rFonts w:asciiTheme="minorHAnsi" w:hAnsiTheme="minorHAnsi" w:cstheme="minorHAnsi"/>
                <w:color w:val="000000"/>
              </w:rPr>
            </w:pPr>
            <w:r w:rsidRPr="00CA3AA4">
              <w:rPr>
                <w:rFonts w:asciiTheme="minorHAnsi" w:hAnsiTheme="minorHAnsi" w:cstheme="minorHAnsi"/>
                <w:color w:val="000000"/>
              </w:rPr>
              <w:t>AssayO2*</w:t>
            </w:r>
            <w:r w:rsidRPr="00AD7B22">
              <w:rPr>
                <w:rFonts w:asciiTheme="minorHAnsi" w:hAnsiTheme="minorHAnsi" w:cstheme="minorHAnsi"/>
                <w:color w:val="000000"/>
              </w:rPr>
              <w:t>hypox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CCA9" w14:textId="77777777" w:rsidR="00CB5BE8" w:rsidRPr="00CA3AA4" w:rsidRDefault="00CB5BE8" w:rsidP="00CA3AA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A3AA4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3228" w14:textId="77777777" w:rsidR="00CB5BE8" w:rsidRPr="00CA3AA4" w:rsidRDefault="00CB5BE8" w:rsidP="00CA3AA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A3AA4">
              <w:rPr>
                <w:rFonts w:asciiTheme="minorHAnsi" w:hAnsiTheme="minorHAnsi" w:cstheme="minorHAnsi"/>
                <w:color w:val="00000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0B24" w14:textId="2CDA8576" w:rsidR="00CB5BE8" w:rsidRPr="00CA3AA4" w:rsidRDefault="00CB5BE8" w:rsidP="00CA3AA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A3AA4">
              <w:rPr>
                <w:rFonts w:asciiTheme="minorHAnsi" w:hAnsiTheme="minorHAnsi" w:cstheme="minorHAnsi"/>
                <w:color w:val="000000"/>
              </w:rPr>
              <w:t>0.01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190E" w14:textId="6B418317" w:rsidR="00CB5BE8" w:rsidRPr="00CA3AA4" w:rsidRDefault="00CB5BE8" w:rsidP="00CA3AA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A3AA4">
              <w:rPr>
                <w:rFonts w:asciiTheme="minorHAnsi" w:hAnsiTheme="minorHAnsi" w:cstheme="minorHAnsi"/>
                <w:color w:val="000000"/>
              </w:rPr>
              <w:t>0.9</w:t>
            </w:r>
            <w:r w:rsidRPr="00265075">
              <w:rPr>
                <w:rFonts w:asciiTheme="minorHAnsi" w:hAnsiTheme="minorHAnsi" w:cstheme="minorHAnsi"/>
                <w:color w:val="000000"/>
              </w:rPr>
              <w:t>2</w:t>
            </w:r>
          </w:p>
        </w:tc>
      </w:tr>
      <w:tr w:rsidR="00CB5BE8" w:rsidRPr="00265075" w14:paraId="5AA09B97" w14:textId="77777777" w:rsidTr="00CB5BE8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272E" w14:textId="0C112430" w:rsidR="00CB5BE8" w:rsidRPr="00CA3AA4" w:rsidRDefault="00CB5BE8" w:rsidP="00CA3AA4">
            <w:pPr>
              <w:ind w:right="-244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c</w:t>
            </w:r>
            <w:r w:rsidRPr="00CA3AA4">
              <w:rPr>
                <w:rFonts w:asciiTheme="minorHAnsi" w:hAnsiTheme="minorHAnsi" w:cstheme="minorHAnsi"/>
                <w:color w:val="000000"/>
              </w:rPr>
              <w:t>l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E580" w14:textId="77777777" w:rsidR="00CB5BE8" w:rsidRPr="00CA3AA4" w:rsidRDefault="00CB5BE8" w:rsidP="00CA3AA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A3AA4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AF7C" w14:textId="499A382D" w:rsidR="00CB5BE8" w:rsidRPr="00CA3AA4" w:rsidRDefault="00CB5BE8" w:rsidP="00CA3AA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A3AA4">
              <w:rPr>
                <w:rFonts w:asciiTheme="minorHAnsi" w:hAnsiTheme="minorHAnsi" w:cstheme="minorHAnsi"/>
                <w:color w:val="000000"/>
              </w:rPr>
              <w:t>2.7</w:t>
            </w:r>
            <w:r w:rsidRPr="00265075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0868" w14:textId="563EC8D9" w:rsidR="00CB5BE8" w:rsidRPr="00CA3AA4" w:rsidRDefault="00CB5BE8" w:rsidP="00CA3AA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A3AA4">
              <w:rPr>
                <w:rFonts w:asciiTheme="minorHAnsi" w:hAnsiTheme="minorHAnsi" w:cstheme="minorHAnsi"/>
                <w:color w:val="000000"/>
              </w:rPr>
              <w:t>0.24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47E2" w14:textId="216089C7" w:rsidR="00CB5BE8" w:rsidRPr="00CA3AA4" w:rsidRDefault="00CB5BE8" w:rsidP="00CA3AA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A3AA4">
              <w:rPr>
                <w:rFonts w:asciiTheme="minorHAnsi" w:hAnsiTheme="minorHAnsi" w:cstheme="minorHAnsi"/>
                <w:color w:val="000000"/>
              </w:rPr>
              <w:t>0.8</w:t>
            </w:r>
            <w:r w:rsidRPr="00265075">
              <w:rPr>
                <w:rFonts w:asciiTheme="minorHAnsi" w:hAnsiTheme="minorHAnsi" w:cstheme="minorHAnsi"/>
                <w:color w:val="000000"/>
              </w:rPr>
              <w:t>7</w:t>
            </w:r>
          </w:p>
        </w:tc>
      </w:tr>
      <w:tr w:rsidR="00CB5BE8" w:rsidRPr="00265075" w14:paraId="5A2885E0" w14:textId="77777777" w:rsidTr="00CB5BE8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DEAC" w14:textId="0E290F9B" w:rsidR="00CB5BE8" w:rsidRPr="00CA3AA4" w:rsidRDefault="00CB5BE8" w:rsidP="00CA3AA4">
            <w:pPr>
              <w:ind w:right="-244"/>
              <w:rPr>
                <w:rFonts w:asciiTheme="minorHAnsi" w:hAnsiTheme="minorHAnsi" w:cstheme="minorHAnsi"/>
                <w:color w:val="000000"/>
              </w:rPr>
            </w:pPr>
            <w:r w:rsidRPr="00CA3AA4">
              <w:rPr>
                <w:rFonts w:asciiTheme="minorHAnsi" w:hAnsiTheme="minorHAnsi" w:cstheme="minorHAnsi"/>
                <w:color w:val="000000"/>
              </w:rPr>
              <w:t>AssayO2*</w:t>
            </w:r>
            <w:proofErr w:type="spellStart"/>
            <w:r w:rsidRPr="00CA3AA4">
              <w:rPr>
                <w:rFonts w:asciiTheme="minorHAnsi" w:hAnsiTheme="minorHAnsi" w:cstheme="minorHAnsi"/>
                <w:color w:val="000000"/>
              </w:rPr>
              <w:t>C</w:t>
            </w:r>
            <w:r w:rsidRPr="00265075">
              <w:rPr>
                <w:rFonts w:asciiTheme="minorHAnsi" w:hAnsiTheme="minorHAnsi" w:cstheme="minorHAnsi"/>
                <w:color w:val="000000"/>
              </w:rPr>
              <w:t>c</w:t>
            </w:r>
            <w:r w:rsidRPr="00CA3AA4">
              <w:rPr>
                <w:rFonts w:asciiTheme="minorHAnsi" w:hAnsiTheme="minorHAnsi" w:cstheme="minorHAnsi"/>
                <w:color w:val="000000"/>
              </w:rPr>
              <w:t>on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5F21" w14:textId="77777777" w:rsidR="00CB5BE8" w:rsidRPr="00CA3AA4" w:rsidRDefault="00CB5BE8" w:rsidP="00CA3AA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A3AA4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F4DA" w14:textId="0BD3BE05" w:rsidR="00CB5BE8" w:rsidRPr="00CA3AA4" w:rsidRDefault="00CB5BE8" w:rsidP="00CA3AA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A3AA4">
              <w:rPr>
                <w:rFonts w:asciiTheme="minorHAnsi" w:hAnsiTheme="minorHAnsi" w:cstheme="minorHAnsi"/>
                <w:color w:val="000000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2656" w14:textId="41AC0386" w:rsidR="00CB5BE8" w:rsidRPr="00CA3AA4" w:rsidRDefault="00CB5BE8" w:rsidP="00CA3AA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A3AA4">
              <w:rPr>
                <w:rFonts w:asciiTheme="minorHAnsi" w:hAnsiTheme="minorHAnsi" w:cstheme="minorHAnsi"/>
                <w:color w:val="000000"/>
              </w:rPr>
              <w:t>0.07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9499" w14:textId="7A149BB1" w:rsidR="00CB5BE8" w:rsidRPr="00CA3AA4" w:rsidRDefault="00CB5BE8" w:rsidP="00CA3AA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A3AA4">
              <w:rPr>
                <w:rFonts w:asciiTheme="minorHAnsi" w:hAnsiTheme="minorHAnsi" w:cstheme="minorHAnsi"/>
                <w:color w:val="000000"/>
              </w:rPr>
              <w:t>0.97</w:t>
            </w:r>
          </w:p>
        </w:tc>
      </w:tr>
      <w:tr w:rsidR="00CB5BE8" w:rsidRPr="00265075" w14:paraId="11C1F4F5" w14:textId="77777777" w:rsidTr="00CB5BE8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C97A" w14:textId="11B4894C" w:rsidR="00CB5BE8" w:rsidRPr="00CA3AA4" w:rsidRDefault="00CB5BE8" w:rsidP="00CA3AA4">
            <w:pPr>
              <w:ind w:right="-244"/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hypoxia</w:t>
            </w:r>
            <w:r w:rsidRPr="00CA3AA4">
              <w:rPr>
                <w:rFonts w:asciiTheme="minorHAnsi" w:hAnsiTheme="minorHAnsi" w:cstheme="minorHAnsi"/>
                <w:color w:val="000000"/>
              </w:rPr>
              <w:t>*</w:t>
            </w:r>
            <w:r w:rsidRPr="00265075">
              <w:rPr>
                <w:rFonts w:asciiTheme="minorHAnsi" w:hAnsiTheme="minorHAnsi" w:cstheme="minorHAnsi"/>
                <w:color w:val="000000"/>
              </w:rPr>
              <w:t>c</w:t>
            </w:r>
            <w:r w:rsidRPr="00CA3AA4">
              <w:rPr>
                <w:rFonts w:asciiTheme="minorHAnsi" w:hAnsiTheme="minorHAnsi" w:cstheme="minorHAnsi"/>
                <w:color w:val="000000"/>
              </w:rPr>
              <w:t>l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24C3" w14:textId="77777777" w:rsidR="00CB5BE8" w:rsidRPr="00CA3AA4" w:rsidRDefault="00CB5BE8" w:rsidP="00CA3AA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A3AA4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5490" w14:textId="526CD590" w:rsidR="00CB5BE8" w:rsidRPr="00CA3AA4" w:rsidRDefault="00CB5BE8" w:rsidP="00CA3AA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A3AA4">
              <w:rPr>
                <w:rFonts w:asciiTheme="minorHAnsi" w:hAnsiTheme="minorHAnsi" w:cstheme="minorHAnsi"/>
                <w:color w:val="000000"/>
              </w:rPr>
              <w:t>2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00E9" w14:textId="7F100B96" w:rsidR="00CB5BE8" w:rsidRPr="00CA3AA4" w:rsidRDefault="00CB5BE8" w:rsidP="00CA3AA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A3AA4">
              <w:rPr>
                <w:rFonts w:asciiTheme="minorHAnsi" w:hAnsiTheme="minorHAnsi" w:cstheme="minorHAnsi"/>
                <w:color w:val="000000"/>
              </w:rPr>
              <w:t>0.23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DA5D" w14:textId="0C27A5C0" w:rsidR="00CB5BE8" w:rsidRPr="00CA3AA4" w:rsidRDefault="00CB5BE8" w:rsidP="00CA3AA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A3AA4">
              <w:rPr>
                <w:rFonts w:asciiTheme="minorHAnsi" w:hAnsiTheme="minorHAnsi" w:cstheme="minorHAnsi"/>
                <w:color w:val="000000"/>
              </w:rPr>
              <w:t>0.87</w:t>
            </w:r>
          </w:p>
        </w:tc>
      </w:tr>
      <w:tr w:rsidR="00CB5BE8" w:rsidRPr="00265075" w14:paraId="5F99E728" w14:textId="77777777" w:rsidTr="00CB5BE8">
        <w:trPr>
          <w:trHeight w:val="32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264E" w14:textId="1F5F8284" w:rsidR="00CB5BE8" w:rsidRPr="00CA3AA4" w:rsidRDefault="00CB5BE8" w:rsidP="00CA3AA4">
            <w:pPr>
              <w:ind w:right="-244"/>
              <w:rPr>
                <w:rFonts w:asciiTheme="minorHAnsi" w:hAnsiTheme="minorHAnsi" w:cstheme="minorHAnsi"/>
                <w:color w:val="000000"/>
              </w:rPr>
            </w:pPr>
            <w:r w:rsidRPr="00CA3AA4">
              <w:rPr>
                <w:rFonts w:asciiTheme="minorHAnsi" w:hAnsiTheme="minorHAnsi" w:cstheme="minorHAnsi"/>
                <w:color w:val="000000"/>
              </w:rPr>
              <w:t>AssayO2*</w:t>
            </w:r>
            <w:r w:rsidRPr="00265075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AD7B22">
              <w:rPr>
                <w:rFonts w:asciiTheme="minorHAnsi" w:hAnsiTheme="minorHAnsi" w:cstheme="minorHAnsi"/>
                <w:color w:val="000000"/>
              </w:rPr>
              <w:t>hypoxia</w:t>
            </w:r>
            <w:r w:rsidRPr="00265075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CA3AA4">
              <w:rPr>
                <w:rFonts w:asciiTheme="minorHAnsi" w:hAnsiTheme="minorHAnsi" w:cstheme="minorHAnsi"/>
                <w:color w:val="000000"/>
              </w:rPr>
              <w:t>*</w:t>
            </w:r>
            <w:r w:rsidRPr="00265075">
              <w:rPr>
                <w:rFonts w:asciiTheme="minorHAnsi" w:hAnsiTheme="minorHAnsi" w:cstheme="minorHAnsi"/>
                <w:color w:val="000000"/>
              </w:rPr>
              <w:t>c</w:t>
            </w:r>
            <w:r w:rsidRPr="00CA3AA4">
              <w:rPr>
                <w:rFonts w:asciiTheme="minorHAnsi" w:hAnsiTheme="minorHAnsi" w:cstheme="minorHAnsi"/>
                <w:color w:val="000000"/>
              </w:rPr>
              <w:t>lone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6D3C" w14:textId="77777777" w:rsidR="00CB5BE8" w:rsidRPr="00CA3AA4" w:rsidRDefault="00CB5BE8" w:rsidP="00CA3AA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A3AA4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3C7C" w14:textId="3316C520" w:rsidR="00CB5BE8" w:rsidRPr="00CA3AA4" w:rsidRDefault="00CB5BE8" w:rsidP="00CA3AA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A3AA4">
              <w:rPr>
                <w:rFonts w:asciiTheme="minorHAnsi" w:hAnsiTheme="minorHAnsi" w:cstheme="minorHAnsi"/>
                <w:color w:val="000000"/>
              </w:rPr>
              <w:t>12.2</w:t>
            </w:r>
            <w:r w:rsidRPr="00265075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259B" w14:textId="25996684" w:rsidR="00CB5BE8" w:rsidRPr="00CA3AA4" w:rsidRDefault="00CB5BE8" w:rsidP="00CA3AA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A3AA4">
              <w:rPr>
                <w:rFonts w:asciiTheme="minorHAnsi" w:hAnsiTheme="minorHAnsi" w:cstheme="minorHAnsi"/>
                <w:color w:val="000000"/>
              </w:rPr>
              <w:t>1.099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8CDD" w14:textId="0A8FB5F2" w:rsidR="00CB5BE8" w:rsidRPr="00CA3AA4" w:rsidRDefault="00CB5BE8" w:rsidP="00CA3AA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A3AA4">
              <w:rPr>
                <w:rFonts w:asciiTheme="minorHAnsi" w:hAnsiTheme="minorHAnsi" w:cstheme="minorHAnsi"/>
                <w:color w:val="000000"/>
              </w:rPr>
              <w:t>0.35</w:t>
            </w:r>
          </w:p>
        </w:tc>
      </w:tr>
      <w:tr w:rsidR="00CB5BE8" w:rsidRPr="00265075" w14:paraId="2B339A70" w14:textId="77777777" w:rsidTr="00CB5BE8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5C086" w14:textId="77777777" w:rsidR="00CB5BE8" w:rsidRPr="00CA3AA4" w:rsidRDefault="00CB5BE8" w:rsidP="00CA3AA4">
            <w:pPr>
              <w:ind w:right="-244"/>
              <w:rPr>
                <w:rFonts w:asciiTheme="minorHAnsi" w:hAnsiTheme="minorHAnsi" w:cstheme="minorHAnsi"/>
                <w:color w:val="000000"/>
              </w:rPr>
            </w:pPr>
            <w:r w:rsidRPr="00CA3AA4">
              <w:rPr>
                <w:rFonts w:asciiTheme="minorHAnsi" w:hAnsiTheme="minorHAnsi" w:cstheme="minorHAnsi"/>
                <w:color w:val="000000"/>
              </w:rPr>
              <w:t>Err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7AA19" w14:textId="77777777" w:rsidR="00CB5BE8" w:rsidRPr="00CA3AA4" w:rsidRDefault="00CB5BE8" w:rsidP="00CA3AA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A3AA4">
              <w:rPr>
                <w:rFonts w:asciiTheme="minorHAnsi" w:hAnsiTheme="minorHAnsi" w:cstheme="minorHAnsi"/>
                <w:color w:val="000000"/>
              </w:rPr>
              <w:t>10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55CC0" w14:textId="6FF782FA" w:rsidR="00CB5BE8" w:rsidRPr="00CA3AA4" w:rsidRDefault="00CB5BE8" w:rsidP="00CA3AA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A3AA4">
              <w:rPr>
                <w:rFonts w:asciiTheme="minorHAnsi" w:hAnsiTheme="minorHAnsi" w:cstheme="minorHAnsi"/>
                <w:color w:val="000000"/>
              </w:rPr>
              <w:t>11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41063" w14:textId="77777777" w:rsidR="00CB5BE8" w:rsidRPr="00CA3AA4" w:rsidRDefault="00CB5BE8" w:rsidP="00CA3AA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56941" w14:textId="77777777" w:rsidR="00CB5BE8" w:rsidRPr="00CA3AA4" w:rsidRDefault="00CB5BE8" w:rsidP="00CA3AA4">
            <w:pPr>
              <w:jc w:val="right"/>
              <w:rPr>
                <w:rFonts w:asciiTheme="minorHAnsi" w:hAnsiTheme="minorHAnsi" w:cstheme="minorHAnsi"/>
              </w:rPr>
            </w:pPr>
          </w:p>
        </w:tc>
      </w:tr>
    </w:tbl>
    <w:p w14:paraId="1FD6DD4A" w14:textId="5F2E90DA" w:rsidR="00AD7B22" w:rsidRPr="00265075" w:rsidRDefault="00AD7B22">
      <w:pPr>
        <w:rPr>
          <w:rFonts w:asciiTheme="minorHAnsi" w:hAnsiTheme="minorHAnsi" w:cstheme="minorHAnsi"/>
        </w:rPr>
      </w:pPr>
    </w:p>
    <w:tbl>
      <w:tblPr>
        <w:tblW w:w="7290" w:type="dxa"/>
        <w:tblLayout w:type="fixed"/>
        <w:tblLook w:val="04A0" w:firstRow="1" w:lastRow="0" w:firstColumn="1" w:lastColumn="0" w:noHBand="0" w:noVBand="1"/>
      </w:tblPr>
      <w:tblGrid>
        <w:gridCol w:w="2520"/>
        <w:gridCol w:w="1490"/>
        <w:gridCol w:w="850"/>
        <w:gridCol w:w="1300"/>
        <w:gridCol w:w="1040"/>
        <w:gridCol w:w="90"/>
      </w:tblGrid>
      <w:tr w:rsidR="00CB5BE8" w:rsidRPr="00265075" w14:paraId="4FEC1419" w14:textId="77777777" w:rsidTr="00A55417">
        <w:trPr>
          <w:gridAfter w:val="1"/>
          <w:wAfter w:w="90" w:type="dxa"/>
          <w:trHeight w:val="320"/>
        </w:trPr>
        <w:tc>
          <w:tcPr>
            <w:tcW w:w="72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847E40" w14:textId="50D1F452" w:rsidR="000101E4" w:rsidRPr="00265075" w:rsidRDefault="000101E4" w:rsidP="000101E4">
            <w:pPr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</w:rPr>
              <w:t>Response: respiration rate, measured at acclimation O</w:t>
            </w:r>
            <w:r w:rsidRPr="00265075">
              <w:rPr>
                <w:rFonts w:asciiTheme="minorHAnsi" w:hAnsiTheme="minorHAnsi" w:cstheme="minorHAnsi"/>
                <w:vertAlign w:val="subscript"/>
              </w:rPr>
              <w:t>2</w:t>
            </w:r>
            <w:r w:rsidRPr="00265075">
              <w:rPr>
                <w:rFonts w:asciiTheme="minorHAnsi" w:hAnsiTheme="minorHAnsi" w:cstheme="minorHAnsi"/>
              </w:rPr>
              <w:t xml:space="preserve"> concentration</w:t>
            </w:r>
          </w:p>
        </w:tc>
      </w:tr>
      <w:tr w:rsidR="00CB5BE8" w:rsidRPr="00265075" w14:paraId="1B03BA48" w14:textId="77777777" w:rsidTr="00A55417">
        <w:trPr>
          <w:trHeight w:val="32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779EF" w14:textId="77777777" w:rsidR="000101E4" w:rsidRPr="000101E4" w:rsidRDefault="000101E4" w:rsidP="000101E4">
            <w:pPr>
              <w:rPr>
                <w:rFonts w:asciiTheme="minorHAnsi" w:hAnsiTheme="minorHAnsi" w:cstheme="minorHAnsi"/>
                <w:color w:val="000000"/>
              </w:rPr>
            </w:pPr>
            <w:r w:rsidRPr="000101E4">
              <w:rPr>
                <w:rFonts w:asciiTheme="minorHAnsi" w:hAnsiTheme="minorHAnsi" w:cstheme="minorHAnsi"/>
                <w:color w:val="000000"/>
              </w:rPr>
              <w:t>Source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DA80E" w14:textId="77777777" w:rsidR="000101E4" w:rsidRPr="000101E4" w:rsidRDefault="000101E4" w:rsidP="000101E4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101E4">
              <w:rPr>
                <w:rFonts w:asciiTheme="minorHAnsi" w:hAnsiTheme="minorHAnsi" w:cstheme="minorHAnsi"/>
                <w:color w:val="000000"/>
              </w:rPr>
              <w:t>D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E9EFA" w14:textId="14F337B9" w:rsidR="000101E4" w:rsidRPr="000101E4" w:rsidRDefault="000101E4" w:rsidP="000101E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101E4">
              <w:rPr>
                <w:rFonts w:asciiTheme="minorHAnsi" w:hAnsiTheme="minorHAnsi" w:cstheme="minorHAnsi"/>
                <w:color w:val="000000"/>
              </w:rPr>
              <w:t>M</w:t>
            </w:r>
            <w:r w:rsidRPr="00265075">
              <w:rPr>
                <w:rFonts w:asciiTheme="minorHAnsi" w:hAnsiTheme="minorHAnsi" w:cstheme="minorHAnsi"/>
                <w:color w:val="000000"/>
              </w:rPr>
              <w:t>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5AA85" w14:textId="77777777" w:rsidR="000101E4" w:rsidRPr="000101E4" w:rsidRDefault="000101E4" w:rsidP="000101E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101E4">
              <w:rPr>
                <w:rFonts w:asciiTheme="minorHAnsi" w:hAnsiTheme="minorHAnsi" w:cstheme="minorHAnsi"/>
                <w:color w:val="000000"/>
              </w:rPr>
              <w:t>F Ratio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B9805" w14:textId="77777777" w:rsidR="000101E4" w:rsidRPr="000101E4" w:rsidRDefault="000101E4" w:rsidP="000101E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101E4">
              <w:rPr>
                <w:rFonts w:asciiTheme="minorHAnsi" w:hAnsiTheme="minorHAnsi" w:cstheme="minorHAnsi"/>
                <w:color w:val="000000"/>
              </w:rPr>
              <w:t>Prob &gt; F</w:t>
            </w:r>
          </w:p>
        </w:tc>
      </w:tr>
      <w:tr w:rsidR="00CB5BE8" w:rsidRPr="00265075" w14:paraId="0836DB82" w14:textId="77777777" w:rsidTr="00A55417">
        <w:trPr>
          <w:trHeight w:val="320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140D" w14:textId="6CC656D2" w:rsidR="000101E4" w:rsidRPr="000101E4" w:rsidRDefault="000101E4" w:rsidP="000101E4">
            <w:pPr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hypoxia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23E5" w14:textId="77777777" w:rsidR="000101E4" w:rsidRPr="000101E4" w:rsidRDefault="000101E4" w:rsidP="000101E4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101E4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7598" w14:textId="77777777" w:rsidR="000101E4" w:rsidRPr="000101E4" w:rsidRDefault="000101E4" w:rsidP="000101E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101E4">
              <w:rPr>
                <w:rFonts w:asciiTheme="minorHAnsi" w:hAnsiTheme="minorHAnsi" w:cstheme="minorHAnsi"/>
                <w:color w:val="000000"/>
              </w:rPr>
              <w:t>19.7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4C9F" w14:textId="77033984" w:rsidR="000101E4" w:rsidRPr="000101E4" w:rsidRDefault="000101E4" w:rsidP="000101E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101E4">
              <w:rPr>
                <w:rFonts w:asciiTheme="minorHAnsi" w:hAnsiTheme="minorHAnsi" w:cstheme="minorHAnsi"/>
                <w:color w:val="000000"/>
              </w:rPr>
              <w:t>2.29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2D47" w14:textId="3DD9F8F0" w:rsidR="000101E4" w:rsidRPr="000101E4" w:rsidRDefault="000101E4" w:rsidP="000101E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101E4">
              <w:rPr>
                <w:rFonts w:asciiTheme="minorHAnsi" w:hAnsiTheme="minorHAnsi" w:cstheme="minorHAnsi"/>
                <w:color w:val="000000"/>
              </w:rPr>
              <w:t>0.13</w:t>
            </w:r>
          </w:p>
        </w:tc>
      </w:tr>
      <w:tr w:rsidR="00CB5BE8" w:rsidRPr="00265075" w14:paraId="44A6AEB2" w14:textId="77777777" w:rsidTr="00A55417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AE1E" w14:textId="7B555210" w:rsidR="000101E4" w:rsidRPr="000101E4" w:rsidRDefault="000101E4" w:rsidP="000101E4">
            <w:pPr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cl</w:t>
            </w:r>
            <w:r w:rsidRPr="000101E4">
              <w:rPr>
                <w:rFonts w:asciiTheme="minorHAnsi" w:hAnsiTheme="minorHAnsi" w:cstheme="minorHAnsi"/>
                <w:color w:val="000000"/>
              </w:rPr>
              <w:t>on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8EF7" w14:textId="77777777" w:rsidR="000101E4" w:rsidRPr="000101E4" w:rsidRDefault="000101E4" w:rsidP="000101E4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101E4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65F0" w14:textId="4E931227" w:rsidR="000101E4" w:rsidRPr="000101E4" w:rsidRDefault="000101E4" w:rsidP="000101E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101E4">
              <w:rPr>
                <w:rFonts w:asciiTheme="minorHAnsi" w:hAnsiTheme="minorHAnsi" w:cstheme="minorHAnsi"/>
                <w:color w:val="000000"/>
              </w:rPr>
              <w:t>7.2</w:t>
            </w:r>
            <w:r w:rsidRPr="00265075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9DE7" w14:textId="42FC7106" w:rsidR="000101E4" w:rsidRPr="000101E4" w:rsidRDefault="000101E4" w:rsidP="000101E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101E4">
              <w:rPr>
                <w:rFonts w:asciiTheme="minorHAnsi" w:hAnsiTheme="minorHAnsi" w:cstheme="minorHAnsi"/>
                <w:color w:val="000000"/>
              </w:rPr>
              <w:t>0.8</w:t>
            </w:r>
            <w:r w:rsidRPr="00265075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681B" w14:textId="07605C48" w:rsidR="000101E4" w:rsidRPr="000101E4" w:rsidRDefault="000101E4" w:rsidP="000101E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101E4">
              <w:rPr>
                <w:rFonts w:asciiTheme="minorHAnsi" w:hAnsiTheme="minorHAnsi" w:cstheme="minorHAnsi"/>
                <w:color w:val="000000"/>
              </w:rPr>
              <w:t>0.4</w:t>
            </w:r>
            <w:r w:rsidRPr="00265075">
              <w:rPr>
                <w:rFonts w:asciiTheme="minorHAnsi" w:hAnsiTheme="minorHAnsi" w:cstheme="minorHAnsi"/>
                <w:color w:val="000000"/>
              </w:rPr>
              <w:t>8</w:t>
            </w:r>
          </w:p>
        </w:tc>
      </w:tr>
      <w:tr w:rsidR="00CB5BE8" w:rsidRPr="00265075" w14:paraId="5D5484D6" w14:textId="77777777" w:rsidTr="00A55417">
        <w:trPr>
          <w:trHeight w:val="32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C92A" w14:textId="383D1333" w:rsidR="000101E4" w:rsidRPr="000101E4" w:rsidRDefault="000101E4" w:rsidP="000101E4">
            <w:pPr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hypoxia</w:t>
            </w:r>
            <w:r w:rsidRPr="00265075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0101E4">
              <w:rPr>
                <w:rFonts w:asciiTheme="minorHAnsi" w:hAnsiTheme="minorHAnsi" w:cstheme="minorHAnsi"/>
                <w:color w:val="000000"/>
              </w:rPr>
              <w:t>*</w:t>
            </w:r>
            <w:r w:rsidRPr="00265075">
              <w:rPr>
                <w:rFonts w:asciiTheme="minorHAnsi" w:hAnsiTheme="minorHAnsi" w:cstheme="minorHAnsi"/>
                <w:color w:val="000000"/>
              </w:rPr>
              <w:t>c</w:t>
            </w:r>
            <w:r w:rsidRPr="000101E4">
              <w:rPr>
                <w:rFonts w:asciiTheme="minorHAnsi" w:hAnsiTheme="minorHAnsi" w:cstheme="minorHAnsi"/>
                <w:color w:val="000000"/>
              </w:rPr>
              <w:t>lone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3CAE" w14:textId="77777777" w:rsidR="000101E4" w:rsidRPr="000101E4" w:rsidRDefault="000101E4" w:rsidP="000101E4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101E4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A463" w14:textId="77777777" w:rsidR="000101E4" w:rsidRPr="000101E4" w:rsidRDefault="000101E4" w:rsidP="000101E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101E4">
              <w:rPr>
                <w:rFonts w:asciiTheme="minorHAnsi" w:hAnsiTheme="minorHAnsi" w:cstheme="minorHAnsi"/>
                <w:color w:val="000000"/>
              </w:rPr>
              <w:t>1.7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4872" w14:textId="3F8751FD" w:rsidR="000101E4" w:rsidRPr="000101E4" w:rsidRDefault="000101E4" w:rsidP="000101E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101E4">
              <w:rPr>
                <w:rFonts w:asciiTheme="minorHAnsi" w:hAnsiTheme="minorHAnsi" w:cstheme="minorHAnsi"/>
                <w:color w:val="000000"/>
              </w:rPr>
              <w:t>0.20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3F7E" w14:textId="16C0DC4C" w:rsidR="000101E4" w:rsidRPr="000101E4" w:rsidRDefault="000101E4" w:rsidP="000101E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101E4">
              <w:rPr>
                <w:rFonts w:asciiTheme="minorHAnsi" w:hAnsiTheme="minorHAnsi" w:cstheme="minorHAnsi"/>
                <w:color w:val="000000"/>
              </w:rPr>
              <w:t>0.89</w:t>
            </w:r>
          </w:p>
        </w:tc>
      </w:tr>
      <w:tr w:rsidR="00CB5BE8" w:rsidRPr="00265075" w14:paraId="2389AFA1" w14:textId="77777777" w:rsidTr="00A55417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8EB33" w14:textId="77777777" w:rsidR="000101E4" w:rsidRPr="000101E4" w:rsidRDefault="000101E4" w:rsidP="000101E4">
            <w:pPr>
              <w:rPr>
                <w:rFonts w:asciiTheme="minorHAnsi" w:hAnsiTheme="minorHAnsi" w:cstheme="minorHAnsi"/>
                <w:color w:val="000000"/>
              </w:rPr>
            </w:pPr>
            <w:r w:rsidRPr="000101E4">
              <w:rPr>
                <w:rFonts w:asciiTheme="minorHAnsi" w:hAnsiTheme="minorHAnsi" w:cstheme="minorHAnsi"/>
                <w:color w:val="000000"/>
              </w:rPr>
              <w:t>Error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3B4C1" w14:textId="77777777" w:rsidR="000101E4" w:rsidRPr="000101E4" w:rsidRDefault="000101E4" w:rsidP="000101E4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101E4">
              <w:rPr>
                <w:rFonts w:asciiTheme="minorHAnsi" w:hAnsiTheme="minorHAnsi" w:cstheme="minorHAnsi"/>
                <w:color w:val="000000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990F0" w14:textId="4A609A10" w:rsidR="000101E4" w:rsidRPr="000101E4" w:rsidRDefault="000101E4" w:rsidP="000101E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101E4">
              <w:rPr>
                <w:rFonts w:asciiTheme="minorHAnsi" w:hAnsiTheme="minorHAnsi" w:cstheme="minorHAnsi"/>
                <w:color w:val="000000"/>
              </w:rPr>
              <w:t>8.6</w:t>
            </w:r>
            <w:r w:rsidRPr="00265075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A309C" w14:textId="77777777" w:rsidR="000101E4" w:rsidRPr="000101E4" w:rsidRDefault="000101E4" w:rsidP="000101E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7C051" w14:textId="77777777" w:rsidR="000101E4" w:rsidRPr="000101E4" w:rsidRDefault="000101E4" w:rsidP="000101E4">
            <w:pPr>
              <w:jc w:val="right"/>
              <w:rPr>
                <w:rFonts w:asciiTheme="minorHAnsi" w:hAnsiTheme="minorHAnsi" w:cstheme="minorHAnsi"/>
              </w:rPr>
            </w:pPr>
          </w:p>
        </w:tc>
      </w:tr>
    </w:tbl>
    <w:p w14:paraId="1877F734" w14:textId="4209786C" w:rsidR="000101E4" w:rsidRPr="00265075" w:rsidRDefault="000101E4">
      <w:pPr>
        <w:rPr>
          <w:rFonts w:asciiTheme="minorHAnsi" w:hAnsiTheme="minorHAnsi" w:cstheme="minorHAnsi"/>
        </w:rPr>
      </w:pPr>
    </w:p>
    <w:tbl>
      <w:tblPr>
        <w:tblW w:w="7290" w:type="dxa"/>
        <w:tblLayout w:type="fixed"/>
        <w:tblLook w:val="04A0" w:firstRow="1" w:lastRow="0" w:firstColumn="1" w:lastColumn="0" w:noHBand="0" w:noVBand="1"/>
      </w:tblPr>
      <w:tblGrid>
        <w:gridCol w:w="2790"/>
        <w:gridCol w:w="720"/>
        <w:gridCol w:w="1350"/>
        <w:gridCol w:w="1027"/>
        <w:gridCol w:w="323"/>
        <w:gridCol w:w="1080"/>
      </w:tblGrid>
      <w:tr w:rsidR="00C72BAF" w:rsidRPr="00265075" w14:paraId="6AB30385" w14:textId="77777777" w:rsidTr="00C72BAF">
        <w:trPr>
          <w:gridAfter w:val="2"/>
          <w:wAfter w:w="1403" w:type="dxa"/>
          <w:trHeight w:val="320"/>
        </w:trPr>
        <w:tc>
          <w:tcPr>
            <w:tcW w:w="588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19CBFA" w14:textId="37473AFD" w:rsidR="00E54E18" w:rsidRPr="00265075" w:rsidRDefault="00E54E18" w:rsidP="00E54E18">
            <w:pPr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</w:rPr>
              <w:t>Response: mean clutch size at age 18 days</w:t>
            </w:r>
          </w:p>
        </w:tc>
      </w:tr>
      <w:tr w:rsidR="00C72BAF" w:rsidRPr="00265075" w14:paraId="5EF50E5D" w14:textId="77777777" w:rsidTr="00C72BAF">
        <w:trPr>
          <w:trHeight w:val="320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ED876" w14:textId="77777777" w:rsidR="00C72BAF" w:rsidRPr="00E54E18" w:rsidRDefault="00C72BAF" w:rsidP="00C72BAF">
            <w:pPr>
              <w:rPr>
                <w:rFonts w:asciiTheme="minorHAnsi" w:hAnsiTheme="minorHAnsi" w:cstheme="minorHAnsi"/>
                <w:color w:val="000000"/>
              </w:rPr>
            </w:pPr>
            <w:r w:rsidRPr="00E54E18">
              <w:rPr>
                <w:rFonts w:asciiTheme="minorHAnsi" w:hAnsiTheme="minorHAnsi" w:cstheme="minorHAnsi"/>
                <w:color w:val="000000"/>
              </w:rPr>
              <w:t>Sourc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2F444" w14:textId="77777777" w:rsidR="00C72BAF" w:rsidRPr="00E54E18" w:rsidRDefault="00C72BAF" w:rsidP="00C72BAF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E54E18">
              <w:rPr>
                <w:rFonts w:asciiTheme="minorHAnsi" w:hAnsiTheme="minorHAnsi" w:cstheme="minorHAnsi"/>
                <w:color w:val="000000"/>
              </w:rPr>
              <w:t>D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3721C" w14:textId="362ED780" w:rsidR="00C72BAF" w:rsidRPr="00265075" w:rsidRDefault="00C72BAF" w:rsidP="00C72BAF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MS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A81222" w14:textId="0971D06E" w:rsidR="00C72BAF" w:rsidRPr="00E54E18" w:rsidRDefault="00C72BAF" w:rsidP="00C72BAF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E54E18">
              <w:rPr>
                <w:rFonts w:asciiTheme="minorHAnsi" w:hAnsiTheme="minorHAnsi" w:cstheme="minorHAnsi"/>
                <w:color w:val="000000"/>
              </w:rPr>
              <w:t>F Rati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CCA579" w14:textId="2C80BA14" w:rsidR="00C72BAF" w:rsidRPr="00E54E18" w:rsidRDefault="00C72BAF" w:rsidP="00C72BAF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E54E18">
              <w:rPr>
                <w:rFonts w:asciiTheme="minorHAnsi" w:hAnsiTheme="minorHAnsi" w:cstheme="minorHAnsi"/>
                <w:color w:val="000000"/>
              </w:rPr>
              <w:t>Prob &gt; F</w:t>
            </w:r>
          </w:p>
        </w:tc>
      </w:tr>
      <w:tr w:rsidR="00C72BAF" w:rsidRPr="00265075" w14:paraId="0B6F4E50" w14:textId="77777777" w:rsidTr="00C72BAF">
        <w:trPr>
          <w:trHeight w:val="32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E5EA" w14:textId="05D8AC87" w:rsidR="00E54E18" w:rsidRPr="00E54E18" w:rsidRDefault="00E54E18" w:rsidP="00E54E18">
            <w:pPr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hypoxi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43EF" w14:textId="77777777" w:rsidR="00E54E18" w:rsidRPr="00E54E18" w:rsidRDefault="00E54E18" w:rsidP="00E54E1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E54E18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AA7F" w14:textId="1BD9EB43" w:rsidR="00E54E18" w:rsidRPr="00E54E18" w:rsidRDefault="00E54E18" w:rsidP="00C72BAF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E54E18">
              <w:rPr>
                <w:rFonts w:asciiTheme="minorHAnsi" w:hAnsiTheme="minorHAnsi" w:cstheme="minorHAnsi"/>
                <w:color w:val="000000"/>
              </w:rPr>
              <w:t>0.22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BF3F" w14:textId="77777777" w:rsidR="00E54E18" w:rsidRPr="00E54E18" w:rsidRDefault="00E54E18" w:rsidP="00E54E1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E54E18">
              <w:rPr>
                <w:rFonts w:asciiTheme="minorHAnsi" w:hAnsiTheme="minorHAnsi" w:cstheme="minorHAnsi"/>
                <w:color w:val="000000"/>
              </w:rPr>
              <w:t>0.027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D07E" w14:textId="188F49E3" w:rsidR="00E54E18" w:rsidRPr="00E54E18" w:rsidRDefault="00E54E18" w:rsidP="00E54E1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E54E18">
              <w:rPr>
                <w:rFonts w:asciiTheme="minorHAnsi" w:hAnsiTheme="minorHAnsi" w:cstheme="minorHAnsi"/>
                <w:color w:val="000000"/>
              </w:rPr>
              <w:t>0.8</w:t>
            </w:r>
            <w:r w:rsidR="00C72BAF" w:rsidRPr="00265075">
              <w:rPr>
                <w:rFonts w:asciiTheme="minorHAnsi" w:hAnsiTheme="minorHAnsi" w:cstheme="minorHAnsi"/>
                <w:color w:val="000000"/>
              </w:rPr>
              <w:t>7</w:t>
            </w:r>
          </w:p>
        </w:tc>
      </w:tr>
      <w:tr w:rsidR="00C72BAF" w:rsidRPr="00265075" w14:paraId="241B2585" w14:textId="77777777" w:rsidTr="00C72BAF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130D" w14:textId="394D1B98" w:rsidR="00E54E18" w:rsidRPr="00E54E18" w:rsidRDefault="00E54E18" w:rsidP="00E54E18">
            <w:pPr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cl</w:t>
            </w:r>
            <w:r w:rsidRPr="000101E4">
              <w:rPr>
                <w:rFonts w:asciiTheme="minorHAnsi" w:hAnsiTheme="minorHAnsi" w:cstheme="minorHAnsi"/>
                <w:color w:val="000000"/>
              </w:rPr>
              <w:t>o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B834" w14:textId="77777777" w:rsidR="00E54E18" w:rsidRPr="00E54E18" w:rsidRDefault="00E54E18" w:rsidP="00E54E1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E54E18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7E29" w14:textId="4BF89E33" w:rsidR="00E54E18" w:rsidRPr="00E54E18" w:rsidRDefault="00E54E18" w:rsidP="00C72BAF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E54E18">
              <w:rPr>
                <w:rFonts w:asciiTheme="minorHAnsi" w:hAnsiTheme="minorHAnsi" w:cstheme="minorHAnsi"/>
                <w:color w:val="000000"/>
              </w:rPr>
              <w:t>11.</w:t>
            </w:r>
            <w:r w:rsidR="00C72BAF" w:rsidRPr="00265075">
              <w:rPr>
                <w:rFonts w:asciiTheme="minorHAnsi" w:hAnsiTheme="minorHAnsi" w:cstheme="minorHAnsi"/>
                <w:color w:val="000000"/>
              </w:rPr>
              <w:t>2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A9FD" w14:textId="77777777" w:rsidR="00E54E18" w:rsidRPr="00E54E18" w:rsidRDefault="00E54E18" w:rsidP="00E54E1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E54E18">
              <w:rPr>
                <w:rFonts w:asciiTheme="minorHAnsi" w:hAnsiTheme="minorHAnsi" w:cstheme="minorHAnsi"/>
                <w:color w:val="000000"/>
              </w:rPr>
              <w:t>1.38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0023" w14:textId="77777777" w:rsidR="00E54E18" w:rsidRPr="00E54E18" w:rsidRDefault="00E54E18" w:rsidP="00E54E1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E54E18">
              <w:rPr>
                <w:rFonts w:asciiTheme="minorHAnsi" w:hAnsiTheme="minorHAnsi" w:cstheme="minorHAnsi"/>
                <w:color w:val="000000"/>
              </w:rPr>
              <w:t>0.27</w:t>
            </w:r>
          </w:p>
        </w:tc>
      </w:tr>
      <w:tr w:rsidR="00C72BAF" w:rsidRPr="00265075" w14:paraId="6B54DEC0" w14:textId="77777777" w:rsidTr="00C72BAF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1AE2" w14:textId="51DB300D" w:rsidR="00E54E18" w:rsidRPr="00E54E18" w:rsidRDefault="00E54E18" w:rsidP="00E54E18">
            <w:pPr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hypoxia</w:t>
            </w:r>
            <w:r w:rsidRPr="00265075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0101E4">
              <w:rPr>
                <w:rFonts w:asciiTheme="minorHAnsi" w:hAnsiTheme="minorHAnsi" w:cstheme="minorHAnsi"/>
                <w:color w:val="000000"/>
              </w:rPr>
              <w:t>*</w:t>
            </w:r>
            <w:r w:rsidRPr="00265075">
              <w:rPr>
                <w:rFonts w:asciiTheme="minorHAnsi" w:hAnsiTheme="minorHAnsi" w:cstheme="minorHAnsi"/>
                <w:color w:val="000000"/>
              </w:rPr>
              <w:t>c</w:t>
            </w:r>
            <w:r w:rsidRPr="000101E4">
              <w:rPr>
                <w:rFonts w:asciiTheme="minorHAnsi" w:hAnsiTheme="minorHAnsi" w:cstheme="minorHAnsi"/>
                <w:color w:val="000000"/>
              </w:rPr>
              <w:t>lo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3973" w14:textId="77777777" w:rsidR="00E54E18" w:rsidRPr="00E54E18" w:rsidRDefault="00E54E18" w:rsidP="00E54E1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E54E18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0777" w14:textId="56A904B9" w:rsidR="00E54E18" w:rsidRPr="00E54E18" w:rsidRDefault="00E54E18" w:rsidP="00C72BAF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E54E18">
              <w:rPr>
                <w:rFonts w:asciiTheme="minorHAnsi" w:hAnsiTheme="minorHAnsi" w:cstheme="minorHAnsi"/>
                <w:color w:val="000000"/>
              </w:rPr>
              <w:t>2</w:t>
            </w:r>
            <w:r w:rsidR="00C72BAF" w:rsidRPr="00265075">
              <w:rPr>
                <w:rFonts w:asciiTheme="minorHAnsi" w:hAnsiTheme="minorHAnsi" w:cstheme="minorHAnsi"/>
                <w:color w:val="000000"/>
              </w:rPr>
              <w:t>.0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2F47" w14:textId="77777777" w:rsidR="00E54E18" w:rsidRPr="00E54E18" w:rsidRDefault="00E54E18" w:rsidP="00E54E1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E54E18">
              <w:rPr>
                <w:rFonts w:asciiTheme="minorHAnsi" w:hAnsiTheme="minorHAnsi" w:cstheme="minorHAnsi"/>
                <w:color w:val="000000"/>
              </w:rPr>
              <w:t>0.24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A8D5" w14:textId="741D2B2F" w:rsidR="00E54E18" w:rsidRPr="00E54E18" w:rsidRDefault="00E54E18" w:rsidP="00E54E1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E54E18">
              <w:rPr>
                <w:rFonts w:asciiTheme="minorHAnsi" w:hAnsiTheme="minorHAnsi" w:cstheme="minorHAnsi"/>
                <w:color w:val="000000"/>
              </w:rPr>
              <w:t>0.86</w:t>
            </w:r>
          </w:p>
        </w:tc>
      </w:tr>
      <w:tr w:rsidR="00C72BAF" w:rsidRPr="00265075" w14:paraId="71D6A4C4" w14:textId="77777777" w:rsidTr="00C72BAF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50C1" w14:textId="08397EA9" w:rsidR="00E54E18" w:rsidRPr="00E54E18" w:rsidRDefault="00E54E18" w:rsidP="00E54E18">
            <w:pPr>
              <w:rPr>
                <w:rFonts w:asciiTheme="minorHAnsi" w:hAnsiTheme="minorHAnsi" w:cstheme="minorHAnsi"/>
                <w:color w:val="000000"/>
              </w:rPr>
            </w:pPr>
            <w:r w:rsidRPr="000101E4">
              <w:rPr>
                <w:rFonts w:asciiTheme="minorHAnsi" w:hAnsiTheme="minorHAnsi" w:cstheme="minorHAnsi"/>
                <w:color w:val="000000"/>
              </w:rPr>
              <w:t>Erro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D042" w14:textId="77777777" w:rsidR="00E54E18" w:rsidRPr="00E54E18" w:rsidRDefault="00E54E18" w:rsidP="00E54E1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E54E18">
              <w:rPr>
                <w:rFonts w:asciiTheme="minorHAnsi" w:hAnsiTheme="minorHAnsi" w:cstheme="minorHAnsi"/>
                <w:color w:val="000000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3DC2" w14:textId="446D737F" w:rsidR="00E54E18" w:rsidRPr="00E54E18" w:rsidRDefault="00E54E18" w:rsidP="00C72BAF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E54E18">
              <w:rPr>
                <w:rFonts w:asciiTheme="minorHAnsi" w:hAnsiTheme="minorHAnsi" w:cstheme="minorHAnsi"/>
                <w:color w:val="000000"/>
              </w:rPr>
              <w:t>8.0</w:t>
            </w:r>
            <w:r w:rsidR="00C72BAF" w:rsidRPr="00265075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3A07" w14:textId="77777777" w:rsidR="00E54E18" w:rsidRPr="00E54E18" w:rsidRDefault="00E54E18" w:rsidP="00E54E1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16CD" w14:textId="77777777" w:rsidR="00E54E18" w:rsidRPr="00E54E18" w:rsidRDefault="00E54E18" w:rsidP="00E54E18">
            <w:pPr>
              <w:jc w:val="right"/>
              <w:rPr>
                <w:rFonts w:asciiTheme="minorHAnsi" w:hAnsiTheme="minorHAnsi" w:cstheme="minorHAnsi"/>
              </w:rPr>
            </w:pPr>
          </w:p>
        </w:tc>
      </w:tr>
    </w:tbl>
    <w:p w14:paraId="005D8CFF" w14:textId="0F7AF7B4" w:rsidR="009E1102" w:rsidRPr="00265075" w:rsidRDefault="009E1102">
      <w:pPr>
        <w:rPr>
          <w:rFonts w:asciiTheme="minorHAnsi" w:hAnsiTheme="minorHAnsi" w:cstheme="minorHAnsi"/>
        </w:rPr>
      </w:pPr>
    </w:p>
    <w:p w14:paraId="7B7D7653" w14:textId="77777777" w:rsidR="009E1102" w:rsidRPr="00265075" w:rsidRDefault="009E1102">
      <w:pPr>
        <w:rPr>
          <w:rFonts w:asciiTheme="minorHAnsi" w:hAnsiTheme="minorHAnsi" w:cstheme="minorHAnsi"/>
        </w:rPr>
      </w:pPr>
      <w:r w:rsidRPr="00265075">
        <w:rPr>
          <w:rFonts w:asciiTheme="minorHAnsi" w:hAnsiTheme="minorHAnsi" w:cstheme="minorHAnsi"/>
        </w:rPr>
        <w:lastRenderedPageBreak/>
        <w:br w:type="page"/>
      </w:r>
    </w:p>
    <w:p w14:paraId="0AFFB978" w14:textId="77777777" w:rsidR="00E54E18" w:rsidRPr="00265075" w:rsidRDefault="00E54E18">
      <w:pPr>
        <w:rPr>
          <w:rFonts w:asciiTheme="minorHAnsi" w:hAnsiTheme="minorHAnsi" w:cstheme="minorHAnsi"/>
        </w:rPr>
      </w:pPr>
    </w:p>
    <w:p w14:paraId="6928E3D9" w14:textId="315141AF" w:rsidR="009B41AC" w:rsidRPr="00265075" w:rsidRDefault="009B41AC">
      <w:pPr>
        <w:rPr>
          <w:rFonts w:asciiTheme="minorHAnsi" w:hAnsiTheme="minorHAnsi" w:cstheme="minorHAnsi"/>
        </w:rPr>
      </w:pPr>
      <w:r w:rsidRPr="00265075">
        <w:rPr>
          <w:rFonts w:asciiTheme="minorHAnsi" w:hAnsiTheme="minorHAnsi" w:cstheme="minorHAnsi"/>
        </w:rPr>
        <w:t>Table S</w:t>
      </w:r>
      <w:r w:rsidR="004C180A">
        <w:rPr>
          <w:rFonts w:asciiTheme="minorHAnsi" w:hAnsiTheme="minorHAnsi" w:cstheme="minorHAnsi"/>
        </w:rPr>
        <w:t>3</w:t>
      </w:r>
      <w:r w:rsidRPr="00265075">
        <w:rPr>
          <w:rFonts w:asciiTheme="minorHAnsi" w:hAnsiTheme="minorHAnsi" w:cstheme="minorHAnsi"/>
        </w:rPr>
        <w:t xml:space="preserve"> continued</w:t>
      </w:r>
    </w:p>
    <w:p w14:paraId="521F5E09" w14:textId="1867561D" w:rsidR="009B41AC" w:rsidRPr="00265075" w:rsidRDefault="009B41AC">
      <w:pPr>
        <w:rPr>
          <w:rFonts w:asciiTheme="minorHAnsi" w:hAnsiTheme="minorHAnsi" w:cstheme="minorHAnsi"/>
        </w:rPr>
      </w:pPr>
    </w:p>
    <w:tbl>
      <w:tblPr>
        <w:tblW w:w="7290" w:type="dxa"/>
        <w:tblLayout w:type="fixed"/>
        <w:tblLook w:val="04A0" w:firstRow="1" w:lastRow="0" w:firstColumn="1" w:lastColumn="0" w:noHBand="0" w:noVBand="1"/>
      </w:tblPr>
      <w:tblGrid>
        <w:gridCol w:w="2790"/>
        <w:gridCol w:w="720"/>
        <w:gridCol w:w="1350"/>
        <w:gridCol w:w="1027"/>
        <w:gridCol w:w="323"/>
        <w:gridCol w:w="1080"/>
      </w:tblGrid>
      <w:tr w:rsidR="009B41AC" w:rsidRPr="00265075" w14:paraId="4BF75109" w14:textId="77777777" w:rsidTr="00445DD6">
        <w:trPr>
          <w:gridAfter w:val="2"/>
          <w:wAfter w:w="1403" w:type="dxa"/>
          <w:trHeight w:val="320"/>
        </w:trPr>
        <w:tc>
          <w:tcPr>
            <w:tcW w:w="588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A6A43C" w14:textId="463E3AB7" w:rsidR="009B41AC" w:rsidRPr="00265075" w:rsidRDefault="009B41AC" w:rsidP="00445DD6">
            <w:pPr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</w:rPr>
              <w:t>Response: mean clutch size at age 38 days</w:t>
            </w:r>
          </w:p>
        </w:tc>
      </w:tr>
      <w:tr w:rsidR="009B41AC" w:rsidRPr="00265075" w14:paraId="40598455" w14:textId="77777777" w:rsidTr="00445DD6">
        <w:trPr>
          <w:trHeight w:val="320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CABCC" w14:textId="77777777" w:rsidR="009B41AC" w:rsidRPr="00E54E18" w:rsidRDefault="009B41AC" w:rsidP="00445DD6">
            <w:pPr>
              <w:rPr>
                <w:rFonts w:asciiTheme="minorHAnsi" w:hAnsiTheme="minorHAnsi" w:cstheme="minorHAnsi"/>
                <w:color w:val="000000"/>
              </w:rPr>
            </w:pPr>
            <w:r w:rsidRPr="00E54E18">
              <w:rPr>
                <w:rFonts w:asciiTheme="minorHAnsi" w:hAnsiTheme="minorHAnsi" w:cstheme="minorHAnsi"/>
                <w:color w:val="000000"/>
              </w:rPr>
              <w:t>Sourc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78FAB" w14:textId="77777777" w:rsidR="009B41AC" w:rsidRPr="00E54E18" w:rsidRDefault="009B41AC" w:rsidP="00445DD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E54E18">
              <w:rPr>
                <w:rFonts w:asciiTheme="minorHAnsi" w:hAnsiTheme="minorHAnsi" w:cstheme="minorHAnsi"/>
                <w:color w:val="000000"/>
              </w:rPr>
              <w:t>D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9F75CD" w14:textId="77777777" w:rsidR="009B41AC" w:rsidRPr="00265075" w:rsidRDefault="009B41AC" w:rsidP="00445DD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MS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771BC8" w14:textId="77777777" w:rsidR="009B41AC" w:rsidRPr="00E54E18" w:rsidRDefault="009B41AC" w:rsidP="00445DD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E54E18">
              <w:rPr>
                <w:rFonts w:asciiTheme="minorHAnsi" w:hAnsiTheme="minorHAnsi" w:cstheme="minorHAnsi"/>
                <w:color w:val="000000"/>
              </w:rPr>
              <w:t>F Rati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718720" w14:textId="77777777" w:rsidR="009B41AC" w:rsidRPr="00E54E18" w:rsidRDefault="009B41AC" w:rsidP="00445DD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E54E18">
              <w:rPr>
                <w:rFonts w:asciiTheme="minorHAnsi" w:hAnsiTheme="minorHAnsi" w:cstheme="minorHAnsi"/>
                <w:color w:val="000000"/>
              </w:rPr>
              <w:t>Prob &gt; F</w:t>
            </w:r>
          </w:p>
        </w:tc>
      </w:tr>
      <w:tr w:rsidR="004A1474" w:rsidRPr="00265075" w14:paraId="270AD8F8" w14:textId="77777777" w:rsidTr="00445DD6">
        <w:trPr>
          <w:trHeight w:val="32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8313" w14:textId="77777777" w:rsidR="004A1474" w:rsidRPr="00E54E18" w:rsidRDefault="004A1474" w:rsidP="004A1474">
            <w:pPr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hypoxi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53B5" w14:textId="77777777" w:rsidR="004A1474" w:rsidRPr="00E54E18" w:rsidRDefault="004A1474" w:rsidP="004A147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E54E18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1E7F" w14:textId="45A4458F" w:rsidR="004A1474" w:rsidRPr="00E54E18" w:rsidRDefault="004A1474" w:rsidP="004A147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0.84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BC82" w14:textId="7B64E273" w:rsidR="004A1474" w:rsidRPr="00E54E18" w:rsidRDefault="004A1474" w:rsidP="004A147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1.8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C747" w14:textId="6D94C934" w:rsidR="004A1474" w:rsidRPr="00E54E18" w:rsidRDefault="004A1474" w:rsidP="004A147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0.2</w:t>
            </w:r>
            <w:r w:rsidRPr="00265075">
              <w:rPr>
                <w:rFonts w:asciiTheme="minorHAnsi" w:hAnsiTheme="minorHAnsi" w:cstheme="minorHAnsi"/>
                <w:color w:val="000000"/>
                <w:lang w:val="ru-RU"/>
              </w:rPr>
              <w:t>1</w:t>
            </w:r>
          </w:p>
        </w:tc>
      </w:tr>
      <w:tr w:rsidR="004A1474" w:rsidRPr="00265075" w14:paraId="62B9E1BC" w14:textId="77777777" w:rsidTr="00445DD6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6454" w14:textId="77777777" w:rsidR="004A1474" w:rsidRPr="00E54E18" w:rsidRDefault="004A1474" w:rsidP="004A1474">
            <w:pPr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cl</w:t>
            </w:r>
            <w:r w:rsidRPr="000101E4">
              <w:rPr>
                <w:rFonts w:asciiTheme="minorHAnsi" w:hAnsiTheme="minorHAnsi" w:cstheme="minorHAnsi"/>
                <w:color w:val="000000"/>
              </w:rPr>
              <w:t>o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DA3C" w14:textId="77777777" w:rsidR="004A1474" w:rsidRPr="00E54E18" w:rsidRDefault="004A1474" w:rsidP="004A147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E54E18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02F8" w14:textId="5E92B616" w:rsidR="004A1474" w:rsidRPr="00E54E18" w:rsidRDefault="004A1474" w:rsidP="004A147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2.9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AF66" w14:textId="32700488" w:rsidR="004A1474" w:rsidRPr="00E54E18" w:rsidRDefault="004A1474" w:rsidP="004A147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6.5</w:t>
            </w:r>
            <w:r w:rsidRPr="00265075">
              <w:rPr>
                <w:rFonts w:asciiTheme="minorHAnsi" w:hAnsiTheme="minorHAnsi" w:cstheme="minorHAnsi"/>
                <w:color w:val="000000"/>
                <w:lang w:val="ru-RU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A497" w14:textId="2E618F18" w:rsidR="004A1474" w:rsidRPr="00E54E18" w:rsidRDefault="004A1474" w:rsidP="004A147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0.015</w:t>
            </w:r>
          </w:p>
        </w:tc>
      </w:tr>
      <w:tr w:rsidR="004A1474" w:rsidRPr="00265075" w14:paraId="7DC6BB1A" w14:textId="77777777" w:rsidTr="00445DD6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E1EF" w14:textId="77777777" w:rsidR="004A1474" w:rsidRPr="00E54E18" w:rsidRDefault="004A1474" w:rsidP="004A1474">
            <w:pPr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hypoxia</w:t>
            </w:r>
            <w:r w:rsidRPr="00265075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0101E4">
              <w:rPr>
                <w:rFonts w:asciiTheme="minorHAnsi" w:hAnsiTheme="minorHAnsi" w:cstheme="minorHAnsi"/>
                <w:color w:val="000000"/>
              </w:rPr>
              <w:t>*</w:t>
            </w:r>
            <w:r w:rsidRPr="00265075">
              <w:rPr>
                <w:rFonts w:asciiTheme="minorHAnsi" w:hAnsiTheme="minorHAnsi" w:cstheme="minorHAnsi"/>
                <w:color w:val="000000"/>
              </w:rPr>
              <w:t>c</w:t>
            </w:r>
            <w:r w:rsidRPr="000101E4">
              <w:rPr>
                <w:rFonts w:asciiTheme="minorHAnsi" w:hAnsiTheme="minorHAnsi" w:cstheme="minorHAnsi"/>
                <w:color w:val="000000"/>
              </w:rPr>
              <w:t>lo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523C" w14:textId="77777777" w:rsidR="004A1474" w:rsidRPr="00E54E18" w:rsidRDefault="004A1474" w:rsidP="004A147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E54E18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9B6A" w14:textId="010089F9" w:rsidR="004A1474" w:rsidRPr="00E54E18" w:rsidRDefault="004A1474" w:rsidP="004A147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0.6</w:t>
            </w:r>
            <w:r w:rsidRPr="00265075">
              <w:rPr>
                <w:rFonts w:asciiTheme="minorHAnsi" w:hAnsiTheme="minorHAnsi" w:cstheme="minorHAnsi"/>
                <w:color w:val="000000"/>
                <w:lang w:val="ru-RU"/>
              </w:rPr>
              <w:t>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269E" w14:textId="4EA34765" w:rsidR="004A1474" w:rsidRPr="00E54E18" w:rsidRDefault="004A1474" w:rsidP="004A147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1.3</w:t>
            </w:r>
            <w:r w:rsidRPr="00265075">
              <w:rPr>
                <w:rFonts w:asciiTheme="minorHAnsi" w:hAnsiTheme="minorHAnsi" w:cstheme="minorHAnsi"/>
                <w:color w:val="000000"/>
                <w:lang w:val="ru-RU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77ED" w14:textId="5CA6A152" w:rsidR="004A1474" w:rsidRPr="00E54E18" w:rsidRDefault="004A1474" w:rsidP="004A147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0.32</w:t>
            </w:r>
          </w:p>
        </w:tc>
      </w:tr>
      <w:tr w:rsidR="004A1474" w:rsidRPr="00265075" w14:paraId="2BEFC0C9" w14:textId="77777777" w:rsidTr="00445DD6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C5E3" w14:textId="77777777" w:rsidR="004A1474" w:rsidRPr="00E54E18" w:rsidRDefault="004A1474" w:rsidP="004A1474">
            <w:pPr>
              <w:rPr>
                <w:rFonts w:asciiTheme="minorHAnsi" w:hAnsiTheme="minorHAnsi" w:cstheme="minorHAnsi"/>
                <w:color w:val="000000"/>
              </w:rPr>
            </w:pPr>
            <w:r w:rsidRPr="000101E4">
              <w:rPr>
                <w:rFonts w:asciiTheme="minorHAnsi" w:hAnsiTheme="minorHAnsi" w:cstheme="minorHAnsi"/>
                <w:color w:val="000000"/>
              </w:rPr>
              <w:t>Erro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6F9A" w14:textId="643E9D9C" w:rsidR="004A1474" w:rsidRPr="00E54E18" w:rsidRDefault="004A1474" w:rsidP="004A1474">
            <w:pPr>
              <w:jc w:val="right"/>
              <w:rPr>
                <w:rFonts w:asciiTheme="minorHAnsi" w:hAnsiTheme="minorHAnsi" w:cstheme="minorHAnsi"/>
                <w:color w:val="000000"/>
                <w:lang w:val="ru-RU"/>
              </w:rPr>
            </w:pPr>
            <w:r w:rsidRPr="00265075">
              <w:rPr>
                <w:rFonts w:asciiTheme="minorHAnsi" w:hAnsiTheme="minorHAnsi" w:cstheme="minorHAnsi"/>
                <w:color w:val="000000"/>
                <w:lang w:val="ru-RU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547E" w14:textId="11581018" w:rsidR="004A1474" w:rsidRPr="00E54E18" w:rsidRDefault="004A1474" w:rsidP="004A147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0.4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2ED3" w14:textId="77777777" w:rsidR="004A1474" w:rsidRPr="00E54E18" w:rsidRDefault="004A1474" w:rsidP="004A1474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58AE" w14:textId="77777777" w:rsidR="004A1474" w:rsidRPr="00E54E18" w:rsidRDefault="004A1474" w:rsidP="004A1474">
            <w:pPr>
              <w:jc w:val="right"/>
              <w:rPr>
                <w:rFonts w:asciiTheme="minorHAnsi" w:hAnsiTheme="minorHAnsi" w:cstheme="minorHAnsi"/>
              </w:rPr>
            </w:pPr>
          </w:p>
        </w:tc>
      </w:tr>
    </w:tbl>
    <w:p w14:paraId="27C3B3FD" w14:textId="77777777" w:rsidR="009B41AC" w:rsidRPr="00265075" w:rsidRDefault="009B41AC" w:rsidP="009B41AC">
      <w:pPr>
        <w:rPr>
          <w:rFonts w:asciiTheme="minorHAnsi" w:hAnsiTheme="minorHAnsi" w:cstheme="minorHAnsi"/>
        </w:rPr>
      </w:pPr>
    </w:p>
    <w:tbl>
      <w:tblPr>
        <w:tblW w:w="7290" w:type="dxa"/>
        <w:tblLayout w:type="fixed"/>
        <w:tblLook w:val="04A0" w:firstRow="1" w:lastRow="0" w:firstColumn="1" w:lastColumn="0" w:noHBand="0" w:noVBand="1"/>
      </w:tblPr>
      <w:tblGrid>
        <w:gridCol w:w="2790"/>
        <w:gridCol w:w="720"/>
        <w:gridCol w:w="1350"/>
        <w:gridCol w:w="1027"/>
        <w:gridCol w:w="323"/>
        <w:gridCol w:w="1080"/>
      </w:tblGrid>
      <w:tr w:rsidR="004A1474" w:rsidRPr="00265075" w14:paraId="14602B31" w14:textId="77777777" w:rsidTr="00445DD6">
        <w:trPr>
          <w:gridAfter w:val="2"/>
          <w:wAfter w:w="1403" w:type="dxa"/>
          <w:trHeight w:val="320"/>
        </w:trPr>
        <w:tc>
          <w:tcPr>
            <w:tcW w:w="588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1060D8" w14:textId="0773C1E3" w:rsidR="004A1474" w:rsidRPr="00265075" w:rsidRDefault="004A1474" w:rsidP="00445DD6">
            <w:pPr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</w:rPr>
              <w:t>Response: mean clutch size at age 66 days</w:t>
            </w:r>
          </w:p>
        </w:tc>
      </w:tr>
      <w:tr w:rsidR="004A1474" w:rsidRPr="00265075" w14:paraId="7DE0372D" w14:textId="77777777" w:rsidTr="00445DD6">
        <w:trPr>
          <w:trHeight w:val="320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5BFC8" w14:textId="77777777" w:rsidR="004A1474" w:rsidRPr="00E54E18" w:rsidRDefault="004A1474" w:rsidP="00445DD6">
            <w:pPr>
              <w:rPr>
                <w:rFonts w:asciiTheme="minorHAnsi" w:hAnsiTheme="minorHAnsi" w:cstheme="minorHAnsi"/>
                <w:color w:val="000000"/>
              </w:rPr>
            </w:pPr>
            <w:r w:rsidRPr="00E54E18">
              <w:rPr>
                <w:rFonts w:asciiTheme="minorHAnsi" w:hAnsiTheme="minorHAnsi" w:cstheme="minorHAnsi"/>
                <w:color w:val="000000"/>
              </w:rPr>
              <w:t>Sourc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B325A" w14:textId="77777777" w:rsidR="004A1474" w:rsidRPr="00E54E18" w:rsidRDefault="004A1474" w:rsidP="00445DD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E54E18">
              <w:rPr>
                <w:rFonts w:asciiTheme="minorHAnsi" w:hAnsiTheme="minorHAnsi" w:cstheme="minorHAnsi"/>
                <w:color w:val="000000"/>
              </w:rPr>
              <w:t>D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47603D" w14:textId="77777777" w:rsidR="004A1474" w:rsidRPr="00265075" w:rsidRDefault="004A1474" w:rsidP="00445DD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MS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43F130" w14:textId="77777777" w:rsidR="004A1474" w:rsidRPr="00E54E18" w:rsidRDefault="004A1474" w:rsidP="00445DD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E54E18">
              <w:rPr>
                <w:rFonts w:asciiTheme="minorHAnsi" w:hAnsiTheme="minorHAnsi" w:cstheme="minorHAnsi"/>
                <w:color w:val="000000"/>
              </w:rPr>
              <w:t>F Rati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886D92" w14:textId="77777777" w:rsidR="004A1474" w:rsidRPr="00E54E18" w:rsidRDefault="004A1474" w:rsidP="00445DD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E54E18">
              <w:rPr>
                <w:rFonts w:asciiTheme="minorHAnsi" w:hAnsiTheme="minorHAnsi" w:cstheme="minorHAnsi"/>
                <w:color w:val="000000"/>
              </w:rPr>
              <w:t>Prob &gt; F</w:t>
            </w:r>
          </w:p>
        </w:tc>
      </w:tr>
      <w:tr w:rsidR="004A1474" w:rsidRPr="00265075" w14:paraId="7D5C656D" w14:textId="77777777" w:rsidTr="00445DD6">
        <w:trPr>
          <w:trHeight w:val="32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C1F2" w14:textId="77777777" w:rsidR="004A1474" w:rsidRPr="00E54E18" w:rsidRDefault="004A1474" w:rsidP="00445DD6">
            <w:pPr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hypoxi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197C" w14:textId="77777777" w:rsidR="004A1474" w:rsidRPr="00E54E18" w:rsidRDefault="004A1474" w:rsidP="00445DD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E54E18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8935" w14:textId="77777777" w:rsidR="004A1474" w:rsidRPr="00E54E18" w:rsidRDefault="004A1474" w:rsidP="00445DD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B41AC">
              <w:rPr>
                <w:rFonts w:asciiTheme="minorHAnsi" w:hAnsiTheme="minorHAnsi" w:cstheme="minorHAnsi"/>
                <w:color w:val="000000"/>
              </w:rPr>
              <w:t>242.67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83F5" w14:textId="77777777" w:rsidR="004A1474" w:rsidRPr="00E54E18" w:rsidRDefault="004A1474" w:rsidP="00445DD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B41AC">
              <w:rPr>
                <w:rFonts w:asciiTheme="minorHAnsi" w:hAnsiTheme="minorHAnsi" w:cstheme="minorHAnsi"/>
                <w:color w:val="000000"/>
              </w:rPr>
              <w:t>32.</w:t>
            </w:r>
            <w:r w:rsidRPr="00265075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0F57" w14:textId="77777777" w:rsidR="004A1474" w:rsidRPr="00E54E18" w:rsidRDefault="004A1474" w:rsidP="00445DD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B41AC">
              <w:rPr>
                <w:rFonts w:asciiTheme="minorHAnsi" w:hAnsiTheme="minorHAnsi" w:cstheme="minorHAnsi"/>
                <w:color w:val="000000"/>
              </w:rPr>
              <w:t>0.0013</w:t>
            </w:r>
          </w:p>
        </w:tc>
      </w:tr>
      <w:tr w:rsidR="004A1474" w:rsidRPr="00265075" w14:paraId="288B528C" w14:textId="77777777" w:rsidTr="00445DD6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0B4B" w14:textId="77777777" w:rsidR="004A1474" w:rsidRPr="00E54E18" w:rsidRDefault="004A1474" w:rsidP="00445DD6">
            <w:pPr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cl</w:t>
            </w:r>
            <w:r w:rsidRPr="000101E4">
              <w:rPr>
                <w:rFonts w:asciiTheme="minorHAnsi" w:hAnsiTheme="minorHAnsi" w:cstheme="minorHAnsi"/>
                <w:color w:val="000000"/>
              </w:rPr>
              <w:t>o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3076" w14:textId="77777777" w:rsidR="004A1474" w:rsidRPr="00E54E18" w:rsidRDefault="004A1474" w:rsidP="00445DD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E54E18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EE25" w14:textId="77777777" w:rsidR="004A1474" w:rsidRPr="00E54E18" w:rsidRDefault="004A1474" w:rsidP="00445DD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B41AC">
              <w:rPr>
                <w:rFonts w:asciiTheme="minorHAnsi" w:hAnsiTheme="minorHAnsi" w:cstheme="minorHAnsi"/>
                <w:color w:val="000000"/>
              </w:rPr>
              <w:t>7.9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BBA8" w14:textId="77777777" w:rsidR="004A1474" w:rsidRPr="00E54E18" w:rsidRDefault="004A1474" w:rsidP="00445DD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B41AC">
              <w:rPr>
                <w:rFonts w:asciiTheme="minorHAnsi" w:hAnsiTheme="minorHAnsi" w:cstheme="minorHAnsi"/>
                <w:color w:val="000000"/>
              </w:rPr>
              <w:t>1.0</w:t>
            </w:r>
            <w:r w:rsidRPr="00265075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2168" w14:textId="77777777" w:rsidR="004A1474" w:rsidRPr="00E54E18" w:rsidRDefault="004A1474" w:rsidP="00445DD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B41AC">
              <w:rPr>
                <w:rFonts w:asciiTheme="minorHAnsi" w:hAnsiTheme="minorHAnsi" w:cstheme="minorHAnsi"/>
                <w:color w:val="000000"/>
              </w:rPr>
              <w:t>0.43</w:t>
            </w:r>
          </w:p>
        </w:tc>
      </w:tr>
      <w:tr w:rsidR="004A1474" w:rsidRPr="00265075" w14:paraId="3C179E06" w14:textId="77777777" w:rsidTr="00445DD6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8E71" w14:textId="77777777" w:rsidR="004A1474" w:rsidRPr="00E54E18" w:rsidRDefault="004A1474" w:rsidP="00445DD6">
            <w:pPr>
              <w:rPr>
                <w:rFonts w:asciiTheme="minorHAnsi" w:hAnsiTheme="minorHAnsi" w:cstheme="minorHAnsi"/>
                <w:color w:val="000000"/>
              </w:rPr>
            </w:pPr>
            <w:r w:rsidRPr="00AD7B22">
              <w:rPr>
                <w:rFonts w:asciiTheme="minorHAnsi" w:hAnsiTheme="minorHAnsi" w:cstheme="minorHAnsi"/>
                <w:color w:val="000000"/>
              </w:rPr>
              <w:t>hypoxia</w:t>
            </w:r>
            <w:r w:rsidRPr="00265075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0101E4">
              <w:rPr>
                <w:rFonts w:asciiTheme="minorHAnsi" w:hAnsiTheme="minorHAnsi" w:cstheme="minorHAnsi"/>
                <w:color w:val="000000"/>
              </w:rPr>
              <w:t>*</w:t>
            </w:r>
            <w:r w:rsidRPr="00265075">
              <w:rPr>
                <w:rFonts w:asciiTheme="minorHAnsi" w:hAnsiTheme="minorHAnsi" w:cstheme="minorHAnsi"/>
                <w:color w:val="000000"/>
              </w:rPr>
              <w:t>c</w:t>
            </w:r>
            <w:r w:rsidRPr="000101E4">
              <w:rPr>
                <w:rFonts w:asciiTheme="minorHAnsi" w:hAnsiTheme="minorHAnsi" w:cstheme="minorHAnsi"/>
                <w:color w:val="000000"/>
              </w:rPr>
              <w:t>lo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46C3" w14:textId="77777777" w:rsidR="004A1474" w:rsidRPr="00E54E18" w:rsidRDefault="004A1474" w:rsidP="00445DD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E54E18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8C25" w14:textId="77777777" w:rsidR="004A1474" w:rsidRPr="00E54E18" w:rsidRDefault="004A1474" w:rsidP="00445DD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B41AC">
              <w:rPr>
                <w:rFonts w:asciiTheme="minorHAnsi" w:hAnsiTheme="minorHAnsi" w:cstheme="minorHAnsi"/>
                <w:color w:val="000000"/>
              </w:rPr>
              <w:t>27.6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3119" w14:textId="77777777" w:rsidR="004A1474" w:rsidRPr="00E54E18" w:rsidRDefault="004A1474" w:rsidP="00445DD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B41AC">
              <w:rPr>
                <w:rFonts w:asciiTheme="minorHAnsi" w:hAnsiTheme="minorHAnsi" w:cstheme="minorHAnsi"/>
                <w:color w:val="000000"/>
              </w:rPr>
              <w:t>3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54C4" w14:textId="77777777" w:rsidR="004A1474" w:rsidRPr="00E54E18" w:rsidRDefault="004A1474" w:rsidP="00445DD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B41AC">
              <w:rPr>
                <w:rFonts w:asciiTheme="minorHAnsi" w:hAnsiTheme="minorHAnsi" w:cstheme="minorHAnsi"/>
                <w:color w:val="000000"/>
              </w:rPr>
              <w:t>0.08</w:t>
            </w:r>
          </w:p>
        </w:tc>
      </w:tr>
      <w:tr w:rsidR="004A1474" w:rsidRPr="00265075" w14:paraId="34786878" w14:textId="77777777" w:rsidTr="00445DD6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1635" w14:textId="77777777" w:rsidR="004A1474" w:rsidRPr="00E54E18" w:rsidRDefault="004A1474" w:rsidP="00445DD6">
            <w:pPr>
              <w:rPr>
                <w:rFonts w:asciiTheme="minorHAnsi" w:hAnsiTheme="minorHAnsi" w:cstheme="minorHAnsi"/>
                <w:color w:val="000000"/>
              </w:rPr>
            </w:pPr>
            <w:r w:rsidRPr="000101E4">
              <w:rPr>
                <w:rFonts w:asciiTheme="minorHAnsi" w:hAnsiTheme="minorHAnsi" w:cstheme="minorHAnsi"/>
                <w:color w:val="000000"/>
              </w:rPr>
              <w:t>Erro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DAC6" w14:textId="047F4691" w:rsidR="004A1474" w:rsidRPr="00E54E18" w:rsidRDefault="004A1474" w:rsidP="00445DD6">
            <w:pPr>
              <w:jc w:val="right"/>
              <w:rPr>
                <w:rFonts w:asciiTheme="minorHAnsi" w:hAnsiTheme="minorHAnsi" w:cstheme="minorHAnsi"/>
                <w:color w:val="000000"/>
                <w:lang w:val="ru-RU"/>
              </w:rPr>
            </w:pPr>
            <w:r w:rsidRPr="00265075">
              <w:rPr>
                <w:rFonts w:asciiTheme="minorHAnsi" w:hAnsiTheme="minorHAnsi" w:cstheme="minorHAnsi"/>
                <w:color w:val="000000"/>
                <w:lang w:val="ru-RU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D0F3" w14:textId="77777777" w:rsidR="004A1474" w:rsidRPr="00E54E18" w:rsidRDefault="004A1474" w:rsidP="00445DD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9B41AC">
              <w:rPr>
                <w:rFonts w:asciiTheme="minorHAnsi" w:hAnsiTheme="minorHAnsi" w:cstheme="minorHAnsi"/>
                <w:color w:val="000000"/>
              </w:rPr>
              <w:t>7.5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A6DC" w14:textId="77777777" w:rsidR="004A1474" w:rsidRPr="00E54E18" w:rsidRDefault="004A1474" w:rsidP="00445DD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22B0" w14:textId="77777777" w:rsidR="004A1474" w:rsidRPr="00E54E18" w:rsidRDefault="004A1474" w:rsidP="00445DD6">
            <w:pPr>
              <w:jc w:val="right"/>
              <w:rPr>
                <w:rFonts w:asciiTheme="minorHAnsi" w:hAnsiTheme="minorHAnsi" w:cstheme="minorHAnsi"/>
              </w:rPr>
            </w:pPr>
          </w:p>
        </w:tc>
      </w:tr>
    </w:tbl>
    <w:p w14:paraId="4F5F5E04" w14:textId="1731485D" w:rsidR="009B41AC" w:rsidRPr="00265075" w:rsidRDefault="009B41AC">
      <w:pPr>
        <w:rPr>
          <w:rFonts w:asciiTheme="minorHAnsi" w:hAnsiTheme="minorHAnsi" w:cstheme="minorHAnsi"/>
        </w:rPr>
      </w:pPr>
    </w:p>
    <w:p w14:paraId="58B1D526" w14:textId="394B09F1" w:rsidR="009E1102" w:rsidRPr="00265075" w:rsidRDefault="009E1102">
      <w:pPr>
        <w:rPr>
          <w:rFonts w:asciiTheme="minorHAnsi" w:hAnsiTheme="minorHAnsi" w:cstheme="minorHAnsi"/>
        </w:rPr>
      </w:pPr>
    </w:p>
    <w:p w14:paraId="0EC9350D" w14:textId="5804E6AC" w:rsidR="009E1102" w:rsidRPr="00265075" w:rsidRDefault="009E1102">
      <w:pPr>
        <w:rPr>
          <w:rFonts w:asciiTheme="minorHAnsi" w:hAnsiTheme="minorHAnsi" w:cstheme="minorHAnsi"/>
        </w:rPr>
      </w:pPr>
    </w:p>
    <w:p w14:paraId="4F12421B" w14:textId="0A7ED5B0" w:rsidR="009E1102" w:rsidRPr="00265075" w:rsidRDefault="009E1102">
      <w:pPr>
        <w:rPr>
          <w:rFonts w:asciiTheme="minorHAnsi" w:hAnsiTheme="minorHAnsi" w:cstheme="minorHAnsi"/>
        </w:rPr>
      </w:pPr>
    </w:p>
    <w:p w14:paraId="3ED8662D" w14:textId="0ED4B0C1" w:rsidR="009E1102" w:rsidRDefault="009E1102">
      <w:pPr>
        <w:rPr>
          <w:rFonts w:asciiTheme="minorHAnsi" w:hAnsiTheme="minorHAnsi" w:cstheme="minorHAnsi"/>
        </w:rPr>
      </w:pPr>
      <w:r w:rsidRPr="00265075">
        <w:rPr>
          <w:rFonts w:asciiTheme="minorHAnsi" w:hAnsiTheme="minorHAnsi" w:cstheme="minorHAnsi"/>
        </w:rPr>
        <w:br w:type="page"/>
      </w:r>
    </w:p>
    <w:p w14:paraId="6794A041" w14:textId="77777777" w:rsidR="002727D0" w:rsidRPr="00265075" w:rsidRDefault="002727D0">
      <w:pPr>
        <w:rPr>
          <w:rFonts w:asciiTheme="minorHAnsi" w:hAnsiTheme="minorHAnsi" w:cstheme="minorHAnsi"/>
        </w:rPr>
      </w:pPr>
    </w:p>
    <w:p w14:paraId="10EA7BD1" w14:textId="35F8A21D" w:rsidR="009E1102" w:rsidRPr="00265075" w:rsidRDefault="009E1102" w:rsidP="009E1102">
      <w:pPr>
        <w:rPr>
          <w:rFonts w:asciiTheme="minorHAnsi" w:hAnsiTheme="minorHAnsi" w:cstheme="minorHAnsi"/>
          <w:bCs/>
        </w:rPr>
      </w:pPr>
      <w:r w:rsidRPr="00265075">
        <w:rPr>
          <w:rFonts w:asciiTheme="minorHAnsi" w:hAnsiTheme="minorHAnsi" w:cstheme="minorHAnsi"/>
        </w:rPr>
        <w:t>Table S</w:t>
      </w:r>
      <w:r w:rsidR="004C180A">
        <w:rPr>
          <w:rFonts w:asciiTheme="minorHAnsi" w:hAnsiTheme="minorHAnsi" w:cstheme="minorHAnsi"/>
        </w:rPr>
        <w:t>4</w:t>
      </w:r>
      <w:r w:rsidRPr="00265075">
        <w:rPr>
          <w:rFonts w:asciiTheme="minorHAnsi" w:hAnsiTheme="minorHAnsi" w:cstheme="minorHAnsi"/>
          <w:bCs/>
        </w:rPr>
        <w:t xml:space="preserve">. Three-way ANOVA of the effects of CMIH, age, and clones on </w:t>
      </w:r>
      <w:r w:rsidR="00714896" w:rsidRPr="00265075">
        <w:rPr>
          <w:rFonts w:asciiTheme="minorHAnsi" w:hAnsiTheme="minorHAnsi" w:cstheme="minorHAnsi"/>
          <w:bCs/>
        </w:rPr>
        <w:t xml:space="preserve">protein content-normalized </w:t>
      </w:r>
      <w:r w:rsidRPr="00265075">
        <w:rPr>
          <w:rFonts w:asciiTheme="minorHAnsi" w:hAnsiTheme="minorHAnsi" w:cstheme="minorHAnsi"/>
          <w:bCs/>
        </w:rPr>
        <w:t>lactate and pyruvate concentrations (Fig. 3 and S2). “Plate” is a random block effect.</w:t>
      </w:r>
    </w:p>
    <w:p w14:paraId="1F338376" w14:textId="56C1532A" w:rsidR="009E1102" w:rsidRPr="00265075" w:rsidRDefault="009E1102" w:rsidP="009E1102">
      <w:pPr>
        <w:rPr>
          <w:rFonts w:asciiTheme="minorHAnsi" w:hAnsiTheme="minorHAnsi" w:cstheme="minorHAnsi"/>
          <w:bCs/>
        </w:rPr>
      </w:pPr>
    </w:p>
    <w:p w14:paraId="51A054A3" w14:textId="37FD63FE" w:rsidR="009B1DDC" w:rsidRPr="00265075" w:rsidRDefault="009B1DDC" w:rsidP="009E1102">
      <w:pPr>
        <w:rPr>
          <w:rFonts w:asciiTheme="minorHAnsi" w:hAnsiTheme="minorHAnsi" w:cstheme="minorHAnsi"/>
          <w:color w:val="000000"/>
        </w:rPr>
      </w:pPr>
      <w:r w:rsidRPr="00265075">
        <w:rPr>
          <w:rFonts w:asciiTheme="minorHAnsi" w:hAnsiTheme="minorHAnsi" w:cstheme="minorHAnsi"/>
          <w:color w:val="000000"/>
        </w:rPr>
        <w:t xml:space="preserve">Response </w:t>
      </w:r>
      <w:proofErr w:type="spellStart"/>
      <w:r w:rsidRPr="00265075">
        <w:rPr>
          <w:rFonts w:asciiTheme="minorHAnsi" w:hAnsiTheme="minorHAnsi" w:cstheme="minorHAnsi"/>
          <w:color w:val="000000"/>
        </w:rPr>
        <w:t>Pyr</w:t>
      </w:r>
      <w:proofErr w:type="spellEnd"/>
      <w:r w:rsidRPr="00265075">
        <w:rPr>
          <w:rFonts w:asciiTheme="minorHAnsi" w:hAnsiTheme="minorHAnsi" w:cstheme="minorHAnsi"/>
          <w:color w:val="000000"/>
        </w:rPr>
        <w:t xml:space="preserve">, </w:t>
      </w:r>
      <w:proofErr w:type="spellStart"/>
      <w:r w:rsidRPr="00265075">
        <w:rPr>
          <w:rFonts w:asciiTheme="minorHAnsi" w:hAnsiTheme="minorHAnsi" w:cstheme="minorHAnsi"/>
          <w:color w:val="000000"/>
        </w:rPr>
        <w:t>mM</w:t>
      </w:r>
      <w:proofErr w:type="spellEnd"/>
      <w:r w:rsidRPr="00265075">
        <w:rPr>
          <w:rFonts w:asciiTheme="minorHAnsi" w:hAnsiTheme="minorHAnsi" w:cstheme="minorHAnsi"/>
          <w:color w:val="000000"/>
        </w:rPr>
        <w:t>/</w:t>
      </w:r>
      <w:proofErr w:type="spellStart"/>
      <w:r w:rsidRPr="00265075">
        <w:rPr>
          <w:rFonts w:asciiTheme="minorHAnsi" w:hAnsiTheme="minorHAnsi" w:cstheme="minorHAnsi"/>
          <w:color w:val="000000"/>
        </w:rPr>
        <w:t>mgProt</w:t>
      </w:r>
      <w:proofErr w:type="spellEnd"/>
    </w:p>
    <w:tbl>
      <w:tblPr>
        <w:tblW w:w="6600" w:type="dxa"/>
        <w:tblInd w:w="108" w:type="dxa"/>
        <w:tblLook w:val="04A0" w:firstRow="1" w:lastRow="0" w:firstColumn="1" w:lastColumn="0" w:noHBand="0" w:noVBand="1"/>
      </w:tblPr>
      <w:tblGrid>
        <w:gridCol w:w="2053"/>
        <w:gridCol w:w="1151"/>
        <w:gridCol w:w="1233"/>
        <w:gridCol w:w="992"/>
        <w:gridCol w:w="1171"/>
      </w:tblGrid>
      <w:tr w:rsidR="009B1DDC" w:rsidRPr="00265075" w14:paraId="534D0D5B" w14:textId="77777777" w:rsidTr="00445DD6">
        <w:trPr>
          <w:trHeight w:val="320"/>
        </w:trPr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CCC4B" w14:textId="77777777" w:rsidR="009B1DDC" w:rsidRPr="00BB3365" w:rsidRDefault="009B1DDC" w:rsidP="00445DD6">
            <w:pPr>
              <w:rPr>
                <w:rFonts w:asciiTheme="minorHAnsi" w:hAnsiTheme="minorHAnsi" w:cstheme="minorHAnsi"/>
                <w:color w:val="000000"/>
              </w:rPr>
            </w:pPr>
            <w:r w:rsidRPr="00BB3365">
              <w:rPr>
                <w:rFonts w:asciiTheme="minorHAnsi" w:hAnsiTheme="minorHAnsi" w:cstheme="minorHAnsi"/>
                <w:color w:val="000000"/>
              </w:rPr>
              <w:t>Source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61D49" w14:textId="77777777" w:rsidR="009B1DDC" w:rsidRPr="00BB3365" w:rsidRDefault="009B1DDC" w:rsidP="00445DD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B3365">
              <w:rPr>
                <w:rFonts w:asciiTheme="minorHAnsi" w:hAnsiTheme="minorHAnsi" w:cstheme="minorHAnsi"/>
                <w:color w:val="000000"/>
              </w:rPr>
              <w:t>DF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E2A4D" w14:textId="77777777" w:rsidR="009B1DDC" w:rsidRPr="00BB3365" w:rsidRDefault="009B1DDC" w:rsidP="00445DD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B3365">
              <w:rPr>
                <w:rFonts w:asciiTheme="minorHAnsi" w:hAnsiTheme="minorHAnsi" w:cstheme="minorHAnsi"/>
                <w:color w:val="000000"/>
              </w:rPr>
              <w:t>M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988F6" w14:textId="77777777" w:rsidR="009B1DDC" w:rsidRPr="00BB3365" w:rsidRDefault="009B1DDC" w:rsidP="00445DD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B3365">
              <w:rPr>
                <w:rFonts w:asciiTheme="minorHAnsi" w:hAnsiTheme="minorHAnsi" w:cstheme="minorHAnsi"/>
                <w:color w:val="000000"/>
              </w:rPr>
              <w:t>F Ratio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84007" w14:textId="77777777" w:rsidR="009B1DDC" w:rsidRPr="00BB3365" w:rsidRDefault="009B1DDC" w:rsidP="00445DD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B3365">
              <w:rPr>
                <w:rFonts w:asciiTheme="minorHAnsi" w:hAnsiTheme="minorHAnsi" w:cstheme="minorHAnsi"/>
                <w:color w:val="000000"/>
              </w:rPr>
              <w:t>Prob &gt; F</w:t>
            </w:r>
          </w:p>
        </w:tc>
      </w:tr>
      <w:tr w:rsidR="009B1DDC" w:rsidRPr="00265075" w14:paraId="7162B439" w14:textId="77777777" w:rsidTr="00445DD6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3A78" w14:textId="77777777" w:rsidR="009B1DDC" w:rsidRPr="00BB3365" w:rsidRDefault="009B1DDC" w:rsidP="009B1DDC">
            <w:pPr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CMIH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E256" w14:textId="77777777" w:rsidR="009B1DDC" w:rsidRPr="00BB3365" w:rsidRDefault="009B1DDC" w:rsidP="009B1DD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B3365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E7CB" w14:textId="5093E7EF" w:rsidR="009B1DDC" w:rsidRPr="00BB3365" w:rsidRDefault="009B1DDC" w:rsidP="009B1DD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49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1576" w14:textId="01DE41E7" w:rsidR="009B1DDC" w:rsidRPr="00BB3365" w:rsidRDefault="009B1DDC" w:rsidP="009B1DD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4.8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2AFB" w14:textId="0CC7F644" w:rsidR="009B1DDC" w:rsidRPr="00BB3365" w:rsidRDefault="009B1DDC" w:rsidP="009B1DD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</w:tr>
      <w:tr w:rsidR="009B1DDC" w:rsidRPr="00265075" w14:paraId="2847EEE4" w14:textId="77777777" w:rsidTr="00445DD6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F520" w14:textId="77777777" w:rsidR="009B1DDC" w:rsidRPr="00BB3365" w:rsidRDefault="009B1DDC" w:rsidP="009B1DDC">
            <w:pPr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c</w:t>
            </w:r>
            <w:r w:rsidRPr="00BB3365">
              <w:rPr>
                <w:rFonts w:asciiTheme="minorHAnsi" w:hAnsiTheme="minorHAnsi" w:cstheme="minorHAnsi"/>
                <w:color w:val="000000"/>
              </w:rPr>
              <w:t>lon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C7BB" w14:textId="77777777" w:rsidR="009B1DDC" w:rsidRPr="00BB3365" w:rsidRDefault="009B1DDC" w:rsidP="009B1DD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B3365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3B8F" w14:textId="0E8F7138" w:rsidR="009B1DDC" w:rsidRPr="00BB3365" w:rsidRDefault="009B1DDC" w:rsidP="009B1DD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9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A2A2" w14:textId="37E1D73D" w:rsidR="009B1DDC" w:rsidRPr="00BB3365" w:rsidRDefault="009B1DDC" w:rsidP="009B1DD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8.8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F7D7" w14:textId="375B4E3F" w:rsidR="009B1DDC" w:rsidRPr="00BB3365" w:rsidRDefault="009B1DDC" w:rsidP="009B1DD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0.0037</w:t>
            </w:r>
          </w:p>
        </w:tc>
      </w:tr>
      <w:tr w:rsidR="009B1DDC" w:rsidRPr="00265075" w14:paraId="0ECCB1DA" w14:textId="77777777" w:rsidTr="00445DD6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5700" w14:textId="77777777" w:rsidR="009B1DDC" w:rsidRPr="00BB3365" w:rsidRDefault="009B1DDC" w:rsidP="009B1DDC">
            <w:pPr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CMIH</w:t>
            </w:r>
            <w:r w:rsidRPr="00BB3365">
              <w:rPr>
                <w:rFonts w:asciiTheme="minorHAnsi" w:hAnsiTheme="minorHAnsi" w:cstheme="minorHAnsi"/>
                <w:color w:val="000000"/>
              </w:rPr>
              <w:t>*</w:t>
            </w:r>
            <w:r w:rsidRPr="00265075">
              <w:rPr>
                <w:rFonts w:asciiTheme="minorHAnsi" w:hAnsiTheme="minorHAnsi" w:cstheme="minorHAnsi"/>
                <w:color w:val="000000"/>
              </w:rPr>
              <w:t>c</w:t>
            </w:r>
            <w:r w:rsidRPr="00BB3365">
              <w:rPr>
                <w:rFonts w:asciiTheme="minorHAnsi" w:hAnsiTheme="minorHAnsi" w:cstheme="minorHAnsi"/>
                <w:color w:val="000000"/>
              </w:rPr>
              <w:t>lon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815A" w14:textId="77777777" w:rsidR="009B1DDC" w:rsidRPr="00BB3365" w:rsidRDefault="009B1DDC" w:rsidP="009B1DD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B3365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382E" w14:textId="51B4DA8E" w:rsidR="009B1DDC" w:rsidRPr="00BB3365" w:rsidRDefault="009B1DDC" w:rsidP="009B1DD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8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186C" w14:textId="57C220A2" w:rsidR="009B1DDC" w:rsidRPr="00BB3365" w:rsidRDefault="009B1DDC" w:rsidP="009B1DD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0.8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CDA9" w14:textId="14D387F0" w:rsidR="009B1DDC" w:rsidRPr="00BB3365" w:rsidRDefault="009B1DDC" w:rsidP="009B1DD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0.35</w:t>
            </w:r>
          </w:p>
        </w:tc>
      </w:tr>
      <w:tr w:rsidR="009B1DDC" w:rsidRPr="00265075" w14:paraId="1B0ED458" w14:textId="77777777" w:rsidTr="00445DD6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A96C" w14:textId="77777777" w:rsidR="009B1DDC" w:rsidRPr="00BB3365" w:rsidRDefault="009B1DDC" w:rsidP="009B1DDC">
            <w:pPr>
              <w:rPr>
                <w:rFonts w:asciiTheme="minorHAnsi" w:hAnsiTheme="minorHAnsi" w:cstheme="minorHAnsi"/>
                <w:color w:val="000000"/>
              </w:rPr>
            </w:pPr>
            <w:r w:rsidRPr="00BB3365">
              <w:rPr>
                <w:rFonts w:asciiTheme="minorHAnsi" w:hAnsiTheme="minorHAnsi" w:cstheme="minorHAnsi"/>
                <w:color w:val="000000"/>
              </w:rPr>
              <w:t>ag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7B0A" w14:textId="77777777" w:rsidR="009B1DDC" w:rsidRPr="00BB3365" w:rsidRDefault="009B1DDC" w:rsidP="009B1DD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B3365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EA33" w14:textId="76A72032" w:rsidR="009B1DDC" w:rsidRPr="00BB3365" w:rsidRDefault="009B1DDC" w:rsidP="009B1DD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8FE2" w14:textId="6988BD57" w:rsidR="009B1DDC" w:rsidRPr="00BB3365" w:rsidRDefault="009B1DDC" w:rsidP="009B1DD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0.0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840D" w14:textId="2086C748" w:rsidR="009B1DDC" w:rsidRPr="00BB3365" w:rsidRDefault="009B1DDC" w:rsidP="009B1DD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0.96</w:t>
            </w:r>
          </w:p>
        </w:tc>
      </w:tr>
      <w:tr w:rsidR="009B1DDC" w:rsidRPr="00265075" w14:paraId="04EEFF17" w14:textId="77777777" w:rsidTr="00445DD6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03D8" w14:textId="77777777" w:rsidR="009B1DDC" w:rsidRPr="00BB3365" w:rsidRDefault="009B1DDC" w:rsidP="009B1DDC">
            <w:pPr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 xml:space="preserve">CMIH </w:t>
            </w:r>
            <w:r w:rsidRPr="00BB3365">
              <w:rPr>
                <w:rFonts w:asciiTheme="minorHAnsi" w:hAnsiTheme="minorHAnsi" w:cstheme="minorHAnsi"/>
                <w:color w:val="000000"/>
              </w:rPr>
              <w:t>*ag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4113" w14:textId="77777777" w:rsidR="009B1DDC" w:rsidRPr="00BB3365" w:rsidRDefault="009B1DDC" w:rsidP="009B1DD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B3365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33F1" w14:textId="781A656B" w:rsidR="009B1DDC" w:rsidRPr="00BB3365" w:rsidRDefault="009B1DDC" w:rsidP="009B1DD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4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8DAD" w14:textId="67A6C35F" w:rsidR="009B1DDC" w:rsidRPr="00BB3365" w:rsidRDefault="009B1DDC" w:rsidP="009B1DD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3.9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F99E" w14:textId="7A73D551" w:rsidR="009B1DDC" w:rsidRPr="00BB3365" w:rsidRDefault="009B1DDC" w:rsidP="009B1DD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0.049</w:t>
            </w:r>
          </w:p>
        </w:tc>
      </w:tr>
      <w:tr w:rsidR="009B1DDC" w:rsidRPr="00265075" w14:paraId="40E0C012" w14:textId="77777777" w:rsidTr="00445DD6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BCEA" w14:textId="77777777" w:rsidR="009B1DDC" w:rsidRPr="00BB3365" w:rsidRDefault="009B1DDC" w:rsidP="009B1DDC">
            <w:pPr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c</w:t>
            </w:r>
            <w:r w:rsidRPr="00BB3365">
              <w:rPr>
                <w:rFonts w:asciiTheme="minorHAnsi" w:hAnsiTheme="minorHAnsi" w:cstheme="minorHAnsi"/>
                <w:color w:val="000000"/>
              </w:rPr>
              <w:t>lone*ag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599D" w14:textId="77777777" w:rsidR="009B1DDC" w:rsidRPr="00BB3365" w:rsidRDefault="009B1DDC" w:rsidP="009B1DD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B3365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B87F" w14:textId="3F506CD4" w:rsidR="009B1DDC" w:rsidRPr="00BB3365" w:rsidRDefault="009B1DDC" w:rsidP="009B1DD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15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BF86" w14:textId="4455EE1E" w:rsidR="009B1DDC" w:rsidRPr="00BB3365" w:rsidRDefault="009B1DDC" w:rsidP="009B1DD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1.5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33ED" w14:textId="2E29D508" w:rsidR="009B1DDC" w:rsidRPr="00BB3365" w:rsidRDefault="009B1DDC" w:rsidP="009B1DD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0.21</w:t>
            </w:r>
          </w:p>
        </w:tc>
      </w:tr>
      <w:tr w:rsidR="009B1DDC" w:rsidRPr="00265075" w14:paraId="609B17D7" w14:textId="77777777" w:rsidTr="00445DD6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5C7E" w14:textId="77777777" w:rsidR="009B1DDC" w:rsidRPr="00BB3365" w:rsidRDefault="009B1DDC" w:rsidP="009B1DDC">
            <w:pPr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 xml:space="preserve">CMIH </w:t>
            </w:r>
            <w:r w:rsidRPr="00BB3365">
              <w:rPr>
                <w:rFonts w:asciiTheme="minorHAnsi" w:hAnsiTheme="minorHAnsi" w:cstheme="minorHAnsi"/>
                <w:color w:val="000000"/>
              </w:rPr>
              <w:t>*</w:t>
            </w:r>
            <w:r w:rsidRPr="00265075">
              <w:rPr>
                <w:rFonts w:asciiTheme="minorHAnsi" w:hAnsiTheme="minorHAnsi" w:cstheme="minorHAnsi"/>
                <w:color w:val="000000"/>
              </w:rPr>
              <w:t>c</w:t>
            </w:r>
            <w:r w:rsidRPr="00BB3365">
              <w:rPr>
                <w:rFonts w:asciiTheme="minorHAnsi" w:hAnsiTheme="minorHAnsi" w:cstheme="minorHAnsi"/>
                <w:color w:val="000000"/>
              </w:rPr>
              <w:t>lone*ag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FB1A" w14:textId="77777777" w:rsidR="009B1DDC" w:rsidRPr="00BB3365" w:rsidRDefault="009B1DDC" w:rsidP="009B1DD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B3365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1086" w14:textId="0EC0C59C" w:rsidR="009B1DDC" w:rsidRPr="00BB3365" w:rsidRDefault="009B1DDC" w:rsidP="009B1DD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7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DD16" w14:textId="3330DD24" w:rsidR="009B1DDC" w:rsidRPr="00BB3365" w:rsidRDefault="009B1DDC" w:rsidP="009B1DD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0.7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9138" w14:textId="4E9C27C2" w:rsidR="009B1DDC" w:rsidRPr="00BB3365" w:rsidRDefault="009B1DDC" w:rsidP="009B1DD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0.39</w:t>
            </w:r>
          </w:p>
        </w:tc>
      </w:tr>
      <w:tr w:rsidR="009B1DDC" w:rsidRPr="00265075" w14:paraId="722ACECC" w14:textId="77777777" w:rsidTr="00445DD6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6EBE" w14:textId="77777777" w:rsidR="009B1DDC" w:rsidRPr="00BB3365" w:rsidRDefault="009B1DDC" w:rsidP="009B1DDC">
            <w:pPr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plat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4E7C" w14:textId="77777777" w:rsidR="009B1DDC" w:rsidRPr="00BB3365" w:rsidRDefault="009B1DDC" w:rsidP="009B1DD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B3365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AE41" w14:textId="4B851E53" w:rsidR="009B1DDC" w:rsidRPr="00BB3365" w:rsidRDefault="009B1DDC" w:rsidP="009B1DD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109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F132" w14:textId="27C381E1" w:rsidR="009B1DDC" w:rsidRPr="00BB3365" w:rsidRDefault="009B1DDC" w:rsidP="009B1DD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10.7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CF1F" w14:textId="30C44749" w:rsidR="009B1DDC" w:rsidRPr="00BB3365" w:rsidRDefault="009B1DDC" w:rsidP="009B1DD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0.0014</w:t>
            </w:r>
          </w:p>
        </w:tc>
      </w:tr>
      <w:tr w:rsidR="009B1DDC" w:rsidRPr="00265075" w14:paraId="00FAB555" w14:textId="77777777" w:rsidTr="00445DD6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C4FBC" w14:textId="77777777" w:rsidR="009B1DDC" w:rsidRPr="00BB3365" w:rsidRDefault="009B1DDC" w:rsidP="009B1DDC">
            <w:pPr>
              <w:rPr>
                <w:rFonts w:asciiTheme="minorHAnsi" w:hAnsiTheme="minorHAnsi" w:cstheme="minorHAnsi"/>
                <w:color w:val="000000"/>
              </w:rPr>
            </w:pPr>
            <w:r w:rsidRPr="00BB3365">
              <w:rPr>
                <w:rFonts w:asciiTheme="minorHAnsi" w:hAnsiTheme="minorHAnsi" w:cstheme="minorHAnsi"/>
                <w:color w:val="000000"/>
              </w:rPr>
              <w:t>Error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BC13A" w14:textId="77777777" w:rsidR="009B1DDC" w:rsidRPr="00BB3365" w:rsidRDefault="009B1DDC" w:rsidP="009B1DD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B3365">
              <w:rPr>
                <w:rFonts w:asciiTheme="minorHAnsi" w:hAnsiTheme="minorHAnsi" w:cstheme="minorHAnsi"/>
                <w:color w:val="000000"/>
              </w:rPr>
              <w:t>10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0B77F" w14:textId="252DC883" w:rsidR="009B1DDC" w:rsidRPr="00BB3365" w:rsidRDefault="009B1DDC" w:rsidP="009B1DD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10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C4C6B" w14:textId="687208C1" w:rsidR="009B1DDC" w:rsidRPr="00BB3365" w:rsidRDefault="009B1DDC" w:rsidP="009B1DD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C7112" w14:textId="79C6B2AB" w:rsidR="009B1DDC" w:rsidRPr="00BB3365" w:rsidRDefault="009B1DDC" w:rsidP="009B1DDC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</w:tbl>
    <w:p w14:paraId="6C4271B6" w14:textId="4C11417C" w:rsidR="009B1DDC" w:rsidRPr="00265075" w:rsidRDefault="009B1DDC" w:rsidP="009E1102">
      <w:pPr>
        <w:rPr>
          <w:rFonts w:asciiTheme="minorHAnsi" w:hAnsiTheme="minorHAnsi" w:cstheme="minorHAnsi"/>
          <w:bCs/>
        </w:rPr>
      </w:pPr>
    </w:p>
    <w:p w14:paraId="1E196C32" w14:textId="5094C332" w:rsidR="009B1DDC" w:rsidRPr="00265075" w:rsidRDefault="009B1DDC" w:rsidP="009B1DDC">
      <w:pPr>
        <w:rPr>
          <w:rFonts w:asciiTheme="minorHAnsi" w:hAnsiTheme="minorHAnsi" w:cstheme="minorHAnsi"/>
          <w:color w:val="000000"/>
        </w:rPr>
      </w:pPr>
      <w:r w:rsidRPr="00265075">
        <w:rPr>
          <w:rFonts w:asciiTheme="minorHAnsi" w:hAnsiTheme="minorHAnsi" w:cstheme="minorHAnsi"/>
          <w:color w:val="000000"/>
        </w:rPr>
        <w:t xml:space="preserve">Response Lac, </w:t>
      </w:r>
      <w:proofErr w:type="spellStart"/>
      <w:r w:rsidRPr="00265075">
        <w:rPr>
          <w:rFonts w:asciiTheme="minorHAnsi" w:hAnsiTheme="minorHAnsi" w:cstheme="minorHAnsi"/>
          <w:color w:val="000000"/>
        </w:rPr>
        <w:t>mM</w:t>
      </w:r>
      <w:proofErr w:type="spellEnd"/>
      <w:r w:rsidRPr="00265075">
        <w:rPr>
          <w:rFonts w:asciiTheme="minorHAnsi" w:hAnsiTheme="minorHAnsi" w:cstheme="minorHAnsi"/>
          <w:color w:val="000000"/>
        </w:rPr>
        <w:t>/</w:t>
      </w:r>
      <w:proofErr w:type="spellStart"/>
      <w:r w:rsidRPr="00265075">
        <w:rPr>
          <w:rFonts w:asciiTheme="minorHAnsi" w:hAnsiTheme="minorHAnsi" w:cstheme="minorHAnsi"/>
          <w:color w:val="000000"/>
        </w:rPr>
        <w:t>mgProt</w:t>
      </w:r>
      <w:proofErr w:type="spellEnd"/>
    </w:p>
    <w:tbl>
      <w:tblPr>
        <w:tblW w:w="6600" w:type="dxa"/>
        <w:tblInd w:w="108" w:type="dxa"/>
        <w:tblLook w:val="04A0" w:firstRow="1" w:lastRow="0" w:firstColumn="1" w:lastColumn="0" w:noHBand="0" w:noVBand="1"/>
      </w:tblPr>
      <w:tblGrid>
        <w:gridCol w:w="2053"/>
        <w:gridCol w:w="1151"/>
        <w:gridCol w:w="1233"/>
        <w:gridCol w:w="992"/>
        <w:gridCol w:w="1171"/>
      </w:tblGrid>
      <w:tr w:rsidR="009B1DDC" w:rsidRPr="00265075" w14:paraId="1DDAF27D" w14:textId="77777777" w:rsidTr="00445DD6">
        <w:trPr>
          <w:trHeight w:val="320"/>
        </w:trPr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871D6" w14:textId="77777777" w:rsidR="009B1DDC" w:rsidRPr="00BB3365" w:rsidRDefault="009B1DDC" w:rsidP="00445DD6">
            <w:pPr>
              <w:rPr>
                <w:rFonts w:asciiTheme="minorHAnsi" w:hAnsiTheme="minorHAnsi" w:cstheme="minorHAnsi"/>
                <w:color w:val="000000"/>
              </w:rPr>
            </w:pPr>
            <w:r w:rsidRPr="00BB3365">
              <w:rPr>
                <w:rFonts w:asciiTheme="minorHAnsi" w:hAnsiTheme="minorHAnsi" w:cstheme="minorHAnsi"/>
                <w:color w:val="000000"/>
              </w:rPr>
              <w:t>Source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3F701" w14:textId="77777777" w:rsidR="009B1DDC" w:rsidRPr="00BB3365" w:rsidRDefault="009B1DDC" w:rsidP="00445DD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B3365">
              <w:rPr>
                <w:rFonts w:asciiTheme="minorHAnsi" w:hAnsiTheme="minorHAnsi" w:cstheme="minorHAnsi"/>
                <w:color w:val="000000"/>
              </w:rPr>
              <w:t>DF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7E084" w14:textId="77777777" w:rsidR="009B1DDC" w:rsidRPr="00BB3365" w:rsidRDefault="009B1DDC" w:rsidP="00445DD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B3365">
              <w:rPr>
                <w:rFonts w:asciiTheme="minorHAnsi" w:hAnsiTheme="minorHAnsi" w:cstheme="minorHAnsi"/>
                <w:color w:val="000000"/>
              </w:rPr>
              <w:t>M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D0B3C" w14:textId="77777777" w:rsidR="009B1DDC" w:rsidRPr="00BB3365" w:rsidRDefault="009B1DDC" w:rsidP="00445DD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B3365">
              <w:rPr>
                <w:rFonts w:asciiTheme="minorHAnsi" w:hAnsiTheme="minorHAnsi" w:cstheme="minorHAnsi"/>
                <w:color w:val="000000"/>
              </w:rPr>
              <w:t>F Ratio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4CA20" w14:textId="77777777" w:rsidR="009B1DDC" w:rsidRPr="00BB3365" w:rsidRDefault="009B1DDC" w:rsidP="00445DD6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B3365">
              <w:rPr>
                <w:rFonts w:asciiTheme="minorHAnsi" w:hAnsiTheme="minorHAnsi" w:cstheme="minorHAnsi"/>
                <w:color w:val="000000"/>
              </w:rPr>
              <w:t>Prob &gt; F</w:t>
            </w:r>
          </w:p>
        </w:tc>
      </w:tr>
      <w:tr w:rsidR="00A528E7" w:rsidRPr="00265075" w14:paraId="25B497D3" w14:textId="77777777" w:rsidTr="00445DD6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561C" w14:textId="77777777" w:rsidR="00A528E7" w:rsidRPr="00BB3365" w:rsidRDefault="00A528E7" w:rsidP="00A528E7">
            <w:pPr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CMIH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72EC" w14:textId="77777777" w:rsidR="00A528E7" w:rsidRPr="00BB3365" w:rsidRDefault="00A528E7" w:rsidP="00A528E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B3365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6A03A" w14:textId="2A140639" w:rsidR="00A528E7" w:rsidRPr="00BB3365" w:rsidRDefault="00A528E7" w:rsidP="00A528E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</w:rPr>
              <w:t>23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D9867" w14:textId="65D850BA" w:rsidR="00A528E7" w:rsidRPr="00BB3365" w:rsidRDefault="00A528E7" w:rsidP="00A528E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</w:rPr>
              <w:t>20.9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C7E42" w14:textId="60277D17" w:rsidR="00A528E7" w:rsidRPr="00BB3365" w:rsidRDefault="00A528E7" w:rsidP="00A528E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</w:rPr>
              <w:t>&lt;.0001</w:t>
            </w:r>
          </w:p>
        </w:tc>
      </w:tr>
      <w:tr w:rsidR="00A528E7" w:rsidRPr="00265075" w14:paraId="6BCCE0B6" w14:textId="77777777" w:rsidTr="00445DD6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3812" w14:textId="77777777" w:rsidR="00A528E7" w:rsidRPr="00BB3365" w:rsidRDefault="00A528E7" w:rsidP="00A528E7">
            <w:pPr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c</w:t>
            </w:r>
            <w:r w:rsidRPr="00BB3365">
              <w:rPr>
                <w:rFonts w:asciiTheme="minorHAnsi" w:hAnsiTheme="minorHAnsi" w:cstheme="minorHAnsi"/>
                <w:color w:val="000000"/>
              </w:rPr>
              <w:t>lon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C9C8" w14:textId="77777777" w:rsidR="00A528E7" w:rsidRPr="00BB3365" w:rsidRDefault="00A528E7" w:rsidP="00A528E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B3365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9BCD1" w14:textId="443BD4B7" w:rsidR="00A528E7" w:rsidRPr="00BB3365" w:rsidRDefault="00A528E7" w:rsidP="00A528E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</w:rPr>
              <w:t>1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DA2D9" w14:textId="5ED26F7E" w:rsidR="00A528E7" w:rsidRPr="00BB3365" w:rsidRDefault="00A528E7" w:rsidP="00A528E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</w:rPr>
              <w:t>13.3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D41AB" w14:textId="4DD2951A" w:rsidR="00A528E7" w:rsidRPr="00BB3365" w:rsidRDefault="00A528E7" w:rsidP="00A528E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</w:rPr>
              <w:t>0.0004</w:t>
            </w:r>
          </w:p>
        </w:tc>
      </w:tr>
      <w:tr w:rsidR="00A528E7" w:rsidRPr="00265075" w14:paraId="2E23D43E" w14:textId="77777777" w:rsidTr="00445DD6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8AAD" w14:textId="77777777" w:rsidR="00A528E7" w:rsidRPr="00BB3365" w:rsidRDefault="00A528E7" w:rsidP="00A528E7">
            <w:pPr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CMIH</w:t>
            </w:r>
            <w:r w:rsidRPr="00BB3365">
              <w:rPr>
                <w:rFonts w:asciiTheme="minorHAnsi" w:hAnsiTheme="minorHAnsi" w:cstheme="minorHAnsi"/>
                <w:color w:val="000000"/>
              </w:rPr>
              <w:t>*</w:t>
            </w:r>
            <w:r w:rsidRPr="00265075">
              <w:rPr>
                <w:rFonts w:asciiTheme="minorHAnsi" w:hAnsiTheme="minorHAnsi" w:cstheme="minorHAnsi"/>
                <w:color w:val="000000"/>
              </w:rPr>
              <w:t>c</w:t>
            </w:r>
            <w:r w:rsidRPr="00BB3365">
              <w:rPr>
                <w:rFonts w:asciiTheme="minorHAnsi" w:hAnsiTheme="minorHAnsi" w:cstheme="minorHAnsi"/>
                <w:color w:val="000000"/>
              </w:rPr>
              <w:t>lon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D042" w14:textId="77777777" w:rsidR="00A528E7" w:rsidRPr="00BB3365" w:rsidRDefault="00A528E7" w:rsidP="00A528E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B3365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363C5" w14:textId="284134D1" w:rsidR="00A528E7" w:rsidRPr="00BB3365" w:rsidRDefault="00A528E7" w:rsidP="00A528E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</w:rPr>
              <w:t>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756B4" w14:textId="100E87D5" w:rsidR="00A528E7" w:rsidRPr="00BB3365" w:rsidRDefault="00A528E7" w:rsidP="00A528E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</w:rPr>
              <w:t>0.9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624F0" w14:textId="270F9210" w:rsidR="00A528E7" w:rsidRPr="00BB3365" w:rsidRDefault="00A528E7" w:rsidP="00A528E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</w:rPr>
              <w:t>0.33</w:t>
            </w:r>
          </w:p>
        </w:tc>
      </w:tr>
      <w:tr w:rsidR="00A528E7" w:rsidRPr="00265075" w14:paraId="35E7D334" w14:textId="77777777" w:rsidTr="00445DD6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2C2F" w14:textId="77777777" w:rsidR="00A528E7" w:rsidRPr="00BB3365" w:rsidRDefault="00A528E7" w:rsidP="00A528E7">
            <w:pPr>
              <w:rPr>
                <w:rFonts w:asciiTheme="minorHAnsi" w:hAnsiTheme="minorHAnsi" w:cstheme="minorHAnsi"/>
                <w:color w:val="000000"/>
              </w:rPr>
            </w:pPr>
            <w:r w:rsidRPr="00BB3365">
              <w:rPr>
                <w:rFonts w:asciiTheme="minorHAnsi" w:hAnsiTheme="minorHAnsi" w:cstheme="minorHAnsi"/>
                <w:color w:val="000000"/>
              </w:rPr>
              <w:t>ag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E2DD" w14:textId="77777777" w:rsidR="00A528E7" w:rsidRPr="00BB3365" w:rsidRDefault="00A528E7" w:rsidP="00A528E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B3365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CFF50" w14:textId="462DD578" w:rsidR="00A528E7" w:rsidRPr="00BB3365" w:rsidRDefault="00A528E7" w:rsidP="00A528E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</w:rPr>
              <w:t>28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BA7C2" w14:textId="61ED2BDC" w:rsidR="00A528E7" w:rsidRPr="00BB3365" w:rsidRDefault="00A528E7" w:rsidP="00A528E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</w:rPr>
              <w:t>25.1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F9585" w14:textId="5B825B37" w:rsidR="00A528E7" w:rsidRPr="00BB3365" w:rsidRDefault="00A528E7" w:rsidP="00A528E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</w:rPr>
              <w:t>&lt;.0001</w:t>
            </w:r>
          </w:p>
        </w:tc>
      </w:tr>
      <w:tr w:rsidR="00A528E7" w:rsidRPr="00265075" w14:paraId="7FF15FE4" w14:textId="77777777" w:rsidTr="00445DD6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3B19" w14:textId="77777777" w:rsidR="00A528E7" w:rsidRPr="00BB3365" w:rsidRDefault="00A528E7" w:rsidP="00A528E7">
            <w:pPr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 xml:space="preserve">CMIH </w:t>
            </w:r>
            <w:r w:rsidRPr="00BB3365">
              <w:rPr>
                <w:rFonts w:asciiTheme="minorHAnsi" w:hAnsiTheme="minorHAnsi" w:cstheme="minorHAnsi"/>
                <w:color w:val="000000"/>
              </w:rPr>
              <w:t>*ag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F350" w14:textId="77777777" w:rsidR="00A528E7" w:rsidRPr="00BB3365" w:rsidRDefault="00A528E7" w:rsidP="00A528E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B3365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C3DF8" w14:textId="0EBC987B" w:rsidR="00A528E7" w:rsidRPr="00BB3365" w:rsidRDefault="00A528E7" w:rsidP="00A528E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</w:rPr>
              <w:t>19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2413D" w14:textId="4D20CCE4" w:rsidR="00A528E7" w:rsidRPr="00BB3365" w:rsidRDefault="00A528E7" w:rsidP="00A528E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</w:rPr>
              <w:t>17.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D9B73" w14:textId="6F2F11CA" w:rsidR="00A528E7" w:rsidRPr="00BB3365" w:rsidRDefault="00A528E7" w:rsidP="00A528E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</w:rPr>
              <w:t>&lt;.0001</w:t>
            </w:r>
          </w:p>
        </w:tc>
      </w:tr>
      <w:tr w:rsidR="00A528E7" w:rsidRPr="00265075" w14:paraId="36C4A92F" w14:textId="77777777" w:rsidTr="00445DD6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BB37" w14:textId="77777777" w:rsidR="00A528E7" w:rsidRPr="00BB3365" w:rsidRDefault="00A528E7" w:rsidP="00A528E7">
            <w:pPr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c</w:t>
            </w:r>
            <w:r w:rsidRPr="00BB3365">
              <w:rPr>
                <w:rFonts w:asciiTheme="minorHAnsi" w:hAnsiTheme="minorHAnsi" w:cstheme="minorHAnsi"/>
                <w:color w:val="000000"/>
              </w:rPr>
              <w:t>lone*ag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23E5" w14:textId="77777777" w:rsidR="00A528E7" w:rsidRPr="00BB3365" w:rsidRDefault="00A528E7" w:rsidP="00A528E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B3365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4C5C8" w14:textId="208F36C2" w:rsidR="00A528E7" w:rsidRPr="00BB3365" w:rsidRDefault="00A528E7" w:rsidP="00A528E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</w:rPr>
              <w:t>3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46F56" w14:textId="4560B17B" w:rsidR="00A528E7" w:rsidRPr="00BB3365" w:rsidRDefault="00A528E7" w:rsidP="00A528E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</w:rPr>
              <w:t>3.07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FFC73" w14:textId="04364DD2" w:rsidR="00A528E7" w:rsidRPr="00BB3365" w:rsidRDefault="00A528E7" w:rsidP="00A528E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</w:rPr>
              <w:t>0.083</w:t>
            </w:r>
          </w:p>
        </w:tc>
      </w:tr>
      <w:tr w:rsidR="00A528E7" w:rsidRPr="00265075" w14:paraId="369D0047" w14:textId="77777777" w:rsidTr="00445DD6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4F02" w14:textId="77777777" w:rsidR="00A528E7" w:rsidRPr="00BB3365" w:rsidRDefault="00A528E7" w:rsidP="00A528E7">
            <w:pPr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 xml:space="preserve">CMIH </w:t>
            </w:r>
            <w:r w:rsidRPr="00BB3365">
              <w:rPr>
                <w:rFonts w:asciiTheme="minorHAnsi" w:hAnsiTheme="minorHAnsi" w:cstheme="minorHAnsi"/>
                <w:color w:val="000000"/>
              </w:rPr>
              <w:t>*</w:t>
            </w:r>
            <w:r w:rsidRPr="00265075">
              <w:rPr>
                <w:rFonts w:asciiTheme="minorHAnsi" w:hAnsiTheme="minorHAnsi" w:cstheme="minorHAnsi"/>
                <w:color w:val="000000"/>
              </w:rPr>
              <w:t>c</w:t>
            </w:r>
            <w:r w:rsidRPr="00BB3365">
              <w:rPr>
                <w:rFonts w:asciiTheme="minorHAnsi" w:hAnsiTheme="minorHAnsi" w:cstheme="minorHAnsi"/>
                <w:color w:val="000000"/>
              </w:rPr>
              <w:t>lone*ag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DEE3" w14:textId="77777777" w:rsidR="00A528E7" w:rsidRPr="00BB3365" w:rsidRDefault="00A528E7" w:rsidP="00A528E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B3365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D782A" w14:textId="63242D14" w:rsidR="00A528E7" w:rsidRPr="00BB3365" w:rsidRDefault="00A528E7" w:rsidP="00A528E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7CAF5" w14:textId="6AF0B8BC" w:rsidR="00A528E7" w:rsidRPr="00BB3365" w:rsidRDefault="00A528E7" w:rsidP="00A528E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</w:rPr>
              <w:t>0.5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201D3" w14:textId="0AFA0552" w:rsidR="00A528E7" w:rsidRPr="00BB3365" w:rsidRDefault="00A528E7" w:rsidP="00A528E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</w:rPr>
              <w:t>0.48</w:t>
            </w:r>
          </w:p>
        </w:tc>
      </w:tr>
      <w:tr w:rsidR="00A528E7" w:rsidRPr="00265075" w14:paraId="59255F8F" w14:textId="77777777" w:rsidTr="00445DD6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6AC0" w14:textId="77777777" w:rsidR="00A528E7" w:rsidRPr="00BB3365" w:rsidRDefault="00A528E7" w:rsidP="00A528E7">
            <w:pPr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  <w:color w:val="000000"/>
              </w:rPr>
              <w:t>plat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221D" w14:textId="77777777" w:rsidR="00A528E7" w:rsidRPr="00BB3365" w:rsidRDefault="00A528E7" w:rsidP="00A528E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B3365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58EA0" w14:textId="19BA613A" w:rsidR="00A528E7" w:rsidRPr="00BB3365" w:rsidRDefault="00A528E7" w:rsidP="00A528E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D4CAA" w14:textId="4F107739" w:rsidR="00A528E7" w:rsidRPr="00BB3365" w:rsidRDefault="00A528E7" w:rsidP="00A528E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</w:rPr>
              <w:t>0.7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30CF8" w14:textId="24AFA236" w:rsidR="00A528E7" w:rsidRPr="00BB3365" w:rsidRDefault="00A528E7" w:rsidP="00A528E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</w:rPr>
              <w:t>0.38</w:t>
            </w:r>
          </w:p>
        </w:tc>
      </w:tr>
      <w:tr w:rsidR="00A528E7" w:rsidRPr="00265075" w14:paraId="25A42DFC" w14:textId="77777777" w:rsidTr="00445DD6">
        <w:trPr>
          <w:trHeight w:val="320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FC625" w14:textId="77777777" w:rsidR="00A528E7" w:rsidRPr="00BB3365" w:rsidRDefault="00A528E7" w:rsidP="00A528E7">
            <w:pPr>
              <w:rPr>
                <w:rFonts w:asciiTheme="minorHAnsi" w:hAnsiTheme="minorHAnsi" w:cstheme="minorHAnsi"/>
                <w:color w:val="000000"/>
              </w:rPr>
            </w:pPr>
            <w:r w:rsidRPr="00BB3365">
              <w:rPr>
                <w:rFonts w:asciiTheme="minorHAnsi" w:hAnsiTheme="minorHAnsi" w:cstheme="minorHAnsi"/>
                <w:color w:val="000000"/>
              </w:rPr>
              <w:t>Error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14114" w14:textId="77777777" w:rsidR="00A528E7" w:rsidRPr="00BB3365" w:rsidRDefault="00A528E7" w:rsidP="00A528E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BB3365">
              <w:rPr>
                <w:rFonts w:asciiTheme="minorHAnsi" w:hAnsiTheme="minorHAnsi" w:cstheme="minorHAnsi"/>
                <w:color w:val="000000"/>
              </w:rPr>
              <w:t>10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5A4240" w14:textId="638FFE38" w:rsidR="00A528E7" w:rsidRPr="00BB3365" w:rsidRDefault="00A528E7" w:rsidP="00A528E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265075">
              <w:rPr>
                <w:rFonts w:asciiTheme="minorHAnsi" w:hAnsiTheme="minorHAnsi" w:cstheme="minorHAnsi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AC94FA" w14:textId="77777777" w:rsidR="00A528E7" w:rsidRPr="00BB3365" w:rsidRDefault="00A528E7" w:rsidP="00A528E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DC11D0" w14:textId="77777777" w:rsidR="00A528E7" w:rsidRPr="00BB3365" w:rsidRDefault="00A528E7" w:rsidP="00A528E7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</w:tbl>
    <w:p w14:paraId="2684D2B9" w14:textId="77777777" w:rsidR="009B1DDC" w:rsidRPr="00265075" w:rsidRDefault="009B1DDC" w:rsidP="009B1DDC">
      <w:pPr>
        <w:rPr>
          <w:rFonts w:asciiTheme="minorHAnsi" w:hAnsiTheme="minorHAnsi" w:cstheme="minorHAnsi"/>
          <w:bCs/>
        </w:rPr>
      </w:pPr>
    </w:p>
    <w:p w14:paraId="70EF0582" w14:textId="4BD4C876" w:rsidR="002727D0" w:rsidRDefault="002727D0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0E1CB6AE" w14:textId="2900A93C" w:rsidR="002727D0" w:rsidRPr="002727D0" w:rsidRDefault="002727D0" w:rsidP="002727D0">
      <w:pPr>
        <w:rPr>
          <w:rFonts w:asciiTheme="minorHAnsi" w:hAnsiTheme="minorHAnsi" w:cstheme="minorHAnsi"/>
        </w:rPr>
      </w:pPr>
      <w:proofErr w:type="gramStart"/>
      <w:r>
        <w:rPr>
          <w:rFonts w:asciiTheme="minorHAnsi" w:hAnsiTheme="minorHAnsi" w:cstheme="minorHAnsi"/>
        </w:rPr>
        <w:lastRenderedPageBreak/>
        <w:t xml:space="preserve">Supplementary </w:t>
      </w:r>
      <w:r w:rsidR="00445DD6">
        <w:rPr>
          <w:rFonts w:asciiTheme="minorHAnsi" w:hAnsiTheme="minorHAnsi" w:cstheme="minorHAnsi"/>
        </w:rPr>
        <w:t>T</w:t>
      </w:r>
      <w:r>
        <w:rPr>
          <w:rFonts w:asciiTheme="minorHAnsi" w:hAnsiTheme="minorHAnsi" w:cstheme="minorHAnsi"/>
        </w:rPr>
        <w:t>able S5.</w:t>
      </w:r>
      <w:proofErr w:type="gramEnd"/>
      <w:r>
        <w:rPr>
          <w:rFonts w:asciiTheme="minorHAnsi" w:hAnsiTheme="minorHAnsi" w:cstheme="minorHAnsi"/>
        </w:rPr>
        <w:t xml:space="preserve"> Mixed model 2-way </w:t>
      </w:r>
      <w:proofErr w:type="spellStart"/>
      <w:r>
        <w:rPr>
          <w:rFonts w:asciiTheme="minorHAnsi" w:hAnsiTheme="minorHAnsi" w:cstheme="minorHAnsi"/>
        </w:rPr>
        <w:t>ANOVa</w:t>
      </w:r>
      <w:proofErr w:type="spellEnd"/>
      <w:r>
        <w:rPr>
          <w:rFonts w:asciiTheme="minorHAnsi" w:hAnsiTheme="minorHAnsi" w:cstheme="minorHAnsi"/>
        </w:rPr>
        <w:t xml:space="preserve"> of the coordinates in the first 3 principal components in the space of 578 transcripts with at least 1 significant non-adjusted p-value. </w:t>
      </w:r>
      <w:r w:rsidRPr="002727D0">
        <w:rPr>
          <w:rFonts w:asciiTheme="minorHAnsi" w:hAnsiTheme="minorHAnsi" w:cstheme="minorHAnsi"/>
        </w:rPr>
        <w:t>CMIH</w:t>
      </w:r>
      <w:r>
        <w:rPr>
          <w:rFonts w:asciiTheme="minorHAnsi" w:hAnsiTheme="minorHAnsi" w:cstheme="minorHAnsi"/>
        </w:rPr>
        <w:t xml:space="preserve"> and </w:t>
      </w:r>
      <w:r w:rsidRPr="002727D0">
        <w:rPr>
          <w:rFonts w:asciiTheme="minorHAnsi" w:hAnsiTheme="minorHAnsi" w:cstheme="minorHAnsi"/>
        </w:rPr>
        <w:t>ASH</w:t>
      </w:r>
      <w:r>
        <w:rPr>
          <w:rFonts w:asciiTheme="minorHAnsi" w:hAnsiTheme="minorHAnsi" w:cstheme="minorHAnsi"/>
        </w:rPr>
        <w:t xml:space="preserve"> as fixed effects, clones as a random block. Analysis for clones from</w:t>
      </w:r>
      <w:r w:rsidRPr="002727D0">
        <w:rPr>
          <w:rFonts w:asciiTheme="minorHAnsi" w:hAnsiTheme="minorHAnsi" w:cstheme="minorHAnsi"/>
        </w:rPr>
        <w:t>: intermittent</w:t>
      </w:r>
      <w:r>
        <w:rPr>
          <w:rFonts w:asciiTheme="minorHAnsi" w:hAnsiTheme="minorHAnsi" w:cstheme="minorHAnsi"/>
        </w:rPr>
        <w:t xml:space="preserve"> and </w:t>
      </w:r>
      <w:r w:rsidRPr="002727D0">
        <w:rPr>
          <w:rFonts w:asciiTheme="minorHAnsi" w:hAnsiTheme="minorHAnsi" w:cstheme="minorHAnsi"/>
        </w:rPr>
        <w:t>permanent</w:t>
      </w:r>
      <w:r>
        <w:rPr>
          <w:rFonts w:asciiTheme="minorHAnsi" w:hAnsiTheme="minorHAnsi" w:cstheme="minorHAnsi"/>
        </w:rPr>
        <w:t xml:space="preserve"> h</w:t>
      </w:r>
      <w:r w:rsidRPr="002727D0">
        <w:rPr>
          <w:rFonts w:asciiTheme="minorHAnsi" w:hAnsiTheme="minorHAnsi" w:cstheme="minorHAnsi"/>
        </w:rPr>
        <w:t>abitat</w:t>
      </w:r>
      <w:r>
        <w:rPr>
          <w:rFonts w:asciiTheme="minorHAnsi" w:hAnsiTheme="minorHAnsi" w:cstheme="minorHAnsi"/>
        </w:rPr>
        <w:t>s</w:t>
      </w:r>
      <w:r w:rsidRPr="002727D0">
        <w:rPr>
          <w:rFonts w:asciiTheme="minorHAnsi" w:hAnsiTheme="minorHAnsi" w:cstheme="minorHAnsi"/>
        </w:rPr>
        <w:t xml:space="preserve"> of origin</w:t>
      </w:r>
      <w:r>
        <w:rPr>
          <w:rFonts w:asciiTheme="minorHAnsi" w:hAnsiTheme="minorHAnsi" w:cstheme="minorHAnsi"/>
        </w:rPr>
        <w:t xml:space="preserve"> separately.</w:t>
      </w:r>
    </w:p>
    <w:p w14:paraId="3D1B3175" w14:textId="1F884F29" w:rsidR="009B1DDC" w:rsidRDefault="009B1DDC">
      <w:pPr>
        <w:rPr>
          <w:rFonts w:asciiTheme="minorHAnsi" w:hAnsiTheme="minorHAnsi" w:cstheme="minorHAnsi"/>
        </w:rPr>
      </w:pPr>
    </w:p>
    <w:p w14:paraId="07ECB92B" w14:textId="77777777" w:rsidR="002727D0" w:rsidRDefault="002727D0" w:rsidP="002727D0">
      <w:pPr>
        <w:rPr>
          <w:rFonts w:asciiTheme="minorHAnsi" w:hAnsiTheme="minorHAnsi" w:cstheme="minorHAnsi"/>
        </w:rPr>
      </w:pPr>
    </w:p>
    <w:tbl>
      <w:tblPr>
        <w:tblW w:w="92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75"/>
        <w:gridCol w:w="1350"/>
        <w:gridCol w:w="540"/>
        <w:gridCol w:w="720"/>
        <w:gridCol w:w="1530"/>
        <w:gridCol w:w="1080"/>
        <w:gridCol w:w="321"/>
        <w:gridCol w:w="1389"/>
        <w:gridCol w:w="1080"/>
      </w:tblGrid>
      <w:tr w:rsidR="002727D0" w:rsidRPr="002727D0" w14:paraId="508057DC" w14:textId="77777777" w:rsidTr="002727D0">
        <w:trPr>
          <w:trHeight w:val="300"/>
        </w:trPr>
        <w:tc>
          <w:tcPr>
            <w:tcW w:w="388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D3D8" w14:textId="6B691D23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Habitat of origin:</w:t>
            </w:r>
          </w:p>
        </w:tc>
        <w:tc>
          <w:tcPr>
            <w:tcW w:w="293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6B9A" w14:textId="3AA067AD" w:rsidR="002727D0" w:rsidRPr="002727D0" w:rsidRDefault="002727D0" w:rsidP="002727D0">
            <w:pPr>
              <w:jc w:val="center"/>
              <w:rPr>
                <w:rFonts w:ascii="Calibri" w:hAnsi="Calibri"/>
                <w:color w:val="000000"/>
              </w:rPr>
            </w:pPr>
            <w:proofErr w:type="gramStart"/>
            <w:r w:rsidRPr="002727D0">
              <w:rPr>
                <w:rFonts w:ascii="Calibri" w:hAnsi="Calibri"/>
                <w:color w:val="000000"/>
              </w:rPr>
              <w:t>intermittent</w:t>
            </w:r>
            <w:proofErr w:type="gramEnd"/>
          </w:p>
        </w:tc>
        <w:tc>
          <w:tcPr>
            <w:tcW w:w="24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D0688" w14:textId="77777777" w:rsidR="002727D0" w:rsidRPr="002727D0" w:rsidRDefault="002727D0" w:rsidP="002727D0">
            <w:pPr>
              <w:jc w:val="center"/>
              <w:rPr>
                <w:rFonts w:ascii="Calibri" w:hAnsi="Calibri"/>
                <w:color w:val="000000"/>
              </w:rPr>
            </w:pPr>
            <w:proofErr w:type="gramStart"/>
            <w:r w:rsidRPr="002727D0">
              <w:rPr>
                <w:rFonts w:ascii="Calibri" w:hAnsi="Calibri"/>
                <w:color w:val="000000"/>
              </w:rPr>
              <w:t>permanent</w:t>
            </w:r>
            <w:proofErr w:type="gramEnd"/>
          </w:p>
        </w:tc>
      </w:tr>
      <w:tr w:rsidR="002727D0" w:rsidRPr="002727D0" w14:paraId="3EB3A983" w14:textId="77777777" w:rsidTr="002727D0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7858F" w14:textId="77777777" w:rsidR="002727D0" w:rsidRPr="002727D0" w:rsidRDefault="002727D0" w:rsidP="002727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BBBB5" w14:textId="77777777" w:rsidR="002727D0" w:rsidRPr="002727D0" w:rsidRDefault="002727D0" w:rsidP="002727D0">
            <w:pPr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Sourc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CD2C9" w14:textId="21681192" w:rsidR="002727D0" w:rsidRPr="002727D0" w:rsidRDefault="002727D0" w:rsidP="002727D0">
            <w:pPr>
              <w:rPr>
                <w:rFonts w:ascii="Calibri" w:hAnsi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/>
                <w:color w:val="000000"/>
              </w:rPr>
              <w:t>df</w:t>
            </w:r>
            <w:proofErr w:type="spellEnd"/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F6687" w14:textId="32053ABC" w:rsidR="002727D0" w:rsidRPr="002727D0" w:rsidRDefault="002727D0" w:rsidP="002727D0">
            <w:pPr>
              <w:rPr>
                <w:rFonts w:ascii="Calibri" w:hAnsi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/>
                <w:color w:val="000000"/>
              </w:rPr>
              <w:t>df</w:t>
            </w:r>
            <w:r w:rsidRPr="002727D0">
              <w:rPr>
                <w:rFonts w:ascii="Calibri" w:hAnsi="Calibri"/>
                <w:color w:val="000000"/>
                <w:vertAlign w:val="subscript"/>
              </w:rPr>
              <w:t>Den</w:t>
            </w:r>
            <w:proofErr w:type="spellEnd"/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D061D" w14:textId="77777777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F Rati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03B6F" w14:textId="77777777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proofErr w:type="spellStart"/>
            <w:r w:rsidRPr="002727D0">
              <w:rPr>
                <w:rFonts w:ascii="Calibri" w:hAnsi="Calibri"/>
                <w:color w:val="000000"/>
              </w:rPr>
              <w:t>Prob</w:t>
            </w:r>
            <w:proofErr w:type="spellEnd"/>
            <w:r w:rsidRPr="002727D0">
              <w:rPr>
                <w:rFonts w:ascii="Calibri" w:hAnsi="Calibri"/>
                <w:color w:val="000000"/>
              </w:rPr>
              <w:t xml:space="preserve"> &gt; F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4F44E" w14:textId="77777777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F Rati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D2C28" w14:textId="77777777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proofErr w:type="spellStart"/>
            <w:r w:rsidRPr="002727D0">
              <w:rPr>
                <w:rFonts w:ascii="Calibri" w:hAnsi="Calibri"/>
                <w:color w:val="000000"/>
              </w:rPr>
              <w:t>Prob</w:t>
            </w:r>
            <w:proofErr w:type="spellEnd"/>
            <w:r w:rsidRPr="002727D0">
              <w:rPr>
                <w:rFonts w:ascii="Calibri" w:hAnsi="Calibri"/>
                <w:color w:val="000000"/>
              </w:rPr>
              <w:t xml:space="preserve"> &gt; F</w:t>
            </w:r>
          </w:p>
        </w:tc>
      </w:tr>
      <w:tr w:rsidR="002727D0" w:rsidRPr="002727D0" w14:paraId="07DBEF47" w14:textId="77777777" w:rsidTr="002727D0">
        <w:trPr>
          <w:trHeight w:val="300"/>
        </w:trPr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DC29" w14:textId="7922FB29" w:rsidR="002727D0" w:rsidRPr="002727D0" w:rsidRDefault="002727D0" w:rsidP="002727D0">
            <w:pPr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Respon</w:t>
            </w:r>
            <w:r>
              <w:rPr>
                <w:rFonts w:ascii="Calibri" w:hAnsi="Calibri"/>
                <w:color w:val="000000"/>
              </w:rPr>
              <w:t>s</w:t>
            </w:r>
            <w:r w:rsidRPr="002727D0">
              <w:rPr>
                <w:rFonts w:ascii="Calibri" w:hAnsi="Calibri"/>
                <w:color w:val="000000"/>
              </w:rPr>
              <w:t>e: PC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D501" w14:textId="77777777" w:rsidR="002727D0" w:rsidRPr="002727D0" w:rsidRDefault="002727D0" w:rsidP="002727D0">
            <w:pPr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CMIH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657A" w14:textId="77777777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B230" w14:textId="77777777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D679" w14:textId="77777777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2.341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9D52" w14:textId="3D1D928F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49ED" w14:textId="77777777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0.478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DBBE" w14:textId="4FE63ED0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50</w:t>
            </w:r>
          </w:p>
        </w:tc>
      </w:tr>
      <w:tr w:rsidR="002727D0" w:rsidRPr="002727D0" w14:paraId="7485CEAE" w14:textId="77777777" w:rsidTr="002727D0">
        <w:trPr>
          <w:trHeight w:val="30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35CF" w14:textId="77777777" w:rsidR="002727D0" w:rsidRPr="002727D0" w:rsidRDefault="002727D0" w:rsidP="002727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16D2" w14:textId="77777777" w:rsidR="002727D0" w:rsidRPr="002727D0" w:rsidRDefault="002727D0" w:rsidP="002727D0">
            <w:pPr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ASH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6137" w14:textId="77777777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362D" w14:textId="77777777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22DB" w14:textId="77777777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16.22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027A" w14:textId="77777777" w:rsidR="002727D0" w:rsidRPr="002727D0" w:rsidRDefault="002727D0" w:rsidP="002727D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2727D0">
              <w:rPr>
                <w:rFonts w:ascii="Calibri" w:hAnsi="Calibri"/>
                <w:b/>
                <w:color w:val="000000"/>
              </w:rPr>
              <w:t>0.0007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D0C6" w14:textId="77777777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1.87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F63A" w14:textId="71C4E8E6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0.1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2727D0" w:rsidRPr="002727D0" w14:paraId="210CD80E" w14:textId="77777777" w:rsidTr="002727D0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6F194" w14:textId="77777777" w:rsidR="002727D0" w:rsidRPr="002727D0" w:rsidRDefault="002727D0" w:rsidP="002727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EAB15" w14:textId="77777777" w:rsidR="002727D0" w:rsidRPr="002727D0" w:rsidRDefault="002727D0" w:rsidP="002727D0">
            <w:pPr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CMIH*AS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6292F" w14:textId="77777777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6C0C5" w14:textId="77777777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E3776" w14:textId="77777777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0.05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260F1" w14:textId="2D8728C7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DC46E" w14:textId="77777777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0.06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5A9B9" w14:textId="6FCB0A55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80</w:t>
            </w:r>
          </w:p>
        </w:tc>
      </w:tr>
      <w:tr w:rsidR="002727D0" w:rsidRPr="002727D0" w14:paraId="15ECD3BE" w14:textId="77777777" w:rsidTr="002727D0">
        <w:trPr>
          <w:trHeight w:val="300"/>
        </w:trPr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4D42" w14:textId="7A779536" w:rsidR="002727D0" w:rsidRPr="002727D0" w:rsidRDefault="002727D0" w:rsidP="002727D0">
            <w:pPr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Respon</w:t>
            </w:r>
            <w:r>
              <w:rPr>
                <w:rFonts w:ascii="Calibri" w:hAnsi="Calibri"/>
                <w:color w:val="000000"/>
              </w:rPr>
              <w:t>s</w:t>
            </w:r>
            <w:r w:rsidRPr="002727D0">
              <w:rPr>
                <w:rFonts w:ascii="Calibri" w:hAnsi="Calibri"/>
                <w:color w:val="000000"/>
              </w:rPr>
              <w:t>e: PC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8AFC" w14:textId="77777777" w:rsidR="002727D0" w:rsidRPr="002727D0" w:rsidRDefault="002727D0" w:rsidP="002727D0">
            <w:pPr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CMIH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AD41" w14:textId="77777777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69EE" w14:textId="77777777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CF10" w14:textId="77777777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0.116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7F8B" w14:textId="595DFC00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0.7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AC18" w14:textId="77777777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0.05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0231" w14:textId="25092DE7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0.82</w:t>
            </w:r>
          </w:p>
        </w:tc>
      </w:tr>
      <w:tr w:rsidR="002727D0" w:rsidRPr="002727D0" w14:paraId="3EDEF819" w14:textId="77777777" w:rsidTr="002727D0">
        <w:trPr>
          <w:trHeight w:val="30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CD81" w14:textId="77777777" w:rsidR="002727D0" w:rsidRPr="002727D0" w:rsidRDefault="002727D0" w:rsidP="002727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B185" w14:textId="77777777" w:rsidR="002727D0" w:rsidRPr="002727D0" w:rsidRDefault="002727D0" w:rsidP="002727D0">
            <w:pPr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ASH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051F" w14:textId="77777777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4CE1" w14:textId="77777777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2CAE" w14:textId="77777777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18.656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D9FE" w14:textId="77777777" w:rsidR="002727D0" w:rsidRPr="002727D0" w:rsidRDefault="002727D0" w:rsidP="002727D0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2727D0">
              <w:rPr>
                <w:rFonts w:ascii="Calibri" w:hAnsi="Calibri"/>
                <w:b/>
                <w:color w:val="000000"/>
              </w:rPr>
              <w:t>0.000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A363" w14:textId="77777777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0.737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FD10" w14:textId="001C354A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0.40</w:t>
            </w:r>
          </w:p>
        </w:tc>
      </w:tr>
      <w:tr w:rsidR="002727D0" w:rsidRPr="002727D0" w14:paraId="0847C23B" w14:textId="77777777" w:rsidTr="002727D0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0B426" w14:textId="77777777" w:rsidR="002727D0" w:rsidRPr="002727D0" w:rsidRDefault="002727D0" w:rsidP="002727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BB9D8" w14:textId="77777777" w:rsidR="002727D0" w:rsidRPr="002727D0" w:rsidRDefault="002727D0" w:rsidP="002727D0">
            <w:pPr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CMIH*AS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57B78" w14:textId="77777777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E88EF" w14:textId="77777777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7E03D" w14:textId="77777777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0.00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24C77" w14:textId="7F3EAB53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C55EE" w14:textId="77777777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0.00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99075" w14:textId="195EAE61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0.9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2727D0" w:rsidRPr="002727D0" w14:paraId="1C7B346F" w14:textId="77777777" w:rsidTr="002727D0">
        <w:trPr>
          <w:trHeight w:val="300"/>
        </w:trPr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104C" w14:textId="2EDCC558" w:rsidR="002727D0" w:rsidRPr="002727D0" w:rsidRDefault="002727D0" w:rsidP="002727D0">
            <w:pPr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Respon</w:t>
            </w:r>
            <w:r>
              <w:rPr>
                <w:rFonts w:ascii="Calibri" w:hAnsi="Calibri"/>
                <w:color w:val="000000"/>
              </w:rPr>
              <w:t>s</w:t>
            </w:r>
            <w:r w:rsidRPr="002727D0">
              <w:rPr>
                <w:rFonts w:ascii="Calibri" w:hAnsi="Calibri"/>
                <w:color w:val="000000"/>
              </w:rPr>
              <w:t>e: PC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1CA8" w14:textId="77777777" w:rsidR="002727D0" w:rsidRPr="002727D0" w:rsidRDefault="002727D0" w:rsidP="002727D0">
            <w:pPr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CMIH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4C32" w14:textId="77777777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FAF8" w14:textId="77777777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F002" w14:textId="77777777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6.66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5691" w14:textId="77777777" w:rsidR="002727D0" w:rsidRPr="002727D0" w:rsidRDefault="002727D0" w:rsidP="002727D0">
            <w:pPr>
              <w:jc w:val="right"/>
              <w:rPr>
                <w:rFonts w:ascii="Calibri" w:hAnsi="Calibri"/>
                <w:i/>
                <w:color w:val="000000"/>
              </w:rPr>
            </w:pPr>
            <w:r w:rsidRPr="002727D0">
              <w:rPr>
                <w:rFonts w:ascii="Calibri" w:hAnsi="Calibri"/>
                <w:i/>
                <w:color w:val="000000"/>
              </w:rPr>
              <w:t>0.0183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CA5A" w14:textId="77777777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3.448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91B9" w14:textId="4D72BA58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0.079</w:t>
            </w:r>
          </w:p>
        </w:tc>
      </w:tr>
      <w:tr w:rsidR="002727D0" w:rsidRPr="002727D0" w14:paraId="3A6F99A5" w14:textId="77777777" w:rsidTr="002727D0">
        <w:trPr>
          <w:trHeight w:val="30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5214" w14:textId="77777777" w:rsidR="002727D0" w:rsidRPr="002727D0" w:rsidRDefault="002727D0" w:rsidP="002727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953E" w14:textId="77777777" w:rsidR="002727D0" w:rsidRPr="002727D0" w:rsidRDefault="002727D0" w:rsidP="002727D0">
            <w:pPr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ASH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4C69" w14:textId="77777777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0661" w14:textId="77777777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6D7C" w14:textId="77777777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40.310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1B5E" w14:textId="77777777" w:rsidR="002727D0" w:rsidRPr="002727D0" w:rsidRDefault="002727D0" w:rsidP="002727D0">
            <w:pPr>
              <w:jc w:val="right"/>
              <w:rPr>
                <w:rFonts w:ascii="Calibri" w:hAnsi="Calibri"/>
                <w:b/>
                <w:color w:val="000000"/>
              </w:rPr>
            </w:pPr>
            <w:proofErr w:type="gramStart"/>
            <w:r w:rsidRPr="002727D0">
              <w:rPr>
                <w:rFonts w:ascii="Calibri" w:hAnsi="Calibri"/>
                <w:b/>
                <w:color w:val="000000"/>
              </w:rPr>
              <w:t>&lt;.0001</w:t>
            </w:r>
            <w:proofErr w:type="gramEnd"/>
          </w:p>
        </w:tc>
        <w:tc>
          <w:tcPr>
            <w:tcW w:w="17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BF96" w14:textId="77777777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34.783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C08C" w14:textId="77777777" w:rsidR="002727D0" w:rsidRPr="002727D0" w:rsidRDefault="002727D0" w:rsidP="002727D0">
            <w:pPr>
              <w:jc w:val="right"/>
              <w:rPr>
                <w:rFonts w:ascii="Calibri" w:hAnsi="Calibri"/>
                <w:b/>
                <w:color w:val="000000"/>
              </w:rPr>
            </w:pPr>
            <w:proofErr w:type="gramStart"/>
            <w:r w:rsidRPr="002727D0">
              <w:rPr>
                <w:rFonts w:ascii="Calibri" w:hAnsi="Calibri"/>
                <w:b/>
                <w:color w:val="000000"/>
              </w:rPr>
              <w:t>&lt;.0001</w:t>
            </w:r>
            <w:proofErr w:type="gramEnd"/>
          </w:p>
        </w:tc>
      </w:tr>
      <w:tr w:rsidR="002727D0" w:rsidRPr="002727D0" w14:paraId="11ED4CA4" w14:textId="77777777" w:rsidTr="002727D0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62029" w14:textId="77777777" w:rsidR="002727D0" w:rsidRPr="002727D0" w:rsidRDefault="002727D0" w:rsidP="002727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CC133" w14:textId="77777777" w:rsidR="002727D0" w:rsidRPr="002727D0" w:rsidRDefault="002727D0" w:rsidP="002727D0">
            <w:pPr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CMIH*AS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CA87A" w14:textId="77777777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84057" w14:textId="77777777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9125D" w14:textId="77777777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0.00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23B93" w14:textId="7A54946C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43C4F" w14:textId="77777777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0.00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A8E99" w14:textId="320D90A4" w:rsidR="002727D0" w:rsidRPr="002727D0" w:rsidRDefault="002727D0" w:rsidP="002727D0">
            <w:pPr>
              <w:jc w:val="right"/>
              <w:rPr>
                <w:rFonts w:ascii="Calibri" w:hAnsi="Calibri"/>
                <w:color w:val="000000"/>
              </w:rPr>
            </w:pPr>
            <w:r w:rsidRPr="002727D0">
              <w:rPr>
                <w:rFonts w:ascii="Calibri" w:hAnsi="Calibri"/>
                <w:color w:val="000000"/>
              </w:rPr>
              <w:t>0.96</w:t>
            </w:r>
          </w:p>
        </w:tc>
      </w:tr>
    </w:tbl>
    <w:p w14:paraId="4B5195A3" w14:textId="77777777" w:rsidR="002727D0" w:rsidRPr="00265075" w:rsidRDefault="002727D0" w:rsidP="002727D0">
      <w:pPr>
        <w:rPr>
          <w:rFonts w:asciiTheme="minorHAnsi" w:hAnsiTheme="minorHAnsi" w:cstheme="minorHAnsi"/>
        </w:rPr>
      </w:pPr>
    </w:p>
    <w:sectPr w:rsidR="002727D0" w:rsidRPr="00265075" w:rsidSect="002727D0">
      <w:pgSz w:w="12240" w:h="15840"/>
      <w:pgMar w:top="12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dvOTd67905e7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D78"/>
    <w:rsid w:val="000101E4"/>
    <w:rsid w:val="0017426D"/>
    <w:rsid w:val="00180020"/>
    <w:rsid w:val="001B3E19"/>
    <w:rsid w:val="0023616F"/>
    <w:rsid w:val="00265075"/>
    <w:rsid w:val="002727D0"/>
    <w:rsid w:val="00344CA0"/>
    <w:rsid w:val="003B679D"/>
    <w:rsid w:val="00445DD6"/>
    <w:rsid w:val="00462C12"/>
    <w:rsid w:val="004764CF"/>
    <w:rsid w:val="004A1474"/>
    <w:rsid w:val="004B7C2B"/>
    <w:rsid w:val="004C180A"/>
    <w:rsid w:val="00517C0B"/>
    <w:rsid w:val="00522D56"/>
    <w:rsid w:val="00601970"/>
    <w:rsid w:val="00650E10"/>
    <w:rsid w:val="006A6D78"/>
    <w:rsid w:val="006D1891"/>
    <w:rsid w:val="00714896"/>
    <w:rsid w:val="00740EA1"/>
    <w:rsid w:val="00864A22"/>
    <w:rsid w:val="00935912"/>
    <w:rsid w:val="00980789"/>
    <w:rsid w:val="009B1DDC"/>
    <w:rsid w:val="009B41AC"/>
    <w:rsid w:val="009E1102"/>
    <w:rsid w:val="00A528E7"/>
    <w:rsid w:val="00A55417"/>
    <w:rsid w:val="00AD7B22"/>
    <w:rsid w:val="00C357E9"/>
    <w:rsid w:val="00C72BAF"/>
    <w:rsid w:val="00C7755C"/>
    <w:rsid w:val="00CA3AA4"/>
    <w:rsid w:val="00CB5BE8"/>
    <w:rsid w:val="00D07E62"/>
    <w:rsid w:val="00DE70AE"/>
    <w:rsid w:val="00E54E18"/>
    <w:rsid w:val="00EC7DC9"/>
    <w:rsid w:val="00F21FD0"/>
    <w:rsid w:val="00F7040C"/>
    <w:rsid w:val="00F95DBB"/>
    <w:rsid w:val="00FB2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A488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47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70AE"/>
    <w:rPr>
      <w:rFonts w:eastAsiaTheme="minorEastAsia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E70AE"/>
    <w:pPr>
      <w:spacing w:after="200"/>
    </w:pPr>
    <w:rPr>
      <w:rFonts w:eastAsiaTheme="minorHAnsi" w:cstheme="minorBidi"/>
      <w:iCs/>
      <w:color w:val="000000" w:themeColor="text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7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7D0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47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70AE"/>
    <w:rPr>
      <w:rFonts w:eastAsiaTheme="minorEastAsia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E70AE"/>
    <w:pPr>
      <w:spacing w:after="200"/>
    </w:pPr>
    <w:rPr>
      <w:rFonts w:eastAsiaTheme="minorHAnsi" w:cstheme="minorBidi"/>
      <w:iCs/>
      <w:color w:val="000000" w:themeColor="text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7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7D0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1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1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5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3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chart" Target="charts/chart4.xml"/><Relationship Id="rId12" Type="http://schemas.openxmlformats.org/officeDocument/2006/relationships/chart" Target="charts/chart5.xml"/><Relationship Id="rId13" Type="http://schemas.openxmlformats.org/officeDocument/2006/relationships/image" Target="media/image4.jpeg"/><Relationship Id="rId14" Type="http://schemas.openxmlformats.org/officeDocument/2006/relationships/image" Target="media/image5.jpeg"/><Relationship Id="rId15" Type="http://schemas.openxmlformats.org/officeDocument/2006/relationships/printerSettings" Target="printerSettings/printerSettings1.bin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chart" Target="charts/chart1.xml"/><Relationship Id="rId9" Type="http://schemas.openxmlformats.org/officeDocument/2006/relationships/chart" Target="charts/chart2.xml"/><Relationship Id="rId10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localhost//Users/l_yampolsky/Dropbox/2.DaphniaHyp_GE.resp.feeding.lacpyr/Hyp_LacPyr/LacPyrResult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localhost//Users/l_yampolsky/Dropbox/2.DaphniaHyp_GE.resp.feeding.lacpyr/Hyp_LacPyr/LacPyrResult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localhost//Users/l_yampolsky/Dropbox/2.DaphniaHyp_GE.resp.feeding.lacpyr/Hyp_LacPyr/LacPyrResult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localhost//Users/l_yampolsky/Dropbox/2.DaphniaHyp_GE.resp.feeding.lacpyr/GEresults/GeneListsFunctional/Hyp8401GeneLists/GeneListsResult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localhost//Users/l_yampolsky/Dropbox/2.DaphniaHyp_GE.resp.feeding.lacpyr/GEresults/GeneListsFunctional/Hyp8401GeneLists/GeneListsResul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0755808579235356"/>
          <c:y val="0.0601851851851852"/>
          <c:w val="0.879199325281881"/>
          <c:h val="0.822469378827647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rgbClr val="008000"/>
            </a:solidFill>
            <a:ln>
              <a:solidFill>
                <a:schemeClr val="tx1"/>
              </a:solidFill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rgbClr val="008600"/>
              </a:solidFill>
              <a:ln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1DD7-3C47-B42E-903C1E40A8E9}"/>
              </c:ext>
            </c:extLst>
          </c:dPt>
          <c:dPt>
            <c:idx val="2"/>
            <c:invertIfNegative val="0"/>
            <c:bubble3D val="0"/>
            <c:spPr>
              <a:solidFill>
                <a:srgbClr val="FF5804"/>
              </a:solidFill>
              <a:ln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1DD7-3C47-B42E-903C1E40A8E9}"/>
              </c:ext>
            </c:extLst>
          </c:dPt>
          <c:dPt>
            <c:idx val="3"/>
            <c:invertIfNegative val="0"/>
            <c:bubble3D val="0"/>
            <c:spPr>
              <a:solidFill>
                <a:srgbClr val="FF6600"/>
              </a:solidFill>
              <a:ln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1DD7-3C47-B42E-903C1E40A8E9}"/>
              </c:ext>
            </c:extLst>
          </c:dPt>
          <c:dPt>
            <c:idx val="6"/>
            <c:invertIfNegative val="0"/>
            <c:bubble3D val="0"/>
            <c:spPr>
              <a:solidFill>
                <a:srgbClr val="008600"/>
              </a:solidFill>
              <a:ln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1DD7-3C47-B42E-903C1E40A8E9}"/>
              </c:ext>
            </c:extLst>
          </c:dPt>
          <c:dPt>
            <c:idx val="7"/>
            <c:invertIfNegative val="0"/>
            <c:bubble3D val="0"/>
            <c:spPr>
              <a:solidFill>
                <a:srgbClr val="FF5800"/>
              </a:solidFill>
              <a:ln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1DD7-3C47-B42E-903C1E40A8E9}"/>
              </c:ext>
            </c:extLst>
          </c:dPt>
          <c:dPt>
            <c:idx val="8"/>
            <c:invertIfNegative val="0"/>
            <c:bubble3D val="0"/>
            <c:spPr>
              <a:solidFill>
                <a:srgbClr val="FF6600"/>
              </a:solidFill>
              <a:ln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1DD7-3C47-B42E-903C1E40A8E9}"/>
              </c:ext>
            </c:extLst>
          </c:dPt>
          <c:errBars>
            <c:errBarType val="both"/>
            <c:errValType val="cust"/>
            <c:noEndCap val="1"/>
            <c:plus>
              <c:numRef>
                <c:f>'By clone'!$L$53:$L$61</c:f>
                <c:numCache>
                  <c:formatCode>General</c:formatCode>
                  <c:ptCount val="9"/>
                  <c:pt idx="0">
                    <c:v>0.5518325663</c:v>
                  </c:pt>
                  <c:pt idx="1">
                    <c:v>0.7921333947</c:v>
                  </c:pt>
                  <c:pt idx="2">
                    <c:v>0.7197585744</c:v>
                  </c:pt>
                  <c:pt idx="3">
                    <c:v>1.4650029687</c:v>
                  </c:pt>
                  <c:pt idx="5">
                    <c:v>0.6096521308</c:v>
                  </c:pt>
                  <c:pt idx="6">
                    <c:v>0.8094361683</c:v>
                  </c:pt>
                  <c:pt idx="7">
                    <c:v>0.4931713413</c:v>
                  </c:pt>
                  <c:pt idx="8">
                    <c:v>0.9946770057</c:v>
                  </c:pt>
                </c:numCache>
              </c:numRef>
            </c:plus>
            <c:minus>
              <c:numRef>
                <c:f>'By clone'!$L$53:$L$61</c:f>
                <c:numCache>
                  <c:formatCode>General</c:formatCode>
                  <c:ptCount val="9"/>
                  <c:pt idx="0">
                    <c:v>0.5518325663</c:v>
                  </c:pt>
                  <c:pt idx="1">
                    <c:v>0.7921333947</c:v>
                  </c:pt>
                  <c:pt idx="2">
                    <c:v>0.7197585744</c:v>
                  </c:pt>
                  <c:pt idx="3">
                    <c:v>1.4650029687</c:v>
                  </c:pt>
                  <c:pt idx="5">
                    <c:v>0.6096521308</c:v>
                  </c:pt>
                  <c:pt idx="6">
                    <c:v>0.8094361683</c:v>
                  </c:pt>
                  <c:pt idx="7">
                    <c:v>0.4931713413</c:v>
                  </c:pt>
                  <c:pt idx="8">
                    <c:v>0.9946770057</c:v>
                  </c:pt>
                </c:numCache>
              </c:numRef>
            </c:minus>
          </c:errBars>
          <c:cat>
            <c:strRef>
              <c:f>'By clone'!$D$53:$D$61</c:f>
              <c:strCache>
                <c:ptCount val="9"/>
                <c:pt idx="0">
                  <c:v>GB_Norm</c:v>
                </c:pt>
                <c:pt idx="1">
                  <c:v>GB_Norm</c:v>
                </c:pt>
                <c:pt idx="2">
                  <c:v>GB_Hyp</c:v>
                </c:pt>
                <c:pt idx="3">
                  <c:v>GB_Hyp</c:v>
                </c:pt>
                <c:pt idx="5">
                  <c:v>IL_Norm</c:v>
                </c:pt>
                <c:pt idx="6">
                  <c:v>IL_Norm</c:v>
                </c:pt>
                <c:pt idx="7">
                  <c:v>IL_Hyp</c:v>
                </c:pt>
                <c:pt idx="8">
                  <c:v>IL_Hyp</c:v>
                </c:pt>
              </c:strCache>
            </c:strRef>
          </c:cat>
          <c:val>
            <c:numRef>
              <c:f>'By clone'!$H$53:$H$61</c:f>
              <c:numCache>
                <c:formatCode>General</c:formatCode>
                <c:ptCount val="9"/>
                <c:pt idx="0">
                  <c:v>5.139884165399999</c:v>
                </c:pt>
                <c:pt idx="1">
                  <c:v>7.5019020354</c:v>
                </c:pt>
                <c:pt idx="2">
                  <c:v>5.321997320499999</c:v>
                </c:pt>
                <c:pt idx="3">
                  <c:v>9.8298581976</c:v>
                </c:pt>
                <c:pt idx="5">
                  <c:v>4.128212969899998</c:v>
                </c:pt>
                <c:pt idx="6">
                  <c:v>5.173518859499998</c:v>
                </c:pt>
                <c:pt idx="7">
                  <c:v>4.209662354</c:v>
                </c:pt>
                <c:pt idx="8">
                  <c:v>6.1211863430999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1DD7-3C47-B42E-903C1E40A8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37433704"/>
        <c:axId val="-2137885064"/>
      </c:barChart>
      <c:catAx>
        <c:axId val="-213743370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-2137885064"/>
        <c:crosses val="autoZero"/>
        <c:auto val="1"/>
        <c:lblAlgn val="ctr"/>
        <c:lblOffset val="100"/>
        <c:noMultiLvlLbl val="0"/>
      </c:catAx>
      <c:valAx>
        <c:axId val="-213788506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Lac, mM/mgProt</a:t>
                </a:r>
              </a:p>
            </c:rich>
          </c:tx>
          <c:layout>
            <c:manualLayout>
              <c:xMode val="edge"/>
              <c:yMode val="edge"/>
              <c:x val="0.00526414126869289"/>
              <c:y val="0.28504193968760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-213743370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5956036745407"/>
          <c:y val="0.0601851851851852"/>
          <c:w val="0.797423469051293"/>
          <c:h val="0.822469378827647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rgbClr val="008000"/>
            </a:solidFill>
            <a:ln>
              <a:solidFill>
                <a:schemeClr val="tx1"/>
              </a:solidFill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rgbClr val="008600"/>
              </a:solidFill>
              <a:ln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8FAA-D54E-A582-BA676CA29805}"/>
              </c:ext>
            </c:extLst>
          </c:dPt>
          <c:dPt>
            <c:idx val="2"/>
            <c:invertIfNegative val="0"/>
            <c:bubble3D val="0"/>
            <c:spPr>
              <a:solidFill>
                <a:srgbClr val="FF5804"/>
              </a:solidFill>
              <a:ln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8FAA-D54E-A582-BA676CA29805}"/>
              </c:ext>
            </c:extLst>
          </c:dPt>
          <c:dPt>
            <c:idx val="3"/>
            <c:invertIfNegative val="0"/>
            <c:bubble3D val="0"/>
            <c:spPr>
              <a:solidFill>
                <a:srgbClr val="FF5800"/>
              </a:solidFill>
              <a:ln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8FAA-D54E-A582-BA676CA29805}"/>
              </c:ext>
            </c:extLst>
          </c:dPt>
          <c:dPt>
            <c:idx val="6"/>
            <c:invertIfNegative val="0"/>
            <c:bubble3D val="0"/>
            <c:spPr>
              <a:solidFill>
                <a:srgbClr val="008600"/>
              </a:solidFill>
              <a:ln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8FAA-D54E-A582-BA676CA29805}"/>
              </c:ext>
            </c:extLst>
          </c:dPt>
          <c:dPt>
            <c:idx val="7"/>
            <c:invertIfNegative val="0"/>
            <c:bubble3D val="0"/>
            <c:spPr>
              <a:solidFill>
                <a:srgbClr val="FF5804"/>
              </a:solidFill>
              <a:ln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8FAA-D54E-A582-BA676CA29805}"/>
              </c:ext>
            </c:extLst>
          </c:dPt>
          <c:dPt>
            <c:idx val="8"/>
            <c:invertIfNegative val="0"/>
            <c:bubble3D val="0"/>
            <c:spPr>
              <a:solidFill>
                <a:srgbClr val="FF5800"/>
              </a:solidFill>
              <a:ln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8FAA-D54E-A582-BA676CA29805}"/>
              </c:ext>
            </c:extLst>
          </c:dPt>
          <c:errBars>
            <c:errBarType val="both"/>
            <c:errValType val="cust"/>
            <c:noEndCap val="1"/>
            <c:plus>
              <c:numRef>
                <c:f>'By clone'!$K$53:$K$61</c:f>
                <c:numCache>
                  <c:formatCode>General</c:formatCode>
                  <c:ptCount val="9"/>
                  <c:pt idx="0">
                    <c:v>0.4234609421</c:v>
                  </c:pt>
                  <c:pt idx="1">
                    <c:v>0.1608961955</c:v>
                  </c:pt>
                  <c:pt idx="2">
                    <c:v>0.7504967097</c:v>
                  </c:pt>
                  <c:pt idx="3">
                    <c:v>0.7742851548</c:v>
                  </c:pt>
                  <c:pt idx="5">
                    <c:v>0.5599105942</c:v>
                  </c:pt>
                  <c:pt idx="6">
                    <c:v>0.4069808249</c:v>
                  </c:pt>
                  <c:pt idx="7">
                    <c:v>0.902776479</c:v>
                  </c:pt>
                  <c:pt idx="8">
                    <c:v>0.69594746</c:v>
                  </c:pt>
                </c:numCache>
              </c:numRef>
            </c:plus>
            <c:minus>
              <c:numRef>
                <c:f>'By clone'!$K$53:$K$61</c:f>
                <c:numCache>
                  <c:formatCode>General</c:formatCode>
                  <c:ptCount val="9"/>
                  <c:pt idx="0">
                    <c:v>0.4234609421</c:v>
                  </c:pt>
                  <c:pt idx="1">
                    <c:v>0.1608961955</c:v>
                  </c:pt>
                  <c:pt idx="2">
                    <c:v>0.7504967097</c:v>
                  </c:pt>
                  <c:pt idx="3">
                    <c:v>0.7742851548</c:v>
                  </c:pt>
                  <c:pt idx="5">
                    <c:v>0.5599105942</c:v>
                  </c:pt>
                  <c:pt idx="6">
                    <c:v>0.4069808249</c:v>
                  </c:pt>
                  <c:pt idx="7">
                    <c:v>0.902776479</c:v>
                  </c:pt>
                  <c:pt idx="8">
                    <c:v>0.69594746</c:v>
                  </c:pt>
                </c:numCache>
              </c:numRef>
            </c:minus>
          </c:errBars>
          <c:cat>
            <c:strRef>
              <c:f>'By clone'!$D$53:$D$61</c:f>
              <c:strCache>
                <c:ptCount val="9"/>
                <c:pt idx="0">
                  <c:v>GB_Norm</c:v>
                </c:pt>
                <c:pt idx="1">
                  <c:v>GB_Norm</c:v>
                </c:pt>
                <c:pt idx="2">
                  <c:v>GB_Hyp</c:v>
                </c:pt>
                <c:pt idx="3">
                  <c:v>GB_Hyp</c:v>
                </c:pt>
                <c:pt idx="5">
                  <c:v>IL_Norm</c:v>
                </c:pt>
                <c:pt idx="6">
                  <c:v>IL_Norm</c:v>
                </c:pt>
                <c:pt idx="7">
                  <c:v>IL_Hyp</c:v>
                </c:pt>
                <c:pt idx="8">
                  <c:v>IL_Hyp</c:v>
                </c:pt>
              </c:strCache>
            </c:strRef>
          </c:cat>
          <c:val>
            <c:numRef>
              <c:f>'By clone'!$G$53:$G$61</c:f>
              <c:numCache>
                <c:formatCode>General</c:formatCode>
                <c:ptCount val="9"/>
                <c:pt idx="0">
                  <c:v>4.865234341499998</c:v>
                </c:pt>
                <c:pt idx="1">
                  <c:v>2.1638177651</c:v>
                </c:pt>
                <c:pt idx="2">
                  <c:v>6.129005505299999</c:v>
                </c:pt>
                <c:pt idx="3">
                  <c:v>5.955040349199999</c:v>
                </c:pt>
                <c:pt idx="5">
                  <c:v>5.8052319998</c:v>
                </c:pt>
                <c:pt idx="6">
                  <c:v>2.59706879</c:v>
                </c:pt>
                <c:pt idx="7">
                  <c:v>6.818492674699999</c:v>
                </c:pt>
                <c:pt idx="8">
                  <c:v>6.72324890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8FAA-D54E-A582-BA676CA298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37714776"/>
        <c:axId val="-2137289464"/>
      </c:barChart>
      <c:catAx>
        <c:axId val="-213771477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-2137289464"/>
        <c:crosses val="autoZero"/>
        <c:auto val="1"/>
        <c:lblAlgn val="ctr"/>
        <c:lblOffset val="100"/>
        <c:noMultiLvlLbl val="0"/>
      </c:catAx>
      <c:valAx>
        <c:axId val="-213728946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Lac/Pyr</a:t>
                </a:r>
              </a:p>
            </c:rich>
          </c:tx>
          <c:layout>
            <c:manualLayout>
              <c:xMode val="edge"/>
              <c:yMode val="edge"/>
              <c:x val="0.025"/>
              <c:y val="0.38813320209973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-2137714776"/>
        <c:crosses val="autoZero"/>
        <c:crossBetween val="between"/>
      </c:valAx>
    </c:plotArea>
    <c:legend>
      <c:legendPos val="t"/>
      <c:legendEntry>
        <c:idx val="0"/>
        <c:delete val="1"/>
      </c:legendEntry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ayout>
        <c:manualLayout>
          <c:xMode val="edge"/>
          <c:yMode val="edge"/>
          <c:x val="0.128682124533428"/>
          <c:y val="0.0869565217391304"/>
          <c:w val="0.190239517798969"/>
          <c:h val="0.0786213625470729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0966519878606043"/>
          <c:y val="0.0322129838665272"/>
          <c:w val="0.82476561149786"/>
          <c:h val="0.822469378827647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rgbClr val="008000"/>
            </a:solidFill>
            <a:ln>
              <a:solidFill>
                <a:schemeClr val="tx1"/>
              </a:solidFill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rgbClr val="008600"/>
              </a:solidFill>
              <a:ln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C022-C349-9B6F-3A9C9F94B748}"/>
              </c:ext>
            </c:extLst>
          </c:dPt>
          <c:dPt>
            <c:idx val="2"/>
            <c:invertIfNegative val="0"/>
            <c:bubble3D val="0"/>
            <c:spPr>
              <a:solidFill>
                <a:srgbClr val="FF5804"/>
              </a:solidFill>
              <a:ln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C022-C349-9B6F-3A9C9F94B748}"/>
              </c:ext>
            </c:extLst>
          </c:dPt>
          <c:dPt>
            <c:idx val="3"/>
            <c:invertIfNegative val="0"/>
            <c:bubble3D val="0"/>
            <c:spPr>
              <a:solidFill>
                <a:srgbClr val="FF6600"/>
              </a:solidFill>
              <a:ln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C022-C349-9B6F-3A9C9F94B748}"/>
              </c:ext>
            </c:extLst>
          </c:dPt>
          <c:dPt>
            <c:idx val="6"/>
            <c:invertIfNegative val="0"/>
            <c:bubble3D val="0"/>
            <c:spPr>
              <a:solidFill>
                <a:srgbClr val="008600"/>
              </a:solidFill>
              <a:ln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C022-C349-9B6F-3A9C9F94B748}"/>
              </c:ext>
            </c:extLst>
          </c:dPt>
          <c:dPt>
            <c:idx val="7"/>
            <c:invertIfNegative val="0"/>
            <c:bubble3D val="0"/>
            <c:spPr>
              <a:solidFill>
                <a:srgbClr val="FF5804"/>
              </a:solidFill>
              <a:ln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C022-C349-9B6F-3A9C9F94B748}"/>
              </c:ext>
            </c:extLst>
          </c:dPt>
          <c:dPt>
            <c:idx val="8"/>
            <c:invertIfNegative val="0"/>
            <c:bubble3D val="0"/>
            <c:spPr>
              <a:solidFill>
                <a:srgbClr val="FF6600"/>
              </a:solidFill>
              <a:ln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C022-C349-9B6F-3A9C9F94B748}"/>
              </c:ext>
            </c:extLst>
          </c:dPt>
          <c:errBars>
            <c:errBarType val="both"/>
            <c:errValType val="cust"/>
            <c:noEndCap val="1"/>
            <c:plus>
              <c:numRef>
                <c:f>'By clone'!$M$53:$M$61</c:f>
                <c:numCache>
                  <c:formatCode>General</c:formatCode>
                  <c:ptCount val="9"/>
                  <c:pt idx="0">
                    <c:v>0.0891995839</c:v>
                  </c:pt>
                  <c:pt idx="1">
                    <c:v>0.4225678472</c:v>
                  </c:pt>
                  <c:pt idx="2">
                    <c:v>0.1191487345</c:v>
                  </c:pt>
                  <c:pt idx="3">
                    <c:v>0.1799820718</c:v>
                  </c:pt>
                  <c:pt idx="5">
                    <c:v>0.0363379621</c:v>
                  </c:pt>
                  <c:pt idx="6">
                    <c:v>0.3706990032</c:v>
                  </c:pt>
                  <c:pt idx="7">
                    <c:v>0.0685738212</c:v>
                  </c:pt>
                  <c:pt idx="8">
                    <c:v>0.1760686379</c:v>
                  </c:pt>
                </c:numCache>
              </c:numRef>
            </c:plus>
            <c:minus>
              <c:numRef>
                <c:f>'By clone'!$M$53:$M$61</c:f>
                <c:numCache>
                  <c:formatCode>General</c:formatCode>
                  <c:ptCount val="9"/>
                  <c:pt idx="0">
                    <c:v>0.0891995839</c:v>
                  </c:pt>
                  <c:pt idx="1">
                    <c:v>0.4225678472</c:v>
                  </c:pt>
                  <c:pt idx="2">
                    <c:v>0.1191487345</c:v>
                  </c:pt>
                  <c:pt idx="3">
                    <c:v>0.1799820718</c:v>
                  </c:pt>
                  <c:pt idx="5">
                    <c:v>0.0363379621</c:v>
                  </c:pt>
                  <c:pt idx="6">
                    <c:v>0.3706990032</c:v>
                  </c:pt>
                  <c:pt idx="7">
                    <c:v>0.0685738212</c:v>
                  </c:pt>
                  <c:pt idx="8">
                    <c:v>0.1760686379</c:v>
                  </c:pt>
                </c:numCache>
              </c:numRef>
            </c:minus>
          </c:errBars>
          <c:cat>
            <c:strRef>
              <c:f>'By clone'!$D$53:$D$61</c:f>
              <c:strCache>
                <c:ptCount val="9"/>
                <c:pt idx="0">
                  <c:v>GB_Norm</c:v>
                </c:pt>
                <c:pt idx="1">
                  <c:v>GB_Norm</c:v>
                </c:pt>
                <c:pt idx="2">
                  <c:v>GB_Hyp</c:v>
                </c:pt>
                <c:pt idx="3">
                  <c:v>GB_Hyp</c:v>
                </c:pt>
                <c:pt idx="5">
                  <c:v>IL_Norm</c:v>
                </c:pt>
                <c:pt idx="6">
                  <c:v>IL_Norm</c:v>
                </c:pt>
                <c:pt idx="7">
                  <c:v>IL_Hyp</c:v>
                </c:pt>
                <c:pt idx="8">
                  <c:v>IL_Hyp</c:v>
                </c:pt>
              </c:strCache>
            </c:strRef>
          </c:cat>
          <c:val>
            <c:numRef>
              <c:f>'By clone'!$I$53:$I$61</c:f>
              <c:numCache>
                <c:formatCode>General</c:formatCode>
                <c:ptCount val="9"/>
                <c:pt idx="0">
                  <c:v>1.2592147904</c:v>
                </c:pt>
                <c:pt idx="1">
                  <c:v>3.9285998531</c:v>
                </c:pt>
                <c:pt idx="2">
                  <c:v>1.1091620007</c:v>
                </c:pt>
                <c:pt idx="3">
                  <c:v>1.8825588077</c:v>
                </c:pt>
                <c:pt idx="5">
                  <c:v>0.8129946789</c:v>
                </c:pt>
                <c:pt idx="6">
                  <c:v>2.551435055</c:v>
                </c:pt>
                <c:pt idx="7">
                  <c:v>0.7767047943</c:v>
                </c:pt>
                <c:pt idx="8">
                  <c:v>1.12139960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C022-C349-9B6F-3A9C9F94B7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35904984"/>
        <c:axId val="2134240248"/>
      </c:barChart>
      <c:catAx>
        <c:axId val="213590498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2134240248"/>
        <c:crosses val="autoZero"/>
        <c:auto val="1"/>
        <c:lblAlgn val="ctr"/>
        <c:lblOffset val="100"/>
        <c:noMultiLvlLbl val="0"/>
      </c:catAx>
      <c:valAx>
        <c:axId val="213424024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yr, mM/mgProt</a:t>
                </a:r>
              </a:p>
            </c:rich>
          </c:tx>
          <c:layout>
            <c:manualLayout>
              <c:xMode val="edge"/>
              <c:yMode val="edge"/>
              <c:x val="0.00526414126869289"/>
              <c:y val="0.28504193968760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13590498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080853918420485"/>
          <c:y val="0.0518732274896541"/>
          <c:w val="0.882069954728145"/>
          <c:h val="0.75436498076478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PostFunctEnrich!$D$1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rgbClr val="008000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1"/>
            <c:plus>
              <c:numRef>
                <c:f>PostFunctEnrich!$F$87:$F$127</c:f>
                <c:numCache>
                  <c:formatCode>General</c:formatCode>
                  <c:ptCount val="41"/>
                  <c:pt idx="0">
                    <c:v>392.8493450700001</c:v>
                  </c:pt>
                  <c:pt idx="1">
                    <c:v>375.1122158300001</c:v>
                  </c:pt>
                  <c:pt idx="3">
                    <c:v>22.558367053</c:v>
                  </c:pt>
                  <c:pt idx="4">
                    <c:v>22.45524153299999</c:v>
                  </c:pt>
                  <c:pt idx="6">
                    <c:v>8.740028066799997</c:v>
                  </c:pt>
                  <c:pt idx="7">
                    <c:v>13.224945478</c:v>
                  </c:pt>
                  <c:pt idx="9">
                    <c:v>23.809025725</c:v>
                  </c:pt>
                  <c:pt idx="10">
                    <c:v>21.326619498</c:v>
                  </c:pt>
                  <c:pt idx="12">
                    <c:v>6.554165477299998</c:v>
                  </c:pt>
                  <c:pt idx="13">
                    <c:v>6.507972240399999</c:v>
                  </c:pt>
                  <c:pt idx="15">
                    <c:v>22.432819069</c:v>
                  </c:pt>
                  <c:pt idx="16">
                    <c:v>29.408633343</c:v>
                  </c:pt>
                  <c:pt idx="18">
                    <c:v>14.935954247</c:v>
                  </c:pt>
                  <c:pt idx="19">
                    <c:v>24.257711477</c:v>
                  </c:pt>
                  <c:pt idx="21">
                    <c:v>95.491573801</c:v>
                  </c:pt>
                  <c:pt idx="22">
                    <c:v>111.4692909</c:v>
                  </c:pt>
                  <c:pt idx="24">
                    <c:v>185.43815856</c:v>
                  </c:pt>
                  <c:pt idx="25">
                    <c:v>181.29315862</c:v>
                  </c:pt>
                  <c:pt idx="27">
                    <c:v>24.02528471500001</c:v>
                  </c:pt>
                  <c:pt idx="28">
                    <c:v>21.63711372</c:v>
                  </c:pt>
                  <c:pt idx="30">
                    <c:v>24.197207932</c:v>
                  </c:pt>
                  <c:pt idx="31">
                    <c:v>20.809077657</c:v>
                  </c:pt>
                  <c:pt idx="33">
                    <c:v>58.821151756</c:v>
                  </c:pt>
                  <c:pt idx="34">
                    <c:v>21.37670595100001</c:v>
                  </c:pt>
                  <c:pt idx="36">
                    <c:v>16.422359937</c:v>
                  </c:pt>
                  <c:pt idx="37">
                    <c:v>19.394275333</c:v>
                  </c:pt>
                  <c:pt idx="39">
                    <c:v>9.4459148326</c:v>
                  </c:pt>
                  <c:pt idx="40">
                    <c:v>9.7604862958</c:v>
                  </c:pt>
                </c:numCache>
              </c:numRef>
            </c:plus>
            <c:minus>
              <c:numRef>
                <c:f>PostFunctEnrich!$F$87:$F$127</c:f>
                <c:numCache>
                  <c:formatCode>General</c:formatCode>
                  <c:ptCount val="41"/>
                  <c:pt idx="0">
                    <c:v>392.8493450700001</c:v>
                  </c:pt>
                  <c:pt idx="1">
                    <c:v>375.1122158300001</c:v>
                  </c:pt>
                  <c:pt idx="3">
                    <c:v>22.558367053</c:v>
                  </c:pt>
                  <c:pt idx="4">
                    <c:v>22.45524153299999</c:v>
                  </c:pt>
                  <c:pt idx="6">
                    <c:v>8.740028066799997</c:v>
                  </c:pt>
                  <c:pt idx="7">
                    <c:v>13.224945478</c:v>
                  </c:pt>
                  <c:pt idx="9">
                    <c:v>23.809025725</c:v>
                  </c:pt>
                  <c:pt idx="10">
                    <c:v>21.326619498</c:v>
                  </c:pt>
                  <c:pt idx="12">
                    <c:v>6.554165477299998</c:v>
                  </c:pt>
                  <c:pt idx="13">
                    <c:v>6.507972240399999</c:v>
                  </c:pt>
                  <c:pt idx="15">
                    <c:v>22.432819069</c:v>
                  </c:pt>
                  <c:pt idx="16">
                    <c:v>29.408633343</c:v>
                  </c:pt>
                  <c:pt idx="18">
                    <c:v>14.935954247</c:v>
                  </c:pt>
                  <c:pt idx="19">
                    <c:v>24.257711477</c:v>
                  </c:pt>
                  <c:pt idx="21">
                    <c:v>95.491573801</c:v>
                  </c:pt>
                  <c:pt idx="22">
                    <c:v>111.4692909</c:v>
                  </c:pt>
                  <c:pt idx="24">
                    <c:v>185.43815856</c:v>
                  </c:pt>
                  <c:pt idx="25">
                    <c:v>181.29315862</c:v>
                  </c:pt>
                  <c:pt idx="27">
                    <c:v>24.02528471500001</c:v>
                  </c:pt>
                  <c:pt idx="28">
                    <c:v>21.63711372</c:v>
                  </c:pt>
                  <c:pt idx="30">
                    <c:v>24.197207932</c:v>
                  </c:pt>
                  <c:pt idx="31">
                    <c:v>20.809077657</c:v>
                  </c:pt>
                  <c:pt idx="33">
                    <c:v>58.821151756</c:v>
                  </c:pt>
                  <c:pt idx="34">
                    <c:v>21.37670595100001</c:v>
                  </c:pt>
                  <c:pt idx="36">
                    <c:v>16.422359937</c:v>
                  </c:pt>
                  <c:pt idx="37">
                    <c:v>19.394275333</c:v>
                  </c:pt>
                  <c:pt idx="39">
                    <c:v>9.4459148326</c:v>
                  </c:pt>
                  <c:pt idx="40">
                    <c:v>9.7604862958</c:v>
                  </c:pt>
                </c:numCache>
              </c:numRef>
            </c:minus>
          </c:errBars>
          <c:cat>
            <c:strRef>
              <c:f>PostFunctEnrich!$B$87:$B$127</c:f>
              <c:strCache>
                <c:ptCount val="41"/>
                <c:pt idx="0">
                  <c:v>intermittent</c:v>
                </c:pt>
                <c:pt idx="1">
                  <c:v>permanent</c:v>
                </c:pt>
                <c:pt idx="3">
                  <c:v>intermittent</c:v>
                </c:pt>
                <c:pt idx="4">
                  <c:v>permanent</c:v>
                </c:pt>
                <c:pt idx="6">
                  <c:v>intermittent</c:v>
                </c:pt>
                <c:pt idx="7">
                  <c:v>permanent</c:v>
                </c:pt>
                <c:pt idx="9">
                  <c:v>intermittent</c:v>
                </c:pt>
                <c:pt idx="10">
                  <c:v>permanent</c:v>
                </c:pt>
                <c:pt idx="12">
                  <c:v>intermittent</c:v>
                </c:pt>
                <c:pt idx="13">
                  <c:v>permanent</c:v>
                </c:pt>
                <c:pt idx="15">
                  <c:v>intermittent</c:v>
                </c:pt>
                <c:pt idx="16">
                  <c:v>permanent</c:v>
                </c:pt>
                <c:pt idx="18">
                  <c:v>intermittent</c:v>
                </c:pt>
                <c:pt idx="19">
                  <c:v>permanent</c:v>
                </c:pt>
                <c:pt idx="21">
                  <c:v>intermittent</c:v>
                </c:pt>
                <c:pt idx="22">
                  <c:v>permanent</c:v>
                </c:pt>
                <c:pt idx="24">
                  <c:v>intermittent</c:v>
                </c:pt>
                <c:pt idx="25">
                  <c:v>permanent</c:v>
                </c:pt>
                <c:pt idx="27">
                  <c:v>intermittent</c:v>
                </c:pt>
                <c:pt idx="28">
                  <c:v>permanent</c:v>
                </c:pt>
                <c:pt idx="30">
                  <c:v>intermittent</c:v>
                </c:pt>
                <c:pt idx="31">
                  <c:v>permanent</c:v>
                </c:pt>
                <c:pt idx="33">
                  <c:v>intermittent</c:v>
                </c:pt>
                <c:pt idx="34">
                  <c:v>permanent</c:v>
                </c:pt>
                <c:pt idx="36">
                  <c:v>intermittent</c:v>
                </c:pt>
                <c:pt idx="37">
                  <c:v>permanent</c:v>
                </c:pt>
                <c:pt idx="39">
                  <c:v>intermittent</c:v>
                </c:pt>
                <c:pt idx="40">
                  <c:v>permanent</c:v>
                </c:pt>
              </c:strCache>
            </c:strRef>
          </c:cat>
          <c:val>
            <c:numRef>
              <c:f>PostFunctEnrich!$D$87:$D$127</c:f>
              <c:numCache>
                <c:formatCode>General</c:formatCode>
                <c:ptCount val="41"/>
                <c:pt idx="0">
                  <c:v>1053.4469823</c:v>
                </c:pt>
                <c:pt idx="1">
                  <c:v>1163.9496623</c:v>
                </c:pt>
                <c:pt idx="3">
                  <c:v>63.706289249</c:v>
                </c:pt>
                <c:pt idx="4">
                  <c:v>68.55590131499999</c:v>
                </c:pt>
                <c:pt idx="6">
                  <c:v>25.459022134</c:v>
                </c:pt>
                <c:pt idx="7">
                  <c:v>42.848457117</c:v>
                </c:pt>
                <c:pt idx="9">
                  <c:v>69.37280571599997</c:v>
                </c:pt>
                <c:pt idx="10">
                  <c:v>71.710686481</c:v>
                </c:pt>
                <c:pt idx="12">
                  <c:v>11.824407732</c:v>
                </c:pt>
                <c:pt idx="13">
                  <c:v>20.32223176600001</c:v>
                </c:pt>
                <c:pt idx="15">
                  <c:v>86.87077474999997</c:v>
                </c:pt>
                <c:pt idx="16">
                  <c:v>88.233523344</c:v>
                </c:pt>
                <c:pt idx="18">
                  <c:v>56.583799741</c:v>
                </c:pt>
                <c:pt idx="19">
                  <c:v>87.771950442</c:v>
                </c:pt>
                <c:pt idx="21">
                  <c:v>346.9185783399999</c:v>
                </c:pt>
                <c:pt idx="22">
                  <c:v>444.5666431800001</c:v>
                </c:pt>
                <c:pt idx="24">
                  <c:v>503.7271972999999</c:v>
                </c:pt>
                <c:pt idx="25">
                  <c:v>537.4633628199999</c:v>
                </c:pt>
                <c:pt idx="27">
                  <c:v>67.46718882199998</c:v>
                </c:pt>
                <c:pt idx="28">
                  <c:v>71.08240118199998</c:v>
                </c:pt>
                <c:pt idx="30">
                  <c:v>71.10437615599997</c:v>
                </c:pt>
                <c:pt idx="31">
                  <c:v>68.00164391299998</c:v>
                </c:pt>
                <c:pt idx="33">
                  <c:v>131.72723947</c:v>
                </c:pt>
                <c:pt idx="34">
                  <c:v>60.046749373</c:v>
                </c:pt>
                <c:pt idx="36">
                  <c:v>58.561744609</c:v>
                </c:pt>
                <c:pt idx="37">
                  <c:v>60.582700498</c:v>
                </c:pt>
                <c:pt idx="39">
                  <c:v>30.082668323</c:v>
                </c:pt>
                <c:pt idx="40">
                  <c:v>33.7900007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FF4-1743-AC74-30FE43FDCBE7}"/>
            </c:ext>
          </c:extLst>
        </c:ser>
        <c:ser>
          <c:idx val="1"/>
          <c:order val="1"/>
          <c:tx>
            <c:strRef>
              <c:f>PostFunctEnrich!$E$1</c:f>
              <c:strCache>
                <c:ptCount val="1"/>
                <c:pt idx="0">
                  <c:v>Acute Hypoxia</c:v>
                </c:pt>
              </c:strCache>
            </c:strRef>
          </c:tx>
          <c:spPr>
            <a:solidFill>
              <a:srgbClr val="FF0000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1"/>
            <c:plus>
              <c:numRef>
                <c:f>PostFunctEnrich!$G$87:$G$127</c:f>
                <c:numCache>
                  <c:formatCode>General</c:formatCode>
                  <c:ptCount val="41"/>
                  <c:pt idx="0">
                    <c:v>378.3772347099999</c:v>
                  </c:pt>
                  <c:pt idx="1">
                    <c:v>217.10467211</c:v>
                  </c:pt>
                  <c:pt idx="3">
                    <c:v>34.688149409</c:v>
                  </c:pt>
                  <c:pt idx="4">
                    <c:v>16.35521097499999</c:v>
                  </c:pt>
                  <c:pt idx="6">
                    <c:v>12.573898353</c:v>
                  </c:pt>
                  <c:pt idx="7">
                    <c:v>5.7144480054</c:v>
                  </c:pt>
                  <c:pt idx="9">
                    <c:v>33.226841833</c:v>
                  </c:pt>
                  <c:pt idx="10">
                    <c:v>14.862527887</c:v>
                  </c:pt>
                  <c:pt idx="12">
                    <c:v>5.9485563811</c:v>
                  </c:pt>
                  <c:pt idx="13">
                    <c:v>4.1832914258</c:v>
                  </c:pt>
                  <c:pt idx="15">
                    <c:v>24.733992262</c:v>
                  </c:pt>
                  <c:pt idx="16">
                    <c:v>16.48153207099999</c:v>
                  </c:pt>
                  <c:pt idx="18">
                    <c:v>24.703248787</c:v>
                  </c:pt>
                  <c:pt idx="19">
                    <c:v>15.515711152</c:v>
                  </c:pt>
                  <c:pt idx="21">
                    <c:v>87.96152307</c:v>
                  </c:pt>
                  <c:pt idx="22">
                    <c:v>117.10299801</c:v>
                  </c:pt>
                  <c:pt idx="24">
                    <c:v>198.21252093</c:v>
                  </c:pt>
                  <c:pt idx="25">
                    <c:v>134.15535125</c:v>
                  </c:pt>
                  <c:pt idx="27">
                    <c:v>33.311708818</c:v>
                  </c:pt>
                  <c:pt idx="28">
                    <c:v>12.995648417</c:v>
                  </c:pt>
                  <c:pt idx="30">
                    <c:v>32.25237923500001</c:v>
                  </c:pt>
                  <c:pt idx="31">
                    <c:v>13.227806412</c:v>
                  </c:pt>
                  <c:pt idx="33">
                    <c:v>75.443634921</c:v>
                  </c:pt>
                  <c:pt idx="34">
                    <c:v>10.408190062</c:v>
                  </c:pt>
                  <c:pt idx="36">
                    <c:v>22.103312107</c:v>
                  </c:pt>
                  <c:pt idx="37">
                    <c:v>10.497764146</c:v>
                  </c:pt>
                  <c:pt idx="39">
                    <c:v>11.721045077</c:v>
                  </c:pt>
                  <c:pt idx="40">
                    <c:v>6.886165187</c:v>
                  </c:pt>
                </c:numCache>
              </c:numRef>
            </c:plus>
            <c:minus>
              <c:numRef>
                <c:f>PostFunctEnrich!$G$87:$G$127</c:f>
                <c:numCache>
                  <c:formatCode>General</c:formatCode>
                  <c:ptCount val="41"/>
                  <c:pt idx="0">
                    <c:v>378.3772347099999</c:v>
                  </c:pt>
                  <c:pt idx="1">
                    <c:v>217.10467211</c:v>
                  </c:pt>
                  <c:pt idx="3">
                    <c:v>34.688149409</c:v>
                  </c:pt>
                  <c:pt idx="4">
                    <c:v>16.35521097499999</c:v>
                  </c:pt>
                  <c:pt idx="6">
                    <c:v>12.573898353</c:v>
                  </c:pt>
                  <c:pt idx="7">
                    <c:v>5.7144480054</c:v>
                  </c:pt>
                  <c:pt idx="9">
                    <c:v>33.226841833</c:v>
                  </c:pt>
                  <c:pt idx="10">
                    <c:v>14.862527887</c:v>
                  </c:pt>
                  <c:pt idx="12">
                    <c:v>5.9485563811</c:v>
                  </c:pt>
                  <c:pt idx="13">
                    <c:v>4.1832914258</c:v>
                  </c:pt>
                  <c:pt idx="15">
                    <c:v>24.733992262</c:v>
                  </c:pt>
                  <c:pt idx="16">
                    <c:v>16.48153207099999</c:v>
                  </c:pt>
                  <c:pt idx="18">
                    <c:v>24.703248787</c:v>
                  </c:pt>
                  <c:pt idx="19">
                    <c:v>15.515711152</c:v>
                  </c:pt>
                  <c:pt idx="21">
                    <c:v>87.96152307</c:v>
                  </c:pt>
                  <c:pt idx="22">
                    <c:v>117.10299801</c:v>
                  </c:pt>
                  <c:pt idx="24">
                    <c:v>198.21252093</c:v>
                  </c:pt>
                  <c:pt idx="25">
                    <c:v>134.15535125</c:v>
                  </c:pt>
                  <c:pt idx="27">
                    <c:v>33.311708818</c:v>
                  </c:pt>
                  <c:pt idx="28">
                    <c:v>12.995648417</c:v>
                  </c:pt>
                  <c:pt idx="30">
                    <c:v>32.25237923500001</c:v>
                  </c:pt>
                  <c:pt idx="31">
                    <c:v>13.227806412</c:v>
                  </c:pt>
                  <c:pt idx="33">
                    <c:v>75.443634921</c:v>
                  </c:pt>
                  <c:pt idx="34">
                    <c:v>10.408190062</c:v>
                  </c:pt>
                  <c:pt idx="36">
                    <c:v>22.103312107</c:v>
                  </c:pt>
                  <c:pt idx="37">
                    <c:v>10.497764146</c:v>
                  </c:pt>
                  <c:pt idx="39">
                    <c:v>11.721045077</c:v>
                  </c:pt>
                  <c:pt idx="40">
                    <c:v>6.886165187</c:v>
                  </c:pt>
                </c:numCache>
              </c:numRef>
            </c:minus>
          </c:errBars>
          <c:cat>
            <c:strRef>
              <c:f>PostFunctEnrich!$B$87:$B$127</c:f>
              <c:strCache>
                <c:ptCount val="41"/>
                <c:pt idx="0">
                  <c:v>intermittent</c:v>
                </c:pt>
                <c:pt idx="1">
                  <c:v>permanent</c:v>
                </c:pt>
                <c:pt idx="3">
                  <c:v>intermittent</c:v>
                </c:pt>
                <c:pt idx="4">
                  <c:v>permanent</c:v>
                </c:pt>
                <c:pt idx="6">
                  <c:v>intermittent</c:v>
                </c:pt>
                <c:pt idx="7">
                  <c:v>permanent</c:v>
                </c:pt>
                <c:pt idx="9">
                  <c:v>intermittent</c:v>
                </c:pt>
                <c:pt idx="10">
                  <c:v>permanent</c:v>
                </c:pt>
                <c:pt idx="12">
                  <c:v>intermittent</c:v>
                </c:pt>
                <c:pt idx="13">
                  <c:v>permanent</c:v>
                </c:pt>
                <c:pt idx="15">
                  <c:v>intermittent</c:v>
                </c:pt>
                <c:pt idx="16">
                  <c:v>permanent</c:v>
                </c:pt>
                <c:pt idx="18">
                  <c:v>intermittent</c:v>
                </c:pt>
                <c:pt idx="19">
                  <c:v>permanent</c:v>
                </c:pt>
                <c:pt idx="21">
                  <c:v>intermittent</c:v>
                </c:pt>
                <c:pt idx="22">
                  <c:v>permanent</c:v>
                </c:pt>
                <c:pt idx="24">
                  <c:v>intermittent</c:v>
                </c:pt>
                <c:pt idx="25">
                  <c:v>permanent</c:v>
                </c:pt>
                <c:pt idx="27">
                  <c:v>intermittent</c:v>
                </c:pt>
                <c:pt idx="28">
                  <c:v>permanent</c:v>
                </c:pt>
                <c:pt idx="30">
                  <c:v>intermittent</c:v>
                </c:pt>
                <c:pt idx="31">
                  <c:v>permanent</c:v>
                </c:pt>
                <c:pt idx="33">
                  <c:v>intermittent</c:v>
                </c:pt>
                <c:pt idx="34">
                  <c:v>permanent</c:v>
                </c:pt>
                <c:pt idx="36">
                  <c:v>intermittent</c:v>
                </c:pt>
                <c:pt idx="37">
                  <c:v>permanent</c:v>
                </c:pt>
                <c:pt idx="39">
                  <c:v>intermittent</c:v>
                </c:pt>
                <c:pt idx="40">
                  <c:v>permanent</c:v>
                </c:pt>
              </c:strCache>
            </c:strRef>
          </c:cat>
          <c:val>
            <c:numRef>
              <c:f>PostFunctEnrich!$E$87:$E$127</c:f>
              <c:numCache>
                <c:formatCode>General</c:formatCode>
                <c:ptCount val="41"/>
                <c:pt idx="0">
                  <c:v>2349.2785477</c:v>
                </c:pt>
                <c:pt idx="1">
                  <c:v>512.60793041</c:v>
                </c:pt>
                <c:pt idx="3">
                  <c:v>162.91908348</c:v>
                </c:pt>
                <c:pt idx="4">
                  <c:v>39.892594332</c:v>
                </c:pt>
                <c:pt idx="6">
                  <c:v>64.932593046</c:v>
                </c:pt>
                <c:pt idx="7">
                  <c:v>12.359860615</c:v>
                </c:pt>
                <c:pt idx="9">
                  <c:v>178.2852214</c:v>
                </c:pt>
                <c:pt idx="10">
                  <c:v>42.030761392</c:v>
                </c:pt>
                <c:pt idx="12">
                  <c:v>38.38402911799999</c:v>
                </c:pt>
                <c:pt idx="13">
                  <c:v>12.773108874</c:v>
                </c:pt>
                <c:pt idx="15">
                  <c:v>170.36765219</c:v>
                </c:pt>
                <c:pt idx="16">
                  <c:v>38.718235239</c:v>
                </c:pt>
                <c:pt idx="18">
                  <c:v>127.45769046</c:v>
                </c:pt>
                <c:pt idx="19">
                  <c:v>42.738040689</c:v>
                </c:pt>
                <c:pt idx="21">
                  <c:v>776.8615398199998</c:v>
                </c:pt>
                <c:pt idx="22">
                  <c:v>271.5850528</c:v>
                </c:pt>
                <c:pt idx="24">
                  <c:v>1090.4490068</c:v>
                </c:pt>
                <c:pt idx="25">
                  <c:v>243.32656474</c:v>
                </c:pt>
                <c:pt idx="27">
                  <c:v>167.22516425</c:v>
                </c:pt>
                <c:pt idx="28">
                  <c:v>37.287996514</c:v>
                </c:pt>
                <c:pt idx="30">
                  <c:v>173.65658685</c:v>
                </c:pt>
                <c:pt idx="31">
                  <c:v>37.622922754</c:v>
                </c:pt>
                <c:pt idx="33">
                  <c:v>347.3949589699999</c:v>
                </c:pt>
                <c:pt idx="34">
                  <c:v>29.610015886</c:v>
                </c:pt>
                <c:pt idx="36">
                  <c:v>128.29374532</c:v>
                </c:pt>
                <c:pt idx="37">
                  <c:v>23.658528051</c:v>
                </c:pt>
                <c:pt idx="39">
                  <c:v>71.17241996599999</c:v>
                </c:pt>
                <c:pt idx="40">
                  <c:v>18.27654412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FF4-1743-AC74-30FE43FDCB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38067848"/>
        <c:axId val="-2134004008"/>
      </c:barChart>
      <c:catAx>
        <c:axId val="213806784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600"/>
            </a:pPr>
            <a:endParaRPr lang="en-US"/>
          </a:p>
        </c:txPr>
        <c:crossAx val="-2134004008"/>
        <c:crosses val="autoZero"/>
        <c:auto val="1"/>
        <c:lblAlgn val="ctr"/>
        <c:lblOffset val="100"/>
        <c:noMultiLvlLbl val="0"/>
      </c:catAx>
      <c:valAx>
        <c:axId val="-2134004008"/>
        <c:scaling>
          <c:logBase val="10.0"/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400"/>
                </a:pPr>
                <a:r>
                  <a:rPr lang="en-US" sz="1400"/>
                  <a:t>RPKM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13806784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118521567631371"/>
          <c:y val="0.127062139210621"/>
          <c:w val="0.251308129753012"/>
          <c:h val="0.197384392884955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080853889943074"/>
          <c:y val="0.0518731988472622"/>
          <c:w val="0.882069954728145"/>
          <c:h val="0.79789058068029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PostFunctEnrich!$D$1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rgbClr val="008000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1"/>
            <c:plus>
              <c:numRef>
                <c:f>PostFunctEnrich!$F$3:$F$20</c:f>
                <c:numCache>
                  <c:formatCode>General</c:formatCode>
                  <c:ptCount val="18"/>
                  <c:pt idx="0">
                    <c:v>14.148382793</c:v>
                  </c:pt>
                  <c:pt idx="1">
                    <c:v>22.059508944</c:v>
                  </c:pt>
                  <c:pt idx="3">
                    <c:v>4.915542809999994</c:v>
                  </c:pt>
                  <c:pt idx="4">
                    <c:v>6.150800246699986</c:v>
                  </c:pt>
                  <c:pt idx="6">
                    <c:v>32.930342097</c:v>
                  </c:pt>
                  <c:pt idx="7">
                    <c:v>50.210340688</c:v>
                  </c:pt>
                  <c:pt idx="9">
                    <c:v>14.911539042</c:v>
                  </c:pt>
                  <c:pt idx="10">
                    <c:v>13.605826469</c:v>
                  </c:pt>
                  <c:pt idx="12">
                    <c:v>22.213814413</c:v>
                  </c:pt>
                  <c:pt idx="13">
                    <c:v>23.57532399799998</c:v>
                  </c:pt>
                  <c:pt idx="15">
                    <c:v>21.401810127</c:v>
                  </c:pt>
                  <c:pt idx="16">
                    <c:v>54.484412018</c:v>
                  </c:pt>
                </c:numCache>
              </c:numRef>
            </c:plus>
            <c:minus>
              <c:numRef>
                <c:f>PostFunctEnrich!$F$3:$F$20</c:f>
                <c:numCache>
                  <c:formatCode>General</c:formatCode>
                  <c:ptCount val="18"/>
                  <c:pt idx="0">
                    <c:v>14.148382793</c:v>
                  </c:pt>
                  <c:pt idx="1">
                    <c:v>22.059508944</c:v>
                  </c:pt>
                  <c:pt idx="3">
                    <c:v>4.915542809999994</c:v>
                  </c:pt>
                  <c:pt idx="4">
                    <c:v>6.150800246699986</c:v>
                  </c:pt>
                  <c:pt idx="6">
                    <c:v>32.930342097</c:v>
                  </c:pt>
                  <c:pt idx="7">
                    <c:v>50.210340688</c:v>
                  </c:pt>
                  <c:pt idx="9">
                    <c:v>14.911539042</c:v>
                  </c:pt>
                  <c:pt idx="10">
                    <c:v>13.605826469</c:v>
                  </c:pt>
                  <c:pt idx="12">
                    <c:v>22.213814413</c:v>
                  </c:pt>
                  <c:pt idx="13">
                    <c:v>23.57532399799998</c:v>
                  </c:pt>
                  <c:pt idx="15">
                    <c:v>21.401810127</c:v>
                  </c:pt>
                  <c:pt idx="16">
                    <c:v>54.484412018</c:v>
                  </c:pt>
                </c:numCache>
              </c:numRef>
            </c:minus>
          </c:errBars>
          <c:cat>
            <c:strRef>
              <c:f>PostFunctEnrich!$B$3:$B$19</c:f>
              <c:strCache>
                <c:ptCount val="17"/>
                <c:pt idx="0">
                  <c:v>intermittent</c:v>
                </c:pt>
                <c:pt idx="1">
                  <c:v>permanent</c:v>
                </c:pt>
                <c:pt idx="3">
                  <c:v>intermittent</c:v>
                </c:pt>
                <c:pt idx="4">
                  <c:v>permanent</c:v>
                </c:pt>
                <c:pt idx="6">
                  <c:v>intermittent</c:v>
                </c:pt>
                <c:pt idx="7">
                  <c:v>permanent</c:v>
                </c:pt>
                <c:pt idx="9">
                  <c:v>intermittent</c:v>
                </c:pt>
                <c:pt idx="10">
                  <c:v>permanent</c:v>
                </c:pt>
                <c:pt idx="12">
                  <c:v>intermittent</c:v>
                </c:pt>
                <c:pt idx="13">
                  <c:v>permanent</c:v>
                </c:pt>
                <c:pt idx="15">
                  <c:v>intermittent</c:v>
                </c:pt>
                <c:pt idx="16">
                  <c:v>permanent</c:v>
                </c:pt>
              </c:strCache>
            </c:strRef>
          </c:cat>
          <c:val>
            <c:numRef>
              <c:f>PostFunctEnrich!$D$3:$D$19</c:f>
              <c:numCache>
                <c:formatCode>General</c:formatCode>
                <c:ptCount val="17"/>
                <c:pt idx="0">
                  <c:v>59.124535115</c:v>
                </c:pt>
                <c:pt idx="1">
                  <c:v>78.604164906</c:v>
                </c:pt>
                <c:pt idx="3">
                  <c:v>18.575985902</c:v>
                </c:pt>
                <c:pt idx="4">
                  <c:v>23.38059305399998</c:v>
                </c:pt>
                <c:pt idx="6">
                  <c:v>103.19017189</c:v>
                </c:pt>
                <c:pt idx="7">
                  <c:v>155.61702478</c:v>
                </c:pt>
                <c:pt idx="9">
                  <c:v>50.547526508</c:v>
                </c:pt>
                <c:pt idx="10">
                  <c:v>51.104258788</c:v>
                </c:pt>
                <c:pt idx="12">
                  <c:v>72.03312810299987</c:v>
                </c:pt>
                <c:pt idx="13">
                  <c:v>66.05001850899988</c:v>
                </c:pt>
                <c:pt idx="15">
                  <c:v>84.036373345</c:v>
                </c:pt>
                <c:pt idx="16">
                  <c:v>189.1961360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A03-FA45-A863-B66DB0C569E3}"/>
            </c:ext>
          </c:extLst>
        </c:ser>
        <c:ser>
          <c:idx val="1"/>
          <c:order val="1"/>
          <c:tx>
            <c:strRef>
              <c:f>PostFunctEnrich!$E$1</c:f>
              <c:strCache>
                <c:ptCount val="1"/>
                <c:pt idx="0">
                  <c:v>Acute Hypoxia</c:v>
                </c:pt>
              </c:strCache>
            </c:strRef>
          </c:tx>
          <c:spPr>
            <a:solidFill>
              <a:srgbClr val="FF0000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1"/>
            <c:plus>
              <c:numRef>
                <c:f>PostFunctEnrich!$G$3:$G$20</c:f>
                <c:numCache>
                  <c:formatCode>General</c:formatCode>
                  <c:ptCount val="18"/>
                  <c:pt idx="0">
                    <c:v>14.686279923</c:v>
                  </c:pt>
                  <c:pt idx="1">
                    <c:v>16.019636736</c:v>
                  </c:pt>
                  <c:pt idx="3">
                    <c:v>4.2069183868</c:v>
                  </c:pt>
                  <c:pt idx="4">
                    <c:v>6.0134421398</c:v>
                  </c:pt>
                  <c:pt idx="6">
                    <c:v>38.592844685</c:v>
                  </c:pt>
                  <c:pt idx="7">
                    <c:v>38.34922239300001</c:v>
                  </c:pt>
                  <c:pt idx="9">
                    <c:v>16.880343219</c:v>
                  </c:pt>
                  <c:pt idx="10">
                    <c:v>15.852499992</c:v>
                  </c:pt>
                  <c:pt idx="12">
                    <c:v>45.476029218</c:v>
                  </c:pt>
                  <c:pt idx="13">
                    <c:v>13.010616789</c:v>
                  </c:pt>
                  <c:pt idx="15">
                    <c:v>31.357505853</c:v>
                  </c:pt>
                  <c:pt idx="16">
                    <c:v>49.694597409</c:v>
                  </c:pt>
                </c:numCache>
              </c:numRef>
            </c:plus>
            <c:minus>
              <c:numRef>
                <c:f>PostFunctEnrich!$G$3:$G$20</c:f>
                <c:numCache>
                  <c:formatCode>General</c:formatCode>
                  <c:ptCount val="18"/>
                  <c:pt idx="0">
                    <c:v>14.686279923</c:v>
                  </c:pt>
                  <c:pt idx="1">
                    <c:v>16.019636736</c:v>
                  </c:pt>
                  <c:pt idx="3">
                    <c:v>4.2069183868</c:v>
                  </c:pt>
                  <c:pt idx="4">
                    <c:v>6.0134421398</c:v>
                  </c:pt>
                  <c:pt idx="6">
                    <c:v>38.592844685</c:v>
                  </c:pt>
                  <c:pt idx="7">
                    <c:v>38.34922239300001</c:v>
                  </c:pt>
                  <c:pt idx="9">
                    <c:v>16.880343219</c:v>
                  </c:pt>
                  <c:pt idx="10">
                    <c:v>15.852499992</c:v>
                  </c:pt>
                  <c:pt idx="12">
                    <c:v>45.476029218</c:v>
                  </c:pt>
                  <c:pt idx="13">
                    <c:v>13.010616789</c:v>
                  </c:pt>
                  <c:pt idx="15">
                    <c:v>31.357505853</c:v>
                  </c:pt>
                  <c:pt idx="16">
                    <c:v>49.694597409</c:v>
                  </c:pt>
                </c:numCache>
              </c:numRef>
            </c:minus>
          </c:errBars>
          <c:cat>
            <c:strRef>
              <c:f>PostFunctEnrich!$B$3:$B$19</c:f>
              <c:strCache>
                <c:ptCount val="17"/>
                <c:pt idx="0">
                  <c:v>intermittent</c:v>
                </c:pt>
                <c:pt idx="1">
                  <c:v>permanent</c:v>
                </c:pt>
                <c:pt idx="3">
                  <c:v>intermittent</c:v>
                </c:pt>
                <c:pt idx="4">
                  <c:v>permanent</c:v>
                </c:pt>
                <c:pt idx="6">
                  <c:v>intermittent</c:v>
                </c:pt>
                <c:pt idx="7">
                  <c:v>permanent</c:v>
                </c:pt>
                <c:pt idx="9">
                  <c:v>intermittent</c:v>
                </c:pt>
                <c:pt idx="10">
                  <c:v>permanent</c:v>
                </c:pt>
                <c:pt idx="12">
                  <c:v>intermittent</c:v>
                </c:pt>
                <c:pt idx="13">
                  <c:v>permanent</c:v>
                </c:pt>
                <c:pt idx="15">
                  <c:v>intermittent</c:v>
                </c:pt>
                <c:pt idx="16">
                  <c:v>permanent</c:v>
                </c:pt>
              </c:strCache>
            </c:strRef>
          </c:cat>
          <c:val>
            <c:numRef>
              <c:f>PostFunctEnrich!$E$3:$E$19</c:f>
              <c:numCache>
                <c:formatCode>General</c:formatCode>
                <c:ptCount val="17"/>
                <c:pt idx="0">
                  <c:v>122.6217508</c:v>
                </c:pt>
                <c:pt idx="1">
                  <c:v>42.64299805</c:v>
                </c:pt>
                <c:pt idx="3">
                  <c:v>39.68997550100001</c:v>
                </c:pt>
                <c:pt idx="4">
                  <c:v>14.83453083</c:v>
                </c:pt>
                <c:pt idx="6">
                  <c:v>257.21269212</c:v>
                </c:pt>
                <c:pt idx="7">
                  <c:v>89.433546819</c:v>
                </c:pt>
                <c:pt idx="9">
                  <c:v>123.18765601</c:v>
                </c:pt>
                <c:pt idx="10">
                  <c:v>31.445924278</c:v>
                </c:pt>
                <c:pt idx="12">
                  <c:v>274.53941042</c:v>
                </c:pt>
                <c:pt idx="13">
                  <c:v>29.430904724</c:v>
                </c:pt>
                <c:pt idx="15">
                  <c:v>241.24747374</c:v>
                </c:pt>
                <c:pt idx="16">
                  <c:v>117.3670761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A03-FA45-A863-B66DB0C569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28029528"/>
        <c:axId val="-2124177608"/>
      </c:barChart>
      <c:catAx>
        <c:axId val="-212802952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-2124177608"/>
        <c:crosses val="autoZero"/>
        <c:auto val="1"/>
        <c:lblAlgn val="ctr"/>
        <c:lblOffset val="100"/>
        <c:noMultiLvlLbl val="0"/>
      </c:catAx>
      <c:valAx>
        <c:axId val="-2124177608"/>
        <c:scaling>
          <c:orientation val="minMax"/>
          <c:max val="300.0"/>
        </c:scaling>
        <c:delete val="0"/>
        <c:axPos val="l"/>
        <c:numFmt formatCode="General" sourceLinked="1"/>
        <c:majorTickMark val="out"/>
        <c:minorTickMark val="none"/>
        <c:tickLblPos val="nextTo"/>
        <c:crossAx val="-2128029528"/>
        <c:crosses val="autoZero"/>
        <c:crossBetween val="between"/>
      </c:valAx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1</Pages>
  <Words>789</Words>
  <Characters>4502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polsky, Lev</dc:creator>
  <cp:keywords/>
  <dc:description/>
  <cp:lastModifiedBy>LY</cp:lastModifiedBy>
  <cp:revision>32</cp:revision>
  <dcterms:created xsi:type="dcterms:W3CDTF">2021-12-31T18:12:00Z</dcterms:created>
  <dcterms:modified xsi:type="dcterms:W3CDTF">2022-02-03T01:31:00Z</dcterms:modified>
</cp:coreProperties>
</file>